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345A" w:rsidRPr="0026442C" w:rsidRDefault="00C9345A" w:rsidP="009E6608">
      <w:pPr>
        <w:pStyle w:val="Caption"/>
        <w:keepNext/>
        <w:ind w:left="-284" w:firstLine="284"/>
        <w:jc w:val="both"/>
        <w:rPr>
          <w:rFonts w:ascii="Arial" w:hAnsi="Arial" w:cs="Arial"/>
          <w:i w:val="0"/>
          <w:color w:val="auto"/>
          <w:sz w:val="24"/>
          <w:szCs w:val="24"/>
        </w:rPr>
      </w:pPr>
      <w:r w:rsidRPr="0026442C">
        <w:rPr>
          <w:rFonts w:ascii="Arial" w:hAnsi="Arial" w:cs="Arial"/>
          <w:b/>
          <w:i w:val="0"/>
          <w:color w:val="auto"/>
          <w:sz w:val="24"/>
          <w:szCs w:val="24"/>
        </w:rPr>
        <w:t xml:space="preserve">Supplementary Table 4: </w:t>
      </w:r>
      <w:r w:rsidRPr="0026442C">
        <w:rPr>
          <w:rFonts w:ascii="Arial" w:hAnsi="Arial" w:cs="Arial"/>
          <w:i w:val="0"/>
          <w:color w:val="auto"/>
          <w:sz w:val="24"/>
          <w:szCs w:val="24"/>
        </w:rPr>
        <w:t xml:space="preserve">Putative homologs of the EV biogenesis pathway members in </w:t>
      </w:r>
      <w:r w:rsidRPr="0026442C">
        <w:rPr>
          <w:rFonts w:ascii="Arial" w:hAnsi="Arial" w:cs="Arial"/>
          <w:color w:val="auto"/>
          <w:sz w:val="24"/>
          <w:szCs w:val="24"/>
        </w:rPr>
        <w:t>F. hepatica</w:t>
      </w:r>
    </w:p>
    <w:p w:rsidR="00015BD1" w:rsidRPr="009E6608" w:rsidRDefault="00015BD1" w:rsidP="00015BD1">
      <w:pPr>
        <w:jc w:val="both"/>
        <w:rPr>
          <w:sz w:val="24"/>
        </w:rPr>
      </w:pPr>
      <w:r w:rsidRPr="009E6608">
        <w:rPr>
          <w:rFonts w:ascii="Arial" w:hAnsi="Arial" w:cs="Arial"/>
          <w:szCs w:val="20"/>
        </w:rPr>
        <w:t xml:space="preserve">Human proteins, inferred from the literature to have roles in </w:t>
      </w:r>
      <w:r w:rsidRPr="009E6608">
        <w:rPr>
          <w:rFonts w:ascii="Arial" w:hAnsi="Arial" w:cs="Arial"/>
          <w:szCs w:val="24"/>
        </w:rPr>
        <w:t xml:space="preserve">exosome biogenesis, cargo sorting or uptake, were used as BLAST queries to identify homologs in closely-related trematode species with well annotated genomes. Both the human proteins and trematode homologs were used as BLAST queries to interrogate the </w:t>
      </w:r>
      <w:r w:rsidRPr="009E6608">
        <w:rPr>
          <w:rFonts w:ascii="Arial" w:hAnsi="Arial" w:cs="Arial"/>
          <w:i/>
          <w:szCs w:val="24"/>
        </w:rPr>
        <w:t>F. hepatica</w:t>
      </w:r>
      <w:r w:rsidRPr="009E6608">
        <w:rPr>
          <w:rFonts w:ascii="Arial" w:hAnsi="Arial" w:cs="Arial"/>
          <w:szCs w:val="24"/>
        </w:rPr>
        <w:t xml:space="preserve"> genome</w:t>
      </w:r>
      <w:r w:rsidR="009E6608" w:rsidRPr="009E6608">
        <w:rPr>
          <w:rFonts w:ascii="Arial" w:hAnsi="Arial" w:cs="Arial"/>
          <w:szCs w:val="24"/>
        </w:rPr>
        <w:t xml:space="preserve">. </w:t>
      </w:r>
      <w:r w:rsidR="009E6608" w:rsidRPr="009E6608">
        <w:rPr>
          <w:rFonts w:ascii="Arial" w:hAnsi="Arial" w:cs="Arial"/>
          <w:szCs w:val="24"/>
          <w:vertAlign w:val="superscript"/>
        </w:rPr>
        <w:t>1</w:t>
      </w:r>
      <w:r w:rsidR="009E6608" w:rsidRPr="009E6608">
        <w:rPr>
          <w:rFonts w:ascii="Arial" w:hAnsi="Arial" w:cs="Arial"/>
          <w:szCs w:val="24"/>
        </w:rPr>
        <w:t>T</w:t>
      </w:r>
      <w:r w:rsidRPr="009E6608">
        <w:rPr>
          <w:rFonts w:ascii="Arial" w:hAnsi="Arial" w:cs="Arial"/>
          <w:szCs w:val="24"/>
        </w:rPr>
        <w:t xml:space="preserve">rematode </w:t>
      </w:r>
      <w:r w:rsidR="009E6608" w:rsidRPr="009E6608">
        <w:rPr>
          <w:rFonts w:ascii="Arial" w:hAnsi="Arial" w:cs="Arial"/>
          <w:szCs w:val="24"/>
        </w:rPr>
        <w:t xml:space="preserve">or human (in brackets) </w:t>
      </w:r>
      <w:r w:rsidRPr="009E6608">
        <w:rPr>
          <w:rFonts w:ascii="Arial" w:hAnsi="Arial" w:cs="Arial"/>
          <w:szCs w:val="24"/>
        </w:rPr>
        <w:t>query sequence</w:t>
      </w:r>
      <w:r w:rsidR="009E6608" w:rsidRPr="009E6608">
        <w:rPr>
          <w:rFonts w:ascii="Arial" w:hAnsi="Arial" w:cs="Arial"/>
          <w:szCs w:val="24"/>
        </w:rPr>
        <w:t>. Those used to interrogate the</w:t>
      </w:r>
      <w:r w:rsidRPr="009E6608">
        <w:rPr>
          <w:rFonts w:ascii="Arial" w:hAnsi="Arial" w:cs="Arial"/>
          <w:szCs w:val="24"/>
        </w:rPr>
        <w:t xml:space="preserve"> </w:t>
      </w:r>
      <w:r w:rsidRPr="009E6608">
        <w:rPr>
          <w:rFonts w:ascii="Arial" w:hAnsi="Arial" w:cs="Arial"/>
          <w:i/>
          <w:szCs w:val="24"/>
        </w:rPr>
        <w:t>F. hepatica</w:t>
      </w:r>
      <w:r w:rsidRPr="009E6608">
        <w:rPr>
          <w:rFonts w:ascii="Arial" w:hAnsi="Arial" w:cs="Arial"/>
          <w:szCs w:val="24"/>
        </w:rPr>
        <w:t xml:space="preserve"> genome </w:t>
      </w:r>
      <w:r w:rsidR="009E6608" w:rsidRPr="009E6608">
        <w:rPr>
          <w:rFonts w:ascii="Arial" w:hAnsi="Arial" w:cs="Arial"/>
          <w:szCs w:val="24"/>
        </w:rPr>
        <w:t xml:space="preserve">are shown in bold; </w:t>
      </w:r>
      <w:r w:rsidR="009E6608" w:rsidRPr="009E6608">
        <w:rPr>
          <w:rFonts w:ascii="Arial" w:hAnsi="Arial" w:cs="Arial"/>
          <w:szCs w:val="24"/>
          <w:vertAlign w:val="superscript"/>
        </w:rPr>
        <w:t>2</w:t>
      </w:r>
      <w:r w:rsidR="009E6608" w:rsidRPr="009E6608">
        <w:rPr>
          <w:rFonts w:ascii="Arial" w:hAnsi="Arial" w:cs="Arial"/>
          <w:szCs w:val="24"/>
        </w:rPr>
        <w:t xml:space="preserve">L = lumen, M = membrane-associated. </w:t>
      </w:r>
      <w:r w:rsidRPr="009E6608">
        <w:rPr>
          <w:rFonts w:ascii="Arial" w:hAnsi="Arial" w:cs="Arial"/>
          <w:szCs w:val="24"/>
        </w:rPr>
        <w:t xml:space="preserve">  </w:t>
      </w:r>
    </w:p>
    <w:p w:rsidR="0026442C" w:rsidRPr="0026442C" w:rsidRDefault="0026442C" w:rsidP="0026442C"/>
    <w:tbl>
      <w:tblPr>
        <w:tblW w:w="14492" w:type="dxa"/>
        <w:tblInd w:w="-318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447"/>
        <w:gridCol w:w="1738"/>
        <w:gridCol w:w="2507"/>
        <w:gridCol w:w="1326"/>
        <w:gridCol w:w="1263"/>
        <w:gridCol w:w="1588"/>
        <w:gridCol w:w="1512"/>
        <w:gridCol w:w="1007"/>
        <w:gridCol w:w="1104"/>
      </w:tblGrid>
      <w:tr w:rsidR="00DF53BB" w:rsidRPr="00BE04AB" w:rsidTr="00A54C66">
        <w:trPr>
          <w:trHeight w:val="402"/>
        </w:trPr>
        <w:tc>
          <w:tcPr>
            <w:tcW w:w="2447" w:type="dxa"/>
            <w:noWrap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rotein name</w:t>
            </w:r>
          </w:p>
        </w:tc>
        <w:tc>
          <w:tcPr>
            <w:tcW w:w="1738" w:type="dxa"/>
            <w:noWrap/>
            <w:vAlign w:val="center"/>
          </w:tcPr>
          <w:p w:rsidR="007F4149" w:rsidRPr="00BE04AB" w:rsidRDefault="007F4149" w:rsidP="00AD5CB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E04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Uniprot</w:t>
            </w:r>
            <w:proofErr w:type="spellEnd"/>
            <w:r w:rsidRPr="00BE04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AD5CBB" w:rsidRPr="00BE04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accession</w:t>
            </w:r>
            <w:r w:rsidR="009E6608" w:rsidRPr="009E660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2507" w:type="dxa"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E04AB">
              <w:rPr>
                <w:rFonts w:ascii="Arial" w:hAnsi="Arial" w:cs="Arial"/>
                <w:b/>
                <w:i/>
                <w:sz w:val="20"/>
                <w:szCs w:val="20"/>
              </w:rPr>
              <w:t>F. hepatica</w:t>
            </w:r>
            <w:r w:rsidRPr="00BE04AB">
              <w:rPr>
                <w:rFonts w:ascii="Arial" w:hAnsi="Arial" w:cs="Arial"/>
                <w:b/>
                <w:sz w:val="20"/>
                <w:szCs w:val="20"/>
              </w:rPr>
              <w:t xml:space="preserve"> identifier</w:t>
            </w:r>
          </w:p>
        </w:tc>
        <w:tc>
          <w:tcPr>
            <w:tcW w:w="1326" w:type="dxa"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E04AB">
              <w:rPr>
                <w:rFonts w:ascii="Arial" w:hAnsi="Arial" w:cs="Arial"/>
                <w:b/>
                <w:sz w:val="20"/>
                <w:szCs w:val="20"/>
              </w:rPr>
              <w:t>E Value</w:t>
            </w:r>
          </w:p>
        </w:tc>
        <w:tc>
          <w:tcPr>
            <w:tcW w:w="1263" w:type="dxa"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E04AB">
              <w:rPr>
                <w:rFonts w:ascii="Arial" w:hAnsi="Arial" w:cs="Arial"/>
                <w:b/>
                <w:sz w:val="20"/>
                <w:szCs w:val="20"/>
              </w:rPr>
              <w:t>Score (bits)</w:t>
            </w:r>
          </w:p>
        </w:tc>
        <w:tc>
          <w:tcPr>
            <w:tcW w:w="1588" w:type="dxa"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E04AB">
              <w:rPr>
                <w:rFonts w:ascii="Arial" w:hAnsi="Arial" w:cs="Arial"/>
                <w:b/>
                <w:sz w:val="20"/>
                <w:szCs w:val="20"/>
              </w:rPr>
              <w:t>Identities (%)</w:t>
            </w:r>
          </w:p>
        </w:tc>
        <w:tc>
          <w:tcPr>
            <w:tcW w:w="1512" w:type="dxa"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E04AB">
              <w:rPr>
                <w:rFonts w:ascii="Arial" w:hAnsi="Arial" w:cs="Arial"/>
                <w:b/>
                <w:sz w:val="20"/>
                <w:szCs w:val="20"/>
              </w:rPr>
              <w:t>Positives</w:t>
            </w:r>
            <w:r w:rsidR="00051D92" w:rsidRPr="00BE04AB">
              <w:rPr>
                <w:rFonts w:ascii="Arial" w:hAnsi="Arial" w:cs="Arial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007" w:type="dxa"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E04AB">
              <w:rPr>
                <w:rFonts w:ascii="Arial" w:hAnsi="Arial" w:cs="Arial"/>
                <w:b/>
                <w:sz w:val="20"/>
                <w:szCs w:val="20"/>
              </w:rPr>
              <w:t>Gaps</w:t>
            </w:r>
            <w:r w:rsidR="00051D92" w:rsidRPr="00BE04AB">
              <w:rPr>
                <w:rFonts w:ascii="Arial" w:hAnsi="Arial" w:cs="Arial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104" w:type="dxa"/>
            <w:vAlign w:val="center"/>
          </w:tcPr>
          <w:p w:rsidR="007F4149" w:rsidRPr="00BE04AB" w:rsidRDefault="007F4149" w:rsidP="0026442C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E04AB">
              <w:rPr>
                <w:rFonts w:ascii="Arial" w:hAnsi="Arial" w:cs="Arial"/>
                <w:b/>
                <w:sz w:val="20"/>
                <w:szCs w:val="20"/>
              </w:rPr>
              <w:t>MS matches</w:t>
            </w:r>
            <w:r w:rsidR="009E6608" w:rsidRPr="009E6608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426D42" w:rsidRPr="00BE04AB" w:rsidTr="00A54C66">
        <w:trPr>
          <w:trHeight w:val="402"/>
        </w:trPr>
        <w:tc>
          <w:tcPr>
            <w:tcW w:w="14492" w:type="dxa"/>
            <w:gridSpan w:val="9"/>
            <w:tcBorders>
              <w:bottom w:val="single" w:sz="4" w:space="0" w:color="auto"/>
            </w:tcBorders>
            <w:noWrap/>
            <w:vAlign w:val="center"/>
          </w:tcPr>
          <w:p w:rsidR="00426D42" w:rsidRPr="00BE04AB" w:rsidRDefault="00426D42" w:rsidP="002644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mponents of the ESCRT dependent pathway</w:t>
            </w:r>
          </w:p>
        </w:tc>
      </w:tr>
      <w:tr w:rsidR="00DF53BB" w:rsidRPr="00BE04AB" w:rsidTr="00A54C66">
        <w:trPr>
          <w:trHeight w:val="402"/>
        </w:trPr>
        <w:tc>
          <w:tcPr>
            <w:tcW w:w="2447" w:type="dxa"/>
            <w:tcBorders>
              <w:top w:val="single" w:sz="4" w:space="0" w:color="auto"/>
            </w:tcBorders>
            <w:noWrap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SCRT-0</w:t>
            </w:r>
          </w:p>
        </w:tc>
        <w:tc>
          <w:tcPr>
            <w:tcW w:w="4245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8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7F4149" w:rsidRPr="00BE04AB" w:rsidRDefault="007F4149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DF53BB" w:rsidRPr="00BE04AB" w:rsidTr="00A54C66">
        <w:trPr>
          <w:trHeight w:val="402"/>
        </w:trPr>
        <w:tc>
          <w:tcPr>
            <w:tcW w:w="2447" w:type="dxa"/>
            <w:noWrap/>
            <w:vAlign w:val="center"/>
            <w:hideMark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GS</w:t>
            </w:r>
          </w:p>
        </w:tc>
        <w:tc>
          <w:tcPr>
            <w:tcW w:w="1738" w:type="dxa"/>
            <w:shd w:val="clear" w:color="auto" w:fill="FFFFFF" w:themeFill="background1"/>
            <w:noWrap/>
            <w:vAlign w:val="center"/>
            <w:hideMark/>
          </w:tcPr>
          <w:p w:rsidR="007F4149" w:rsidRPr="00BE04AB" w:rsidRDefault="000A3A84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hyperlink r:id="rId5" w:history="1">
              <w:r w:rsidR="007F4149" w:rsidRPr="00921F50">
                <w:rPr>
                  <w:rFonts w:ascii="Arial" w:eastAsia="Times New Roman" w:hAnsi="Arial" w:cs="Arial"/>
                  <w:b/>
                  <w:sz w:val="20"/>
                  <w:szCs w:val="20"/>
                  <w:lang w:eastAsia="en-GB"/>
                </w:rPr>
                <w:t>H2KVA9</w:t>
              </w:r>
            </w:hyperlink>
            <w:r w:rsidR="003F155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</w:t>
            </w:r>
            <w:r w:rsidR="003F155E" w:rsidRPr="003F155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14964</w:t>
            </w:r>
            <w:r w:rsidR="003F155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507" w:type="dxa"/>
            <w:shd w:val="clear" w:color="auto" w:fill="FFFFFF" w:themeFill="background1"/>
            <w:noWrap/>
            <w:vAlign w:val="center"/>
            <w:hideMark/>
          </w:tcPr>
          <w:p w:rsidR="007F4149" w:rsidRPr="00BE04AB" w:rsidRDefault="0019643E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hAnsi="Arial" w:cs="Arial"/>
                <w:color w:val="000000"/>
                <w:sz w:val="20"/>
                <w:szCs w:val="20"/>
              </w:rPr>
              <w:t>BN1106_s4722B000062</w:t>
            </w: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e-111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8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7F4149" w:rsidRPr="00BE04AB" w:rsidRDefault="007F4149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DF53BB" w:rsidRPr="00BE04AB" w:rsidTr="00A54C66">
        <w:trPr>
          <w:trHeight w:val="402"/>
        </w:trPr>
        <w:tc>
          <w:tcPr>
            <w:tcW w:w="2447" w:type="dxa"/>
            <w:shd w:val="clear" w:color="auto" w:fill="FFFFFF" w:themeFill="background1"/>
            <w:noWrap/>
            <w:vAlign w:val="center"/>
            <w:hideMark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AMBP</w:t>
            </w:r>
          </w:p>
        </w:tc>
        <w:tc>
          <w:tcPr>
            <w:tcW w:w="1738" w:type="dxa"/>
            <w:shd w:val="clear" w:color="auto" w:fill="FFFFFF" w:themeFill="background1"/>
            <w:noWrap/>
            <w:vAlign w:val="center"/>
            <w:hideMark/>
          </w:tcPr>
          <w:p w:rsidR="007F4149" w:rsidRPr="00BE04AB" w:rsidRDefault="000A3A84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hyperlink r:id="rId6" w:history="1">
              <w:r w:rsidR="007F4149" w:rsidRPr="00921F50">
                <w:rPr>
                  <w:rFonts w:ascii="Arial" w:eastAsia="Times New Roman" w:hAnsi="Arial" w:cs="Arial"/>
                  <w:b/>
                  <w:sz w:val="20"/>
                  <w:szCs w:val="20"/>
                  <w:lang w:eastAsia="en-GB"/>
                </w:rPr>
                <w:t>H2KPP3</w:t>
              </w:r>
            </w:hyperlink>
            <w:r w:rsidR="003F155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</w:t>
            </w:r>
            <w:r w:rsidR="00135F20" w:rsidRPr="00135F2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95630</w:t>
            </w:r>
            <w:r w:rsidR="003F155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507" w:type="dxa"/>
            <w:shd w:val="clear" w:color="auto" w:fill="FFFFFF" w:themeFill="background1"/>
            <w:noWrap/>
            <w:vAlign w:val="center"/>
            <w:hideMark/>
          </w:tcPr>
          <w:p w:rsidR="007F4149" w:rsidRPr="00BE04AB" w:rsidRDefault="0019643E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hAnsi="Arial" w:cs="Arial"/>
                <w:color w:val="000000"/>
                <w:sz w:val="20"/>
                <w:szCs w:val="20"/>
              </w:rPr>
              <w:t>BN1106_s2325B000322</w:t>
            </w: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:rsidR="007F4149" w:rsidRPr="00BE04AB" w:rsidRDefault="00C90F0F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e-126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:rsidR="007F4149" w:rsidRPr="00BE04AB" w:rsidRDefault="00C90F0F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4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:rsidR="007F4149" w:rsidRPr="00BE04AB" w:rsidRDefault="00C90F0F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7F4149" w:rsidRPr="00BE04AB" w:rsidRDefault="00C90F0F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7F4149" w:rsidRPr="00BE04AB" w:rsidRDefault="00C90F0F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7F4149" w:rsidRPr="00BE04AB" w:rsidRDefault="007F4149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DF53BB" w:rsidRPr="00BE04AB" w:rsidTr="00A54C66">
        <w:trPr>
          <w:trHeight w:val="402"/>
        </w:trPr>
        <w:tc>
          <w:tcPr>
            <w:tcW w:w="2447" w:type="dxa"/>
            <w:noWrap/>
            <w:vAlign w:val="center"/>
            <w:hideMark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AM</w:t>
            </w:r>
          </w:p>
        </w:tc>
        <w:tc>
          <w:tcPr>
            <w:tcW w:w="1738" w:type="dxa"/>
            <w:shd w:val="clear" w:color="auto" w:fill="FFFFFF" w:themeFill="background1"/>
            <w:noWrap/>
            <w:vAlign w:val="center"/>
            <w:hideMark/>
          </w:tcPr>
          <w:p w:rsidR="007F4149" w:rsidRPr="00BE04AB" w:rsidRDefault="000A3A84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hyperlink r:id="rId7" w:history="1">
              <w:r w:rsidR="007F4149" w:rsidRPr="00921F50">
                <w:rPr>
                  <w:rStyle w:val="Hyperlink"/>
                  <w:rFonts w:ascii="Arial" w:eastAsia="Times New Roman" w:hAnsi="Arial" w:cs="Arial"/>
                  <w:b/>
                  <w:color w:val="auto"/>
                  <w:sz w:val="20"/>
                  <w:szCs w:val="20"/>
                  <w:u w:val="none"/>
                  <w:lang w:eastAsia="en-GB"/>
                </w:rPr>
                <w:t>G7Y9K6</w:t>
              </w:r>
            </w:hyperlink>
            <w:r w:rsidR="003F155E">
              <w:rPr>
                <w:rStyle w:val="Hyperlink"/>
                <w:rFonts w:ascii="Arial" w:eastAsia="Times New Roman" w:hAnsi="Arial" w:cs="Arial"/>
                <w:color w:val="auto"/>
                <w:sz w:val="20"/>
                <w:szCs w:val="20"/>
                <w:u w:val="none"/>
                <w:lang w:eastAsia="en-GB"/>
              </w:rPr>
              <w:t xml:space="preserve"> (</w:t>
            </w:r>
            <w:r w:rsidR="003F155E" w:rsidRPr="003F155E">
              <w:rPr>
                <w:rStyle w:val="Hyperlink"/>
                <w:rFonts w:ascii="Arial" w:eastAsia="Times New Roman" w:hAnsi="Arial" w:cs="Arial"/>
                <w:color w:val="auto"/>
                <w:sz w:val="20"/>
                <w:szCs w:val="20"/>
                <w:u w:val="none"/>
                <w:lang w:eastAsia="en-GB"/>
              </w:rPr>
              <w:t>Q92783</w:t>
            </w:r>
            <w:r w:rsidR="003F155E">
              <w:rPr>
                <w:rStyle w:val="Hyperlink"/>
                <w:rFonts w:ascii="Arial" w:eastAsia="Times New Roman" w:hAnsi="Arial" w:cs="Arial"/>
                <w:color w:val="auto"/>
                <w:sz w:val="20"/>
                <w:szCs w:val="20"/>
                <w:u w:val="none"/>
                <w:lang w:eastAsia="en-GB"/>
              </w:rPr>
              <w:t>)</w:t>
            </w:r>
          </w:p>
        </w:tc>
        <w:tc>
          <w:tcPr>
            <w:tcW w:w="2507" w:type="dxa"/>
            <w:shd w:val="clear" w:color="auto" w:fill="FFFFFF" w:themeFill="background1"/>
            <w:noWrap/>
            <w:vAlign w:val="center"/>
            <w:hideMark/>
          </w:tcPr>
          <w:p w:rsidR="007F4149" w:rsidRPr="00BE04AB" w:rsidRDefault="0019643E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04AB">
              <w:rPr>
                <w:rFonts w:ascii="Arial" w:hAnsi="Arial" w:cs="Arial"/>
                <w:color w:val="000000"/>
                <w:sz w:val="20"/>
                <w:szCs w:val="20"/>
              </w:rPr>
              <w:t>BN1106_s7731B000034</w:t>
            </w: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:rsidR="007F4149" w:rsidRPr="00BE04AB" w:rsidRDefault="00C90F0F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e-178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:rsidR="007F4149" w:rsidRPr="00BE04AB" w:rsidRDefault="00C90F0F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2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:rsidR="007F4149" w:rsidRPr="00BE04AB" w:rsidRDefault="00C90F0F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7F4149" w:rsidRPr="00BE04AB" w:rsidRDefault="00C90F0F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7F4149" w:rsidRPr="00BE04AB" w:rsidRDefault="00C90F0F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7F4149" w:rsidRPr="00BE04AB" w:rsidRDefault="007F4149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DF53BB" w:rsidRPr="00BE04AB" w:rsidTr="00A54C66">
        <w:trPr>
          <w:trHeight w:val="402"/>
        </w:trPr>
        <w:tc>
          <w:tcPr>
            <w:tcW w:w="2447" w:type="dxa"/>
            <w:noWrap/>
            <w:vAlign w:val="center"/>
            <w:hideMark/>
          </w:tcPr>
          <w:p w:rsidR="007F4149" w:rsidRPr="00BE04AB" w:rsidRDefault="007F4149" w:rsidP="00C52E8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SCRT-</w:t>
            </w:r>
            <w:r w:rsidR="00C52E8F" w:rsidRPr="00BE04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1738" w:type="dxa"/>
            <w:shd w:val="clear" w:color="auto" w:fill="FFFFFF" w:themeFill="background1"/>
            <w:noWrap/>
            <w:vAlign w:val="center"/>
            <w:hideMark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507" w:type="dxa"/>
            <w:shd w:val="clear" w:color="auto" w:fill="FFFFFF" w:themeFill="background1"/>
            <w:noWrap/>
            <w:vAlign w:val="center"/>
            <w:hideMark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7F4149" w:rsidRPr="00BE04AB" w:rsidRDefault="007F4149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DF53BB" w:rsidRPr="00BE04AB" w:rsidTr="00A54C66">
        <w:trPr>
          <w:trHeight w:val="402"/>
        </w:trPr>
        <w:tc>
          <w:tcPr>
            <w:tcW w:w="2447" w:type="dxa"/>
            <w:shd w:val="clear" w:color="auto" w:fill="auto"/>
            <w:noWrap/>
            <w:vAlign w:val="center"/>
            <w:hideMark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SG101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:rsidR="007F4149" w:rsidRPr="00BE04AB" w:rsidRDefault="000A3A84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hyperlink r:id="rId8" w:history="1">
              <w:r w:rsidR="007F4149" w:rsidRPr="00921F50">
                <w:rPr>
                  <w:rFonts w:ascii="Arial" w:eastAsia="Times New Roman" w:hAnsi="Arial" w:cs="Arial"/>
                  <w:b/>
                  <w:sz w:val="20"/>
                  <w:szCs w:val="20"/>
                  <w:lang w:eastAsia="en-GB"/>
                </w:rPr>
                <w:t>H2KP02</w:t>
              </w:r>
            </w:hyperlink>
            <w:r w:rsidR="003F155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</w:t>
            </w:r>
            <w:r w:rsidR="003F155E" w:rsidRPr="003F155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Q99816</w:t>
            </w:r>
            <w:r w:rsidR="003F155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507" w:type="dxa"/>
            <w:shd w:val="clear" w:color="auto" w:fill="auto"/>
            <w:noWrap/>
            <w:vAlign w:val="center"/>
            <w:hideMark/>
          </w:tcPr>
          <w:p w:rsidR="007F4149" w:rsidRPr="00BE04AB" w:rsidRDefault="0019643E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hAnsi="Arial" w:cs="Arial"/>
                <w:color w:val="000000"/>
                <w:sz w:val="20"/>
                <w:szCs w:val="20"/>
              </w:rPr>
              <w:t>BN1106_s410B000432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7F4149" w:rsidRPr="00BE04AB" w:rsidRDefault="00C90F0F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e-052</w:t>
            </w:r>
          </w:p>
        </w:tc>
        <w:tc>
          <w:tcPr>
            <w:tcW w:w="1263" w:type="dxa"/>
            <w:shd w:val="clear" w:color="auto" w:fill="auto"/>
            <w:vAlign w:val="center"/>
          </w:tcPr>
          <w:p w:rsidR="007F4149" w:rsidRPr="00BE04AB" w:rsidRDefault="0075134B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0</w:t>
            </w:r>
          </w:p>
        </w:tc>
        <w:tc>
          <w:tcPr>
            <w:tcW w:w="1588" w:type="dxa"/>
            <w:shd w:val="clear" w:color="auto" w:fill="auto"/>
            <w:vAlign w:val="center"/>
          </w:tcPr>
          <w:p w:rsidR="007F4149" w:rsidRPr="00BE04AB" w:rsidRDefault="0075134B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F4149" w:rsidRPr="00BE04AB" w:rsidRDefault="00C90F0F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1007" w:type="dxa"/>
            <w:shd w:val="clear" w:color="auto" w:fill="auto"/>
            <w:vAlign w:val="center"/>
          </w:tcPr>
          <w:p w:rsidR="007F4149" w:rsidRPr="00BE04AB" w:rsidRDefault="0075134B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7F4149" w:rsidRPr="00BE04AB" w:rsidRDefault="007F4149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DF53BB" w:rsidRPr="00BE04AB" w:rsidTr="00A54C66">
        <w:trPr>
          <w:trHeight w:val="402"/>
        </w:trPr>
        <w:tc>
          <w:tcPr>
            <w:tcW w:w="2447" w:type="dxa"/>
            <w:noWrap/>
            <w:vAlign w:val="center"/>
            <w:hideMark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PS28</w:t>
            </w:r>
            <w:r w:rsidR="0075134B"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738" w:type="dxa"/>
            <w:shd w:val="clear" w:color="auto" w:fill="FFFFFF" w:themeFill="background1"/>
            <w:noWrap/>
            <w:vAlign w:val="center"/>
            <w:hideMark/>
          </w:tcPr>
          <w:p w:rsidR="007F4149" w:rsidRPr="00BE04AB" w:rsidRDefault="000A3A84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hyperlink r:id="rId9" w:history="1">
              <w:r w:rsidR="007F4149" w:rsidRPr="00921F50">
                <w:rPr>
                  <w:rFonts w:ascii="Arial" w:eastAsia="Times New Roman" w:hAnsi="Arial" w:cs="Arial"/>
                  <w:b/>
                  <w:sz w:val="20"/>
                  <w:szCs w:val="20"/>
                  <w:lang w:eastAsia="en-GB"/>
                </w:rPr>
                <w:t>Q5DGV7</w:t>
              </w:r>
            </w:hyperlink>
            <w:r w:rsidR="003F155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</w:t>
            </w:r>
            <w:r w:rsidR="003F155E" w:rsidRPr="003F155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Q9UK41</w:t>
            </w:r>
            <w:r w:rsidR="003F155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507" w:type="dxa"/>
            <w:shd w:val="clear" w:color="auto" w:fill="FFFFFF" w:themeFill="background1"/>
            <w:noWrap/>
            <w:vAlign w:val="center"/>
            <w:hideMark/>
          </w:tcPr>
          <w:p w:rsidR="007F4149" w:rsidRPr="00BE04AB" w:rsidRDefault="0019643E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hAnsi="Arial" w:cs="Arial"/>
                <w:color w:val="000000"/>
                <w:sz w:val="20"/>
                <w:szCs w:val="20"/>
              </w:rPr>
              <w:t>BN1106_s3801B000106</w:t>
            </w: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:rsidR="007F4149" w:rsidRPr="00BE04AB" w:rsidRDefault="00C90F0F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e-038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:rsidR="007F4149" w:rsidRPr="00BE04AB" w:rsidRDefault="00C90F0F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3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:rsidR="007F4149" w:rsidRPr="00BE04AB" w:rsidRDefault="00C90F0F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7F4149" w:rsidRPr="00BE04AB" w:rsidRDefault="00C90F0F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7F4149" w:rsidRPr="00BE04AB" w:rsidRDefault="00C90F0F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7F4149" w:rsidRPr="00BE04AB" w:rsidRDefault="007F4149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DF53BB" w:rsidRPr="00BE04AB" w:rsidTr="00A54C66">
        <w:trPr>
          <w:trHeight w:val="402"/>
        </w:trPr>
        <w:tc>
          <w:tcPr>
            <w:tcW w:w="2447" w:type="dxa"/>
            <w:noWrap/>
            <w:vAlign w:val="center"/>
            <w:hideMark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PS37</w:t>
            </w:r>
          </w:p>
        </w:tc>
        <w:tc>
          <w:tcPr>
            <w:tcW w:w="1738" w:type="dxa"/>
            <w:shd w:val="clear" w:color="auto" w:fill="FFFFFF" w:themeFill="background1"/>
            <w:noWrap/>
            <w:vAlign w:val="center"/>
            <w:hideMark/>
          </w:tcPr>
          <w:p w:rsidR="007F4149" w:rsidRPr="00BE04AB" w:rsidRDefault="000A3A84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hyperlink r:id="rId10" w:history="1">
              <w:r w:rsidR="007F4149" w:rsidRPr="00921F50">
                <w:rPr>
                  <w:rFonts w:ascii="Arial" w:eastAsia="Times New Roman" w:hAnsi="Arial" w:cs="Arial"/>
                  <w:b/>
                  <w:sz w:val="20"/>
                  <w:szCs w:val="20"/>
                  <w:lang w:eastAsia="en-GB"/>
                </w:rPr>
                <w:t>G7YTY4</w:t>
              </w:r>
            </w:hyperlink>
            <w:r w:rsidR="003F155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</w:t>
            </w:r>
            <w:r w:rsidR="003F155E" w:rsidRPr="003F155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Q8NEZ2</w:t>
            </w:r>
            <w:r w:rsidR="003F155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507" w:type="dxa"/>
            <w:shd w:val="clear" w:color="auto" w:fill="FFFFFF" w:themeFill="background1"/>
            <w:noWrap/>
            <w:vAlign w:val="center"/>
            <w:hideMark/>
          </w:tcPr>
          <w:p w:rsidR="007F4149" w:rsidRPr="00BE04AB" w:rsidRDefault="0019643E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hAnsi="Arial" w:cs="Arial"/>
                <w:color w:val="000000"/>
                <w:sz w:val="20"/>
                <w:szCs w:val="20"/>
              </w:rPr>
              <w:t>BN1106_s6094B000080</w:t>
            </w: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:rsidR="007F4149" w:rsidRPr="00BE04AB" w:rsidRDefault="00A44979" w:rsidP="00A44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e-014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:rsidR="007F4149" w:rsidRPr="00BE04AB" w:rsidRDefault="00A44979" w:rsidP="00A44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:rsidR="007F4149" w:rsidRPr="00BE04AB" w:rsidRDefault="00A44979" w:rsidP="00A44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7F4149" w:rsidRPr="00BE04AB" w:rsidRDefault="00A44979" w:rsidP="00A44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7F4149" w:rsidRPr="00BE04AB" w:rsidRDefault="00201921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7F4149" w:rsidRPr="00BE04AB" w:rsidRDefault="007F4149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DF53BB" w:rsidRPr="00BE04AB" w:rsidTr="00A54C66">
        <w:trPr>
          <w:trHeight w:val="402"/>
        </w:trPr>
        <w:tc>
          <w:tcPr>
            <w:tcW w:w="2447" w:type="dxa"/>
            <w:noWrap/>
            <w:vAlign w:val="center"/>
            <w:hideMark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VB12a</w:t>
            </w:r>
          </w:p>
        </w:tc>
        <w:tc>
          <w:tcPr>
            <w:tcW w:w="1738" w:type="dxa"/>
            <w:shd w:val="clear" w:color="auto" w:fill="FFFFFF" w:themeFill="background1"/>
            <w:noWrap/>
            <w:vAlign w:val="center"/>
            <w:hideMark/>
          </w:tcPr>
          <w:p w:rsidR="007F4149" w:rsidRPr="00BE04AB" w:rsidRDefault="000A3A84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hyperlink r:id="rId11" w:history="1">
              <w:r w:rsidR="007F4149" w:rsidRPr="00921F50">
                <w:rPr>
                  <w:rFonts w:ascii="Arial" w:eastAsia="Times New Roman" w:hAnsi="Arial" w:cs="Arial"/>
                  <w:b/>
                  <w:sz w:val="20"/>
                  <w:szCs w:val="20"/>
                  <w:lang w:eastAsia="en-GB"/>
                </w:rPr>
                <w:t>H2KR27</w:t>
              </w:r>
            </w:hyperlink>
            <w:r w:rsidR="003F155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</w:t>
            </w:r>
            <w:r w:rsidR="003F155E" w:rsidRPr="003F155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Q96EY5</w:t>
            </w:r>
            <w:r w:rsidR="003F155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507" w:type="dxa"/>
            <w:shd w:val="clear" w:color="auto" w:fill="FFFFFF" w:themeFill="background1"/>
            <w:vAlign w:val="center"/>
            <w:hideMark/>
          </w:tcPr>
          <w:p w:rsidR="007F4149" w:rsidRPr="00BE04AB" w:rsidRDefault="0019643E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hAnsi="Arial" w:cs="Arial"/>
                <w:color w:val="000000"/>
                <w:sz w:val="20"/>
                <w:szCs w:val="20"/>
              </w:rPr>
              <w:t>BN1106_s335B000432</w:t>
            </w: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:rsidR="007F4149" w:rsidRPr="00BE04AB" w:rsidRDefault="00A44979" w:rsidP="00A44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e-012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:rsidR="007F4149" w:rsidRPr="00BE04AB" w:rsidRDefault="00A44979" w:rsidP="00A44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.6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:rsidR="007F4149" w:rsidRPr="00BE04AB" w:rsidRDefault="00A44979" w:rsidP="00A44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7F4149" w:rsidRPr="00BE04AB" w:rsidRDefault="00A44979" w:rsidP="00A44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7F4149" w:rsidRPr="00BE04AB" w:rsidRDefault="004C0A83" w:rsidP="00A449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7F4149" w:rsidRPr="00BE04AB" w:rsidRDefault="007F4149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DF53BB" w:rsidRPr="00BE04AB" w:rsidTr="00A54C66">
        <w:trPr>
          <w:trHeight w:val="402"/>
        </w:trPr>
        <w:tc>
          <w:tcPr>
            <w:tcW w:w="2447" w:type="dxa"/>
            <w:noWrap/>
            <w:vAlign w:val="center"/>
            <w:hideMark/>
          </w:tcPr>
          <w:p w:rsidR="007F4149" w:rsidRPr="00BE04AB" w:rsidRDefault="007F4149" w:rsidP="00C52E8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SCRT-</w:t>
            </w:r>
            <w:r w:rsidR="00C52E8F" w:rsidRPr="00BE04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1738" w:type="dxa"/>
            <w:shd w:val="clear" w:color="auto" w:fill="FFFFFF" w:themeFill="background1"/>
            <w:noWrap/>
            <w:vAlign w:val="center"/>
            <w:hideMark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507" w:type="dxa"/>
            <w:shd w:val="clear" w:color="auto" w:fill="FFFFFF" w:themeFill="background1"/>
            <w:noWrap/>
            <w:vAlign w:val="center"/>
            <w:hideMark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7F4149" w:rsidRPr="00BE04AB" w:rsidRDefault="007F4149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DF53BB" w:rsidRPr="00BE04AB" w:rsidTr="00A54C66">
        <w:trPr>
          <w:trHeight w:val="402"/>
        </w:trPr>
        <w:tc>
          <w:tcPr>
            <w:tcW w:w="2447" w:type="dxa"/>
            <w:noWrap/>
            <w:vAlign w:val="center"/>
            <w:hideMark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PS22/SNF8</w:t>
            </w:r>
          </w:p>
        </w:tc>
        <w:tc>
          <w:tcPr>
            <w:tcW w:w="1738" w:type="dxa"/>
            <w:shd w:val="clear" w:color="auto" w:fill="FFFFFF" w:themeFill="background1"/>
            <w:noWrap/>
            <w:vAlign w:val="center"/>
            <w:hideMark/>
          </w:tcPr>
          <w:p w:rsidR="007F4149" w:rsidRPr="00BE04AB" w:rsidRDefault="000A3A84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hyperlink r:id="rId12" w:history="1">
              <w:r w:rsidR="007F4149" w:rsidRPr="00921F50">
                <w:rPr>
                  <w:rFonts w:ascii="Arial" w:eastAsia="Times New Roman" w:hAnsi="Arial" w:cs="Arial"/>
                  <w:b/>
                  <w:sz w:val="20"/>
                  <w:szCs w:val="20"/>
                  <w:lang w:eastAsia="en-GB"/>
                </w:rPr>
                <w:t>G7Y7B2</w:t>
              </w:r>
            </w:hyperlink>
            <w:r w:rsidR="003F155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</w:t>
            </w:r>
            <w:r w:rsidR="003F155E" w:rsidRPr="003F155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Q96H20</w:t>
            </w:r>
            <w:r w:rsidR="003F155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507" w:type="dxa"/>
            <w:shd w:val="clear" w:color="auto" w:fill="FFFFFF" w:themeFill="background1"/>
            <w:noWrap/>
            <w:vAlign w:val="center"/>
            <w:hideMark/>
          </w:tcPr>
          <w:p w:rsidR="007F4149" w:rsidRPr="00BE04AB" w:rsidRDefault="0019643E" w:rsidP="00B42F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hAnsi="Arial" w:cs="Arial"/>
                <w:color w:val="000000"/>
                <w:sz w:val="20"/>
                <w:szCs w:val="20"/>
              </w:rPr>
              <w:t>BN1106_s3610B000067</w:t>
            </w: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:rsidR="004C0A83" w:rsidRPr="00BE04AB" w:rsidRDefault="004C0A83" w:rsidP="00B42F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e-063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:rsidR="004C0A83" w:rsidRPr="00BE04AB" w:rsidRDefault="004C0A83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8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:rsidR="004C0A83" w:rsidRPr="00BE04AB" w:rsidRDefault="004C0A83" w:rsidP="00B42F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B53686" w:rsidRPr="00BE04AB" w:rsidRDefault="004C0A83" w:rsidP="00B42F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B53686" w:rsidRPr="00BE04AB" w:rsidRDefault="004C0A83" w:rsidP="00B42F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7F4149" w:rsidRPr="00BE04AB" w:rsidRDefault="007F4149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DF53BB" w:rsidRPr="00BE04AB" w:rsidTr="00A54C66">
        <w:trPr>
          <w:trHeight w:val="402"/>
        </w:trPr>
        <w:tc>
          <w:tcPr>
            <w:tcW w:w="2447" w:type="dxa"/>
            <w:noWrap/>
            <w:vAlign w:val="center"/>
            <w:hideMark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PS25</w:t>
            </w:r>
          </w:p>
        </w:tc>
        <w:tc>
          <w:tcPr>
            <w:tcW w:w="1738" w:type="dxa"/>
            <w:shd w:val="clear" w:color="auto" w:fill="FFFFFF" w:themeFill="background1"/>
            <w:noWrap/>
            <w:vAlign w:val="center"/>
            <w:hideMark/>
          </w:tcPr>
          <w:p w:rsidR="007F4149" w:rsidRPr="00BE04AB" w:rsidRDefault="000A3A84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hyperlink r:id="rId13" w:history="1">
              <w:r w:rsidR="007F4149" w:rsidRPr="00AF0793">
                <w:rPr>
                  <w:rFonts w:ascii="Arial" w:eastAsia="Times New Roman" w:hAnsi="Arial" w:cs="Arial"/>
                  <w:b/>
                  <w:sz w:val="20"/>
                  <w:szCs w:val="20"/>
                  <w:lang w:eastAsia="en-GB"/>
                </w:rPr>
                <w:t>G7YNR9</w:t>
              </w:r>
            </w:hyperlink>
            <w:r w:rsidR="003F155E" w:rsidRPr="00AF0793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</w:t>
            </w:r>
            <w:r w:rsidR="003F155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</w:t>
            </w:r>
            <w:r w:rsidR="003F155E" w:rsidRPr="003F155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Q9BRG1</w:t>
            </w:r>
            <w:r w:rsidR="003F155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507" w:type="dxa"/>
            <w:shd w:val="clear" w:color="auto" w:fill="FFFFFF" w:themeFill="background1"/>
            <w:noWrap/>
            <w:vAlign w:val="center"/>
            <w:hideMark/>
          </w:tcPr>
          <w:p w:rsidR="007F4149" w:rsidRPr="00BE04AB" w:rsidRDefault="0019643E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hAnsi="Arial" w:cs="Arial"/>
                <w:color w:val="000000"/>
                <w:sz w:val="20"/>
                <w:szCs w:val="20"/>
              </w:rPr>
              <w:t>BN1106_s8922B000034</w:t>
            </w: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:rsidR="007F4149" w:rsidRPr="00BE04AB" w:rsidRDefault="008370B5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e-096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:rsidR="007F4149" w:rsidRPr="00BE04AB" w:rsidRDefault="008370B5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3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:rsidR="007F4149" w:rsidRPr="00BE04AB" w:rsidRDefault="008370B5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7F4149" w:rsidRPr="00BE04AB" w:rsidRDefault="008370B5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7F4149" w:rsidRPr="00BE04AB" w:rsidRDefault="008370B5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7F4149" w:rsidRPr="00BE04AB" w:rsidRDefault="007F4149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DF53BB" w:rsidRPr="00BE04AB" w:rsidTr="00A54C66">
        <w:trPr>
          <w:trHeight w:val="402"/>
        </w:trPr>
        <w:tc>
          <w:tcPr>
            <w:tcW w:w="2447" w:type="dxa"/>
            <w:noWrap/>
            <w:vAlign w:val="center"/>
            <w:hideMark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PS36</w:t>
            </w:r>
          </w:p>
        </w:tc>
        <w:tc>
          <w:tcPr>
            <w:tcW w:w="1738" w:type="dxa"/>
            <w:shd w:val="clear" w:color="auto" w:fill="FFFFFF" w:themeFill="background1"/>
            <w:noWrap/>
            <w:vAlign w:val="center"/>
            <w:hideMark/>
          </w:tcPr>
          <w:p w:rsidR="007F4149" w:rsidRPr="00BE04AB" w:rsidRDefault="000A3A84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hyperlink r:id="rId14" w:history="1">
              <w:r w:rsidR="007F4149" w:rsidRPr="00AF0793">
                <w:rPr>
                  <w:rFonts w:ascii="Arial" w:eastAsia="Times New Roman" w:hAnsi="Arial" w:cs="Arial"/>
                  <w:b/>
                  <w:sz w:val="20"/>
                  <w:szCs w:val="20"/>
                  <w:lang w:eastAsia="en-GB"/>
                </w:rPr>
                <w:t>H2KUN0</w:t>
              </w:r>
            </w:hyperlink>
            <w:r w:rsidR="003F155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</w:t>
            </w:r>
            <w:r w:rsidR="003F155E" w:rsidRPr="003F155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Q86VN1</w:t>
            </w:r>
            <w:r w:rsidR="003F155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507" w:type="dxa"/>
            <w:shd w:val="clear" w:color="auto" w:fill="FFFFFF" w:themeFill="background1"/>
            <w:noWrap/>
            <w:vAlign w:val="center"/>
            <w:hideMark/>
          </w:tcPr>
          <w:p w:rsidR="007F4149" w:rsidRPr="00BE04AB" w:rsidRDefault="0019643E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hAnsi="Arial" w:cs="Arial"/>
                <w:color w:val="000000"/>
                <w:sz w:val="20"/>
                <w:szCs w:val="20"/>
              </w:rPr>
              <w:t>BN1106_s1285B000160</w:t>
            </w: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:rsidR="007F4149" w:rsidRPr="00BE04AB" w:rsidRDefault="008370B5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e-188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:rsidR="007F4149" w:rsidRPr="00BE04AB" w:rsidRDefault="008370B5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2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:rsidR="007F4149" w:rsidRPr="00BE04AB" w:rsidRDefault="008370B5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7F4149" w:rsidRPr="00BE04AB" w:rsidRDefault="008370B5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7F4149" w:rsidRPr="00BE04AB" w:rsidRDefault="008370B5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7F4149" w:rsidRPr="00BE04AB" w:rsidRDefault="007F4149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DF53BB" w:rsidRPr="00BE04AB" w:rsidTr="00A54C66">
        <w:trPr>
          <w:trHeight w:val="402"/>
        </w:trPr>
        <w:tc>
          <w:tcPr>
            <w:tcW w:w="2447" w:type="dxa"/>
            <w:noWrap/>
            <w:vAlign w:val="center"/>
            <w:hideMark/>
          </w:tcPr>
          <w:p w:rsidR="007F4149" w:rsidRPr="00BE04AB" w:rsidRDefault="007F4149" w:rsidP="00C52E8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ESCRT-</w:t>
            </w:r>
            <w:r w:rsidR="00C52E8F" w:rsidRPr="00BE04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III</w:t>
            </w:r>
          </w:p>
        </w:tc>
        <w:tc>
          <w:tcPr>
            <w:tcW w:w="1738" w:type="dxa"/>
            <w:shd w:val="clear" w:color="auto" w:fill="FFFFFF" w:themeFill="background1"/>
            <w:noWrap/>
            <w:vAlign w:val="center"/>
            <w:hideMark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507" w:type="dxa"/>
            <w:shd w:val="clear" w:color="auto" w:fill="FFFFFF" w:themeFill="background1"/>
            <w:noWrap/>
            <w:vAlign w:val="center"/>
            <w:hideMark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7F4149" w:rsidRPr="00BE04AB" w:rsidRDefault="007F4149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DF53BB" w:rsidRPr="00BE04AB" w:rsidTr="00A54C66">
        <w:trPr>
          <w:trHeight w:val="402"/>
        </w:trPr>
        <w:tc>
          <w:tcPr>
            <w:tcW w:w="2447" w:type="dxa"/>
            <w:noWrap/>
            <w:vAlign w:val="center"/>
            <w:hideMark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MP2A</w:t>
            </w:r>
          </w:p>
        </w:tc>
        <w:tc>
          <w:tcPr>
            <w:tcW w:w="1738" w:type="dxa"/>
            <w:shd w:val="clear" w:color="auto" w:fill="FFFFFF" w:themeFill="background1"/>
            <w:noWrap/>
            <w:vAlign w:val="center"/>
            <w:hideMark/>
          </w:tcPr>
          <w:p w:rsidR="007F4149" w:rsidRPr="00BE04AB" w:rsidRDefault="000A3A84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hyperlink r:id="rId15" w:history="1">
              <w:r w:rsidR="007F4149" w:rsidRPr="00015BD1">
                <w:rPr>
                  <w:rFonts w:ascii="Arial" w:eastAsia="Times New Roman" w:hAnsi="Arial" w:cs="Arial"/>
                  <w:b/>
                  <w:sz w:val="20"/>
                  <w:szCs w:val="20"/>
                  <w:lang w:eastAsia="en-GB"/>
                </w:rPr>
                <w:t>G7YBN0</w:t>
              </w:r>
            </w:hyperlink>
            <w:r w:rsidR="003F155E" w:rsidRPr="00015BD1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</w:t>
            </w:r>
            <w:r w:rsidR="003F155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</w:t>
            </w:r>
            <w:r w:rsidR="003F155E" w:rsidRPr="003F155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43633</w:t>
            </w:r>
            <w:r w:rsidR="003F155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507" w:type="dxa"/>
            <w:shd w:val="clear" w:color="auto" w:fill="FFFFFF" w:themeFill="background1"/>
            <w:noWrap/>
            <w:vAlign w:val="center"/>
            <w:hideMark/>
          </w:tcPr>
          <w:p w:rsidR="007F4149" w:rsidRPr="00BE04AB" w:rsidRDefault="0019643E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hAnsi="Arial" w:cs="Arial"/>
                <w:color w:val="000000"/>
                <w:sz w:val="20"/>
                <w:szCs w:val="20"/>
              </w:rPr>
              <w:t>BN1106_s912B000169</w:t>
            </w: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:rsidR="007F4149" w:rsidRPr="00BE04AB" w:rsidRDefault="008370B5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e-095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:rsidR="007F4149" w:rsidRPr="00BE04AB" w:rsidRDefault="008370B5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1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:rsidR="007F4149" w:rsidRPr="00BE04AB" w:rsidRDefault="008370B5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7F4149" w:rsidRPr="00BE04AB" w:rsidRDefault="008370B5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7F4149" w:rsidRPr="00BE04AB" w:rsidRDefault="008370B5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7F4149" w:rsidRPr="00BE04AB" w:rsidRDefault="00942E24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</w:t>
            </w:r>
          </w:p>
        </w:tc>
      </w:tr>
      <w:tr w:rsidR="00DF53BB" w:rsidRPr="00BE04AB" w:rsidTr="00A54C66">
        <w:trPr>
          <w:trHeight w:val="402"/>
        </w:trPr>
        <w:tc>
          <w:tcPr>
            <w:tcW w:w="2447" w:type="dxa"/>
            <w:noWrap/>
            <w:vAlign w:val="center"/>
            <w:hideMark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MP2B</w:t>
            </w:r>
          </w:p>
        </w:tc>
        <w:tc>
          <w:tcPr>
            <w:tcW w:w="1738" w:type="dxa"/>
            <w:shd w:val="clear" w:color="auto" w:fill="FFFFFF" w:themeFill="background1"/>
            <w:noWrap/>
            <w:vAlign w:val="center"/>
            <w:hideMark/>
          </w:tcPr>
          <w:p w:rsidR="007F4149" w:rsidRPr="00BE04AB" w:rsidRDefault="000A3A84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hyperlink r:id="rId16" w:history="1">
              <w:r w:rsidR="007F4149" w:rsidRPr="00015BD1">
                <w:rPr>
                  <w:rFonts w:ascii="Arial" w:eastAsia="Times New Roman" w:hAnsi="Arial" w:cs="Arial"/>
                  <w:b/>
                  <w:sz w:val="20"/>
                  <w:szCs w:val="20"/>
                  <w:lang w:eastAsia="en-GB"/>
                </w:rPr>
                <w:t>G7YMJ9</w:t>
              </w:r>
            </w:hyperlink>
            <w:r w:rsidR="003F155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</w:t>
            </w:r>
            <w:r w:rsidR="003F155E" w:rsidRPr="003F155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Q9UQN3</w:t>
            </w:r>
            <w:r w:rsidR="003F155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507" w:type="dxa"/>
            <w:shd w:val="clear" w:color="auto" w:fill="FFFFFF" w:themeFill="background1"/>
            <w:noWrap/>
            <w:vAlign w:val="center"/>
            <w:hideMark/>
          </w:tcPr>
          <w:p w:rsidR="007F4149" w:rsidRPr="00BE04AB" w:rsidRDefault="0019643E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hAnsi="Arial" w:cs="Arial"/>
                <w:color w:val="000000"/>
                <w:sz w:val="20"/>
                <w:szCs w:val="20"/>
              </w:rPr>
              <w:t>BN1106_s3344B000075</w:t>
            </w: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:rsidR="007F4149" w:rsidRPr="00BE04AB" w:rsidRDefault="008370B5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e-063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:rsidR="007F4149" w:rsidRPr="00BE04AB" w:rsidRDefault="008370B5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4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:rsidR="007F4149" w:rsidRPr="00BE04AB" w:rsidRDefault="008370B5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7F4149" w:rsidRPr="00BE04AB" w:rsidRDefault="008370B5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7F4149" w:rsidRPr="00BE04AB" w:rsidRDefault="008370B5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7F4149" w:rsidRPr="00BE04AB" w:rsidRDefault="007F4149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DF53BB" w:rsidRPr="00BE04AB" w:rsidTr="00A54C66">
        <w:trPr>
          <w:trHeight w:val="402"/>
        </w:trPr>
        <w:tc>
          <w:tcPr>
            <w:tcW w:w="2447" w:type="dxa"/>
            <w:noWrap/>
            <w:vAlign w:val="center"/>
            <w:hideMark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MP6</w:t>
            </w:r>
          </w:p>
        </w:tc>
        <w:tc>
          <w:tcPr>
            <w:tcW w:w="1738" w:type="dxa"/>
            <w:shd w:val="clear" w:color="auto" w:fill="FFFFFF" w:themeFill="background1"/>
            <w:noWrap/>
            <w:vAlign w:val="center"/>
            <w:hideMark/>
          </w:tcPr>
          <w:p w:rsidR="007F4149" w:rsidRPr="00BE04AB" w:rsidRDefault="000A3A84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hyperlink r:id="rId17" w:history="1">
              <w:r w:rsidR="007F4149" w:rsidRPr="00015BD1">
                <w:rPr>
                  <w:rFonts w:ascii="Arial" w:eastAsia="Times New Roman" w:hAnsi="Arial" w:cs="Arial"/>
                  <w:b/>
                  <w:sz w:val="20"/>
                  <w:szCs w:val="20"/>
                  <w:lang w:eastAsia="en-GB"/>
                </w:rPr>
                <w:t>H2KSF3</w:t>
              </w:r>
            </w:hyperlink>
            <w:r w:rsidR="003F155E" w:rsidRPr="00015BD1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</w:t>
            </w:r>
            <w:r w:rsidR="003F155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</w:t>
            </w:r>
            <w:r w:rsidR="003F155E" w:rsidRPr="003F155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Q96FZ7</w:t>
            </w:r>
            <w:r w:rsidR="003F155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507" w:type="dxa"/>
            <w:shd w:val="clear" w:color="auto" w:fill="FFFFFF" w:themeFill="background1"/>
            <w:noWrap/>
            <w:vAlign w:val="center"/>
            <w:hideMark/>
          </w:tcPr>
          <w:p w:rsidR="007F4149" w:rsidRPr="00BE04AB" w:rsidRDefault="00A44979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match</w:t>
            </w: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:rsidR="007F4149" w:rsidRPr="00BE04AB" w:rsidRDefault="00C5405C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:rsidR="007F4149" w:rsidRPr="00BE04AB" w:rsidRDefault="00C5405C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:rsidR="007F4149" w:rsidRPr="00BE04AB" w:rsidRDefault="00C5405C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7F4149" w:rsidRPr="00BE04AB" w:rsidRDefault="00C5405C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7F4149" w:rsidRPr="00BE04AB" w:rsidRDefault="00C5405C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7F4149" w:rsidRPr="00BE04AB" w:rsidRDefault="007F4149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DF53BB" w:rsidRPr="00BE04AB" w:rsidTr="00A54C66">
        <w:trPr>
          <w:trHeight w:val="402"/>
        </w:trPr>
        <w:tc>
          <w:tcPr>
            <w:tcW w:w="2447" w:type="dxa"/>
            <w:noWrap/>
            <w:vAlign w:val="center"/>
            <w:hideMark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MP3</w:t>
            </w:r>
          </w:p>
        </w:tc>
        <w:tc>
          <w:tcPr>
            <w:tcW w:w="1738" w:type="dxa"/>
            <w:shd w:val="clear" w:color="auto" w:fill="FFFFFF" w:themeFill="background1"/>
            <w:noWrap/>
            <w:vAlign w:val="center"/>
            <w:hideMark/>
          </w:tcPr>
          <w:p w:rsidR="007F4149" w:rsidRPr="00BE04AB" w:rsidRDefault="000A3A84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hyperlink r:id="rId18" w:history="1">
              <w:r w:rsidR="007F4149" w:rsidRPr="00015BD1">
                <w:rPr>
                  <w:rFonts w:ascii="Arial" w:eastAsia="Times New Roman" w:hAnsi="Arial" w:cs="Arial"/>
                  <w:b/>
                  <w:sz w:val="20"/>
                  <w:szCs w:val="20"/>
                  <w:lang w:eastAsia="en-GB"/>
                </w:rPr>
                <w:t>H2KVS7</w:t>
              </w:r>
            </w:hyperlink>
            <w:r w:rsidR="003F155E" w:rsidRPr="00015BD1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</w:t>
            </w:r>
            <w:r w:rsidR="003F155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</w:t>
            </w:r>
            <w:r w:rsidR="003F155E" w:rsidRPr="003F155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Q9Y3E7</w:t>
            </w:r>
            <w:r w:rsidR="003F155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507" w:type="dxa"/>
            <w:shd w:val="clear" w:color="auto" w:fill="FFFFFF" w:themeFill="background1"/>
            <w:noWrap/>
            <w:vAlign w:val="center"/>
            <w:hideMark/>
          </w:tcPr>
          <w:p w:rsidR="007F4149" w:rsidRPr="00BE04AB" w:rsidRDefault="0019643E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hAnsi="Arial" w:cs="Arial"/>
                <w:color w:val="000000"/>
                <w:sz w:val="20"/>
                <w:szCs w:val="20"/>
              </w:rPr>
              <w:t>BN1106_s2567B000083</w:t>
            </w: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:rsidR="007F4149" w:rsidRPr="00BE04AB" w:rsidRDefault="008370B5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e-</w:t>
            </w:r>
            <w:r w:rsidR="00DC4FD1"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67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:rsidR="007F4149" w:rsidRPr="00BE04AB" w:rsidRDefault="00DC4FD1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8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:rsidR="007F4149" w:rsidRPr="00BE04AB" w:rsidRDefault="00DC4FD1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7F4149" w:rsidRPr="00BE04AB" w:rsidRDefault="00DC4FD1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7F4149" w:rsidRPr="00BE04AB" w:rsidRDefault="00DC4FD1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7F4149" w:rsidRPr="00BE04AB" w:rsidRDefault="007F4149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DF53BB" w:rsidRPr="00BE04AB" w:rsidTr="00A54C66">
        <w:trPr>
          <w:trHeight w:val="402"/>
        </w:trPr>
        <w:tc>
          <w:tcPr>
            <w:tcW w:w="2447" w:type="dxa"/>
            <w:noWrap/>
            <w:vAlign w:val="center"/>
            <w:hideMark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MP4</w:t>
            </w:r>
          </w:p>
        </w:tc>
        <w:tc>
          <w:tcPr>
            <w:tcW w:w="1738" w:type="dxa"/>
            <w:shd w:val="clear" w:color="auto" w:fill="FFFFFF" w:themeFill="background1"/>
            <w:noWrap/>
            <w:vAlign w:val="center"/>
            <w:hideMark/>
          </w:tcPr>
          <w:p w:rsidR="007F4149" w:rsidRPr="00BE04AB" w:rsidRDefault="000A3A84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hyperlink r:id="rId19" w:history="1">
              <w:r w:rsidR="007F4149" w:rsidRPr="00015BD1">
                <w:rPr>
                  <w:rFonts w:ascii="Arial" w:eastAsia="Times New Roman" w:hAnsi="Arial" w:cs="Arial"/>
                  <w:b/>
                  <w:sz w:val="20"/>
                  <w:szCs w:val="20"/>
                  <w:lang w:eastAsia="en-GB"/>
                </w:rPr>
                <w:t>H2KVP6</w:t>
              </w:r>
            </w:hyperlink>
            <w:r w:rsidR="003F155E" w:rsidRPr="00015BD1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</w:t>
            </w:r>
            <w:r w:rsidR="003F155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</w:t>
            </w:r>
            <w:r w:rsidR="003F155E" w:rsidRPr="003F155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Q9BY43</w:t>
            </w:r>
            <w:r w:rsidR="003F155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507" w:type="dxa"/>
            <w:shd w:val="clear" w:color="auto" w:fill="FFFFFF" w:themeFill="background1"/>
            <w:noWrap/>
            <w:vAlign w:val="center"/>
            <w:hideMark/>
          </w:tcPr>
          <w:p w:rsidR="007F4149" w:rsidRPr="00BE04AB" w:rsidRDefault="0019643E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hAnsi="Arial" w:cs="Arial"/>
                <w:color w:val="000000"/>
                <w:sz w:val="20"/>
                <w:szCs w:val="20"/>
              </w:rPr>
              <w:t>BN1106_s2597B000195</w:t>
            </w: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:rsidR="007F4149" w:rsidRPr="00BE04AB" w:rsidRDefault="00DC4FD1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e-071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:rsidR="007F4149" w:rsidRPr="00BE04AB" w:rsidRDefault="00DC4FD1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3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:rsidR="007F4149" w:rsidRPr="00BE04AB" w:rsidRDefault="00DC4FD1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7F4149" w:rsidRPr="00BE04AB" w:rsidRDefault="00DC4FD1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7F4149" w:rsidRPr="00BE04AB" w:rsidRDefault="00DC4FD1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7F4149" w:rsidRPr="00BE04AB" w:rsidRDefault="007F4149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DF53BB" w:rsidRPr="00BE04AB" w:rsidTr="00A54C66">
        <w:trPr>
          <w:trHeight w:val="402"/>
        </w:trPr>
        <w:tc>
          <w:tcPr>
            <w:tcW w:w="2447" w:type="dxa"/>
            <w:noWrap/>
            <w:vAlign w:val="center"/>
            <w:hideMark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MP5</w:t>
            </w:r>
          </w:p>
        </w:tc>
        <w:tc>
          <w:tcPr>
            <w:tcW w:w="1738" w:type="dxa"/>
            <w:shd w:val="clear" w:color="auto" w:fill="FFFFFF" w:themeFill="background1"/>
            <w:noWrap/>
            <w:vAlign w:val="center"/>
            <w:hideMark/>
          </w:tcPr>
          <w:p w:rsidR="007F4149" w:rsidRPr="00BE04AB" w:rsidRDefault="000A3A84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hyperlink r:id="rId20" w:history="1">
              <w:r w:rsidR="007F4149" w:rsidRPr="00015BD1">
                <w:rPr>
                  <w:rFonts w:ascii="Arial" w:eastAsia="Times New Roman" w:hAnsi="Arial" w:cs="Arial"/>
                  <w:b/>
                  <w:sz w:val="20"/>
                  <w:szCs w:val="20"/>
                  <w:lang w:eastAsia="en-GB"/>
                </w:rPr>
                <w:t>G7YQI3</w:t>
              </w:r>
            </w:hyperlink>
            <w:r w:rsidR="003F155E" w:rsidRPr="00015BD1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</w:t>
            </w:r>
            <w:r w:rsidR="003F155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</w:t>
            </w:r>
            <w:r w:rsidR="003F155E" w:rsidRPr="003F155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Q9NZZ3</w:t>
            </w:r>
            <w:r w:rsidR="003F155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507" w:type="dxa"/>
            <w:shd w:val="clear" w:color="auto" w:fill="FFFFFF" w:themeFill="background1"/>
            <w:noWrap/>
            <w:vAlign w:val="center"/>
            <w:hideMark/>
          </w:tcPr>
          <w:p w:rsidR="007F4149" w:rsidRPr="00BE04AB" w:rsidRDefault="0019643E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hAnsi="Arial" w:cs="Arial"/>
                <w:color w:val="000000"/>
                <w:sz w:val="20"/>
                <w:szCs w:val="20"/>
              </w:rPr>
              <w:t>BN1106_s6543B000070</w:t>
            </w: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:rsidR="007F4149" w:rsidRPr="00BE04AB" w:rsidRDefault="00DC4FD1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e-107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:rsidR="007F4149" w:rsidRPr="00BE04AB" w:rsidRDefault="00DC4FD1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2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:rsidR="007F4149" w:rsidRPr="00BE04AB" w:rsidRDefault="00DC4FD1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7F4149" w:rsidRPr="00BE04AB" w:rsidRDefault="00DC4FD1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7F4149" w:rsidRPr="00BE04AB" w:rsidRDefault="00DC4FD1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7F4149" w:rsidRPr="00BE04AB" w:rsidRDefault="00942E24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/M</w:t>
            </w:r>
          </w:p>
        </w:tc>
      </w:tr>
      <w:tr w:rsidR="00DF53BB" w:rsidRPr="00BE04AB" w:rsidTr="00A54C66">
        <w:trPr>
          <w:trHeight w:val="402"/>
        </w:trPr>
        <w:tc>
          <w:tcPr>
            <w:tcW w:w="2447" w:type="dxa"/>
            <w:noWrap/>
            <w:vAlign w:val="center"/>
            <w:hideMark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MP1a</w:t>
            </w:r>
          </w:p>
        </w:tc>
        <w:tc>
          <w:tcPr>
            <w:tcW w:w="1738" w:type="dxa"/>
            <w:shd w:val="clear" w:color="auto" w:fill="FFFFFF" w:themeFill="background1"/>
            <w:noWrap/>
            <w:vAlign w:val="center"/>
            <w:hideMark/>
          </w:tcPr>
          <w:p w:rsidR="007F4149" w:rsidRPr="00BE04AB" w:rsidRDefault="000A3A84" w:rsidP="0075134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hyperlink r:id="rId21" w:history="1">
              <w:r w:rsidR="00A31BE4" w:rsidRPr="00015BD1">
                <w:rPr>
                  <w:rStyle w:val="Hyperlink"/>
                  <w:rFonts w:ascii="Arial" w:hAnsi="Arial" w:cs="Arial"/>
                  <w:b/>
                  <w:color w:val="auto"/>
                  <w:sz w:val="20"/>
                  <w:szCs w:val="20"/>
                  <w:u w:val="none"/>
                </w:rPr>
                <w:t>Q9HD42</w:t>
              </w:r>
            </w:hyperlink>
            <w:r w:rsidR="003F155E"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</w:rPr>
              <w:t xml:space="preserve"> (</w:t>
            </w:r>
            <w:r w:rsidR="003F155E" w:rsidRPr="003F155E"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</w:rPr>
              <w:t>Q9HD42</w:t>
            </w:r>
            <w:r w:rsidR="003F155E"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</w:rPr>
              <w:t>)</w:t>
            </w:r>
          </w:p>
        </w:tc>
        <w:tc>
          <w:tcPr>
            <w:tcW w:w="2507" w:type="dxa"/>
            <w:shd w:val="clear" w:color="auto" w:fill="FFFFFF" w:themeFill="background1"/>
            <w:noWrap/>
            <w:vAlign w:val="center"/>
            <w:hideMark/>
          </w:tcPr>
          <w:p w:rsidR="007F4149" w:rsidRPr="00BE04AB" w:rsidRDefault="0019643E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hAnsi="Arial" w:cs="Arial"/>
                <w:color w:val="000000"/>
                <w:sz w:val="20"/>
                <w:szCs w:val="20"/>
              </w:rPr>
              <w:t>BN1106_s2655B000264</w:t>
            </w: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:rsidR="007F4149" w:rsidRPr="00BE04AB" w:rsidRDefault="00DC4FD1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e-059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:rsidR="007F4149" w:rsidRPr="00BE04AB" w:rsidRDefault="00DC4FD1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7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:rsidR="007F4149" w:rsidRPr="00BE04AB" w:rsidRDefault="00DC4FD1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7F4149" w:rsidRPr="00BE04AB" w:rsidRDefault="00303C57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7F4149" w:rsidRPr="00BE04AB" w:rsidRDefault="00303C57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7F4149" w:rsidRPr="00BE04AB" w:rsidRDefault="00942E24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/M</w:t>
            </w:r>
          </w:p>
        </w:tc>
      </w:tr>
      <w:tr w:rsidR="00DF53BB" w:rsidRPr="00BE04AB" w:rsidTr="00A54C66">
        <w:trPr>
          <w:trHeight w:val="402"/>
        </w:trPr>
        <w:tc>
          <w:tcPr>
            <w:tcW w:w="2447" w:type="dxa"/>
            <w:noWrap/>
            <w:vAlign w:val="center"/>
            <w:hideMark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MP1b</w:t>
            </w:r>
          </w:p>
        </w:tc>
        <w:tc>
          <w:tcPr>
            <w:tcW w:w="1738" w:type="dxa"/>
            <w:shd w:val="clear" w:color="auto" w:fill="FFFFFF" w:themeFill="background1"/>
            <w:noWrap/>
            <w:vAlign w:val="center"/>
            <w:hideMark/>
          </w:tcPr>
          <w:p w:rsidR="007F4149" w:rsidRPr="00BE04AB" w:rsidRDefault="000A3A84" w:rsidP="0075134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hyperlink r:id="rId22" w:history="1">
              <w:r w:rsidR="00A31BE4" w:rsidRPr="00015BD1">
                <w:rPr>
                  <w:rStyle w:val="Hyperlink"/>
                  <w:rFonts w:ascii="Arial" w:hAnsi="Arial" w:cs="Arial"/>
                  <w:b/>
                  <w:color w:val="auto"/>
                  <w:sz w:val="20"/>
                  <w:szCs w:val="20"/>
                  <w:u w:val="none"/>
                </w:rPr>
                <w:t>Q7LBR1</w:t>
              </w:r>
            </w:hyperlink>
            <w:r w:rsidR="003F155E" w:rsidRPr="00015BD1">
              <w:rPr>
                <w:rStyle w:val="Hyperlink"/>
                <w:rFonts w:ascii="Arial" w:hAnsi="Arial" w:cs="Arial"/>
                <w:b/>
                <w:color w:val="auto"/>
                <w:sz w:val="20"/>
                <w:szCs w:val="20"/>
                <w:u w:val="none"/>
              </w:rPr>
              <w:t xml:space="preserve"> </w:t>
            </w:r>
            <w:r w:rsidR="003F155E"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</w:rPr>
              <w:t>(</w:t>
            </w:r>
            <w:r w:rsidR="003F155E" w:rsidRPr="003F155E"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</w:rPr>
              <w:t>Q7LBR1</w:t>
            </w:r>
            <w:r w:rsidR="003F155E"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</w:rPr>
              <w:t>)</w:t>
            </w:r>
          </w:p>
        </w:tc>
        <w:tc>
          <w:tcPr>
            <w:tcW w:w="2507" w:type="dxa"/>
            <w:shd w:val="clear" w:color="auto" w:fill="FFFFFF" w:themeFill="background1"/>
            <w:noWrap/>
            <w:vAlign w:val="center"/>
            <w:hideMark/>
          </w:tcPr>
          <w:p w:rsidR="007F4149" w:rsidRPr="00BE04AB" w:rsidRDefault="0019643E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hAnsi="Arial" w:cs="Arial"/>
                <w:color w:val="000000"/>
                <w:sz w:val="20"/>
                <w:szCs w:val="20"/>
              </w:rPr>
              <w:t>BN1106_s2316B000077</w:t>
            </w: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:rsidR="007F4149" w:rsidRPr="00BE04AB" w:rsidRDefault="00303C57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e-079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:rsidR="007F4149" w:rsidRPr="00BE04AB" w:rsidRDefault="00303C57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8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:rsidR="007F4149" w:rsidRPr="00BE04AB" w:rsidRDefault="00303C57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7F4149" w:rsidRPr="00BE04AB" w:rsidRDefault="00303C57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7F4149" w:rsidRPr="00BE04AB" w:rsidRDefault="00303C57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7F4149" w:rsidRPr="00BE04AB" w:rsidRDefault="00942E24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/M</w:t>
            </w:r>
          </w:p>
        </w:tc>
      </w:tr>
      <w:tr w:rsidR="00DF53BB" w:rsidRPr="00BE04AB" w:rsidTr="00A54C66">
        <w:trPr>
          <w:trHeight w:val="402"/>
        </w:trPr>
        <w:tc>
          <w:tcPr>
            <w:tcW w:w="2447" w:type="dxa"/>
            <w:noWrap/>
            <w:vAlign w:val="center"/>
            <w:hideMark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ST1</w:t>
            </w:r>
          </w:p>
        </w:tc>
        <w:tc>
          <w:tcPr>
            <w:tcW w:w="1738" w:type="dxa"/>
            <w:shd w:val="clear" w:color="auto" w:fill="FFFFFF" w:themeFill="background1"/>
            <w:noWrap/>
            <w:vAlign w:val="center"/>
            <w:hideMark/>
          </w:tcPr>
          <w:p w:rsidR="007F4149" w:rsidRPr="00BE04AB" w:rsidRDefault="000A3A84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hyperlink r:id="rId23" w:history="1">
              <w:r w:rsidR="007F4149" w:rsidRPr="00015BD1">
                <w:rPr>
                  <w:rFonts w:ascii="Arial" w:eastAsia="Times New Roman" w:hAnsi="Arial" w:cs="Arial"/>
                  <w:b/>
                  <w:sz w:val="20"/>
                  <w:szCs w:val="20"/>
                  <w:lang w:eastAsia="en-GB"/>
                </w:rPr>
                <w:t>G7YUN3</w:t>
              </w:r>
            </w:hyperlink>
            <w:r w:rsidR="003F155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</w:t>
            </w:r>
            <w:r w:rsidR="003F155E" w:rsidRPr="003F155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53990</w:t>
            </w:r>
            <w:r w:rsidR="003F155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507" w:type="dxa"/>
            <w:shd w:val="clear" w:color="auto" w:fill="FFFFFF" w:themeFill="background1"/>
            <w:noWrap/>
            <w:vAlign w:val="center"/>
            <w:hideMark/>
          </w:tcPr>
          <w:p w:rsidR="007F4149" w:rsidRPr="00BE04AB" w:rsidRDefault="0019643E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hAnsi="Arial" w:cs="Arial"/>
                <w:color w:val="000000"/>
                <w:sz w:val="20"/>
                <w:szCs w:val="20"/>
              </w:rPr>
              <w:t>BN1106_s3747B000112</w:t>
            </w: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:rsidR="007F4149" w:rsidRPr="00BE04AB" w:rsidRDefault="00DC4FD1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e-096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:rsidR="007F4149" w:rsidRPr="00BE04AB" w:rsidRDefault="00DC4FD1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6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:rsidR="007F4149" w:rsidRPr="00BE04AB" w:rsidRDefault="00DC4FD1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7F4149" w:rsidRPr="00BE04AB" w:rsidRDefault="00DC4FD1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7F4149" w:rsidRPr="00BE04AB" w:rsidRDefault="00DC4FD1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7F4149" w:rsidRPr="00BE04AB" w:rsidRDefault="00942E24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/M</w:t>
            </w:r>
          </w:p>
        </w:tc>
      </w:tr>
      <w:tr w:rsidR="00DF53BB" w:rsidRPr="00BE04AB" w:rsidTr="00A54C66">
        <w:trPr>
          <w:trHeight w:val="402"/>
        </w:trPr>
        <w:tc>
          <w:tcPr>
            <w:tcW w:w="2447" w:type="dxa"/>
            <w:noWrap/>
            <w:vAlign w:val="center"/>
            <w:hideMark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Vps4-Vta1</w:t>
            </w:r>
            <w:r w:rsidR="00C52E8F" w:rsidRPr="00BE04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complex</w:t>
            </w:r>
          </w:p>
        </w:tc>
        <w:tc>
          <w:tcPr>
            <w:tcW w:w="4245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7F4149" w:rsidRPr="00BE04AB" w:rsidRDefault="007F4149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DF53BB" w:rsidRPr="00BE04AB" w:rsidTr="00A54C66">
        <w:trPr>
          <w:trHeight w:val="402"/>
        </w:trPr>
        <w:tc>
          <w:tcPr>
            <w:tcW w:w="2447" w:type="dxa"/>
            <w:noWrap/>
            <w:vAlign w:val="center"/>
            <w:hideMark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PS4</w:t>
            </w:r>
          </w:p>
        </w:tc>
        <w:tc>
          <w:tcPr>
            <w:tcW w:w="1738" w:type="dxa"/>
            <w:shd w:val="clear" w:color="auto" w:fill="FFFFFF" w:themeFill="background1"/>
            <w:noWrap/>
            <w:vAlign w:val="center"/>
            <w:hideMark/>
          </w:tcPr>
          <w:p w:rsidR="007F4149" w:rsidRPr="00BE04AB" w:rsidRDefault="000A3A84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hyperlink r:id="rId24" w:history="1">
              <w:r w:rsidR="007F4149" w:rsidRPr="00015BD1">
                <w:rPr>
                  <w:rFonts w:ascii="Arial" w:eastAsia="Times New Roman" w:hAnsi="Arial" w:cs="Arial"/>
                  <w:b/>
                  <w:sz w:val="20"/>
                  <w:szCs w:val="20"/>
                  <w:lang w:eastAsia="en-GB"/>
                </w:rPr>
                <w:t>H2KR36</w:t>
              </w:r>
            </w:hyperlink>
            <w:r w:rsidR="003F155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</w:t>
            </w:r>
            <w:r w:rsidR="003F155E" w:rsidRPr="003F155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Q9UN37</w:t>
            </w:r>
            <w:r w:rsidR="003F155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507" w:type="dxa"/>
            <w:shd w:val="clear" w:color="auto" w:fill="FFFFFF" w:themeFill="background1"/>
            <w:noWrap/>
            <w:vAlign w:val="center"/>
            <w:hideMark/>
          </w:tcPr>
          <w:p w:rsidR="007F4149" w:rsidRPr="00BE04AB" w:rsidRDefault="0019643E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hAnsi="Arial" w:cs="Arial"/>
                <w:color w:val="000000"/>
                <w:sz w:val="20"/>
                <w:szCs w:val="20"/>
              </w:rPr>
              <w:t>BN1106_s1437B000141</w:t>
            </w: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:rsidR="007F4149" w:rsidRPr="00BE04AB" w:rsidRDefault="00303C57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:rsidR="007F4149" w:rsidRPr="00BE04AB" w:rsidRDefault="00303C57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5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:rsidR="007F4149" w:rsidRPr="00BE04AB" w:rsidRDefault="00303C57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7F4149" w:rsidRPr="00BE04AB" w:rsidRDefault="00303C57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7F4149" w:rsidRPr="00BE04AB" w:rsidRDefault="00303C57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7F4149" w:rsidRPr="00BE04AB" w:rsidRDefault="00942E24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/M</w:t>
            </w:r>
          </w:p>
        </w:tc>
      </w:tr>
      <w:tr w:rsidR="00DF53BB" w:rsidRPr="00BE04AB" w:rsidTr="00A54C66">
        <w:trPr>
          <w:trHeight w:val="402"/>
        </w:trPr>
        <w:tc>
          <w:tcPr>
            <w:tcW w:w="2447" w:type="dxa"/>
            <w:noWrap/>
            <w:vAlign w:val="center"/>
            <w:hideMark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TA1</w:t>
            </w:r>
          </w:p>
        </w:tc>
        <w:tc>
          <w:tcPr>
            <w:tcW w:w="1738" w:type="dxa"/>
            <w:shd w:val="clear" w:color="auto" w:fill="FFFFFF" w:themeFill="background1"/>
            <w:noWrap/>
            <w:vAlign w:val="center"/>
            <w:hideMark/>
          </w:tcPr>
          <w:p w:rsidR="007F4149" w:rsidRPr="00BE04AB" w:rsidRDefault="000A3A84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hyperlink r:id="rId25" w:history="1">
              <w:r w:rsidR="007F4149" w:rsidRPr="00015BD1">
                <w:rPr>
                  <w:rFonts w:ascii="Arial" w:eastAsia="Times New Roman" w:hAnsi="Arial" w:cs="Arial"/>
                  <w:b/>
                  <w:sz w:val="20"/>
                  <w:szCs w:val="20"/>
                  <w:lang w:eastAsia="en-GB"/>
                </w:rPr>
                <w:t>G7YED6</w:t>
              </w:r>
            </w:hyperlink>
            <w:r w:rsidR="003F155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</w:t>
            </w:r>
            <w:r w:rsidR="003F155E" w:rsidRPr="003F155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Q9NP79</w:t>
            </w:r>
            <w:r w:rsidR="003F155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507" w:type="dxa"/>
            <w:shd w:val="clear" w:color="auto" w:fill="FFFFFF" w:themeFill="background1"/>
            <w:noWrap/>
            <w:vAlign w:val="center"/>
            <w:hideMark/>
          </w:tcPr>
          <w:p w:rsidR="007F4149" w:rsidRPr="00BE04AB" w:rsidRDefault="0019643E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hAnsi="Arial" w:cs="Arial"/>
                <w:color w:val="000000"/>
                <w:sz w:val="20"/>
                <w:szCs w:val="20"/>
              </w:rPr>
              <w:t>BN1106_s2858B000111</w:t>
            </w: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:rsidR="007F4149" w:rsidRPr="00BE04AB" w:rsidRDefault="00303C57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e-070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:rsidR="007F4149" w:rsidRPr="00BE04AB" w:rsidRDefault="00303C57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2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:rsidR="007F4149" w:rsidRPr="00BE04AB" w:rsidRDefault="00303C57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7F4149" w:rsidRPr="00BE04AB" w:rsidRDefault="00303C57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7F4149" w:rsidRPr="00BE04AB" w:rsidRDefault="00303C57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7F4149" w:rsidRPr="00BE04AB" w:rsidRDefault="00942E24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/M</w:t>
            </w:r>
          </w:p>
        </w:tc>
      </w:tr>
      <w:tr w:rsidR="00DF53BB" w:rsidRPr="00BE04AB" w:rsidTr="00A54C66">
        <w:trPr>
          <w:trHeight w:val="402"/>
        </w:trPr>
        <w:tc>
          <w:tcPr>
            <w:tcW w:w="2447" w:type="dxa"/>
            <w:noWrap/>
            <w:vAlign w:val="center"/>
            <w:hideMark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Bro1/ALIX</w:t>
            </w:r>
          </w:p>
        </w:tc>
        <w:tc>
          <w:tcPr>
            <w:tcW w:w="4245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7F4149" w:rsidRPr="00BE04AB" w:rsidRDefault="007F4149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DF53BB" w:rsidRPr="00BE04AB" w:rsidTr="00A54C66">
        <w:trPr>
          <w:trHeight w:val="402"/>
        </w:trPr>
        <w:tc>
          <w:tcPr>
            <w:tcW w:w="2447" w:type="dxa"/>
            <w:noWrap/>
            <w:vAlign w:val="center"/>
            <w:hideMark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IX</w:t>
            </w:r>
          </w:p>
        </w:tc>
        <w:tc>
          <w:tcPr>
            <w:tcW w:w="1738" w:type="dxa"/>
            <w:shd w:val="clear" w:color="auto" w:fill="FFFFFF" w:themeFill="background1"/>
            <w:noWrap/>
            <w:vAlign w:val="center"/>
            <w:hideMark/>
          </w:tcPr>
          <w:p w:rsidR="007F4149" w:rsidRPr="00BE04AB" w:rsidRDefault="000A3A84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hyperlink r:id="rId26" w:history="1">
              <w:r w:rsidR="007F4149" w:rsidRPr="00015BD1">
                <w:rPr>
                  <w:rFonts w:ascii="Arial" w:eastAsia="Times New Roman" w:hAnsi="Arial" w:cs="Arial"/>
                  <w:b/>
                  <w:sz w:val="20"/>
                  <w:szCs w:val="20"/>
                  <w:lang w:eastAsia="en-GB"/>
                </w:rPr>
                <w:t>H2KNH6</w:t>
              </w:r>
            </w:hyperlink>
            <w:r w:rsidR="0092265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</w:t>
            </w:r>
            <w:r w:rsidR="0092265B" w:rsidRPr="0092265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Q8WUM4</w:t>
            </w:r>
            <w:r w:rsidR="0092265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507" w:type="dxa"/>
            <w:shd w:val="clear" w:color="auto" w:fill="FFFFFF" w:themeFill="background1"/>
            <w:noWrap/>
            <w:vAlign w:val="center"/>
            <w:hideMark/>
          </w:tcPr>
          <w:p w:rsidR="007F4149" w:rsidRPr="00BE04AB" w:rsidRDefault="0019643E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hAnsi="Arial" w:cs="Arial"/>
                <w:color w:val="000000"/>
                <w:sz w:val="20"/>
                <w:szCs w:val="20"/>
              </w:rPr>
              <w:t>BN1106_s1871B000313</w:t>
            </w: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:rsidR="007F4149" w:rsidRPr="00BE04AB" w:rsidRDefault="00303C57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:rsidR="007F4149" w:rsidRPr="00BE04AB" w:rsidRDefault="00303C57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9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:rsidR="007F4149" w:rsidRPr="00BE04AB" w:rsidRDefault="00303C57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7F4149" w:rsidRPr="00BE04AB" w:rsidRDefault="00303C57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7F4149" w:rsidRPr="00BE04AB" w:rsidRDefault="00303C57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7F4149" w:rsidRPr="00BE04AB" w:rsidRDefault="00942E24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/M</w:t>
            </w:r>
          </w:p>
        </w:tc>
      </w:tr>
      <w:tr w:rsidR="00DF53BB" w:rsidRPr="00BE04AB" w:rsidTr="00A54C66">
        <w:trPr>
          <w:trHeight w:val="402"/>
        </w:trPr>
        <w:tc>
          <w:tcPr>
            <w:tcW w:w="2447" w:type="dxa"/>
            <w:shd w:val="clear" w:color="auto" w:fill="auto"/>
            <w:noWrap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O1 domain-containing protein (ALIX)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:rsidR="007F4149" w:rsidRPr="00921F50" w:rsidRDefault="00891157" w:rsidP="0089115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921F50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H2KNG3</w:t>
            </w:r>
          </w:p>
        </w:tc>
        <w:tc>
          <w:tcPr>
            <w:tcW w:w="2507" w:type="dxa"/>
            <w:shd w:val="clear" w:color="auto" w:fill="auto"/>
            <w:noWrap/>
            <w:vAlign w:val="center"/>
          </w:tcPr>
          <w:p w:rsidR="007F4149" w:rsidRPr="00BE04AB" w:rsidRDefault="0019643E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hAnsi="Arial" w:cs="Arial"/>
                <w:color w:val="000000"/>
                <w:sz w:val="20"/>
                <w:szCs w:val="20"/>
              </w:rPr>
              <w:t>BN1106_s2963B000136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7F4149" w:rsidRPr="00BE04AB" w:rsidRDefault="00891157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e-173</w:t>
            </w:r>
          </w:p>
        </w:tc>
        <w:tc>
          <w:tcPr>
            <w:tcW w:w="1263" w:type="dxa"/>
            <w:shd w:val="clear" w:color="auto" w:fill="auto"/>
            <w:vAlign w:val="center"/>
          </w:tcPr>
          <w:p w:rsidR="007F4149" w:rsidRPr="00BE04AB" w:rsidRDefault="00891157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7</w:t>
            </w:r>
          </w:p>
        </w:tc>
        <w:tc>
          <w:tcPr>
            <w:tcW w:w="1588" w:type="dxa"/>
            <w:shd w:val="clear" w:color="auto" w:fill="auto"/>
            <w:vAlign w:val="center"/>
          </w:tcPr>
          <w:p w:rsidR="007F4149" w:rsidRPr="00BE04AB" w:rsidRDefault="00891157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F4149" w:rsidRPr="00BE04AB" w:rsidRDefault="00891157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1007" w:type="dxa"/>
            <w:shd w:val="clear" w:color="auto" w:fill="auto"/>
            <w:vAlign w:val="center"/>
          </w:tcPr>
          <w:p w:rsidR="007F4149" w:rsidRPr="00BE04AB" w:rsidRDefault="00891157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7F4149" w:rsidRPr="00BE04AB" w:rsidRDefault="00942E24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/M</w:t>
            </w:r>
          </w:p>
        </w:tc>
      </w:tr>
      <w:tr w:rsidR="00DF53BB" w:rsidRPr="00BE04AB" w:rsidTr="00A54C66">
        <w:trPr>
          <w:trHeight w:val="402"/>
        </w:trPr>
        <w:tc>
          <w:tcPr>
            <w:tcW w:w="2447" w:type="dxa"/>
            <w:noWrap/>
            <w:vAlign w:val="center"/>
            <w:hideMark/>
          </w:tcPr>
          <w:p w:rsidR="007F4149" w:rsidRPr="00BE04AB" w:rsidRDefault="001E2977" w:rsidP="007513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elated</w:t>
            </w:r>
            <w:r w:rsidR="007F4149" w:rsidRPr="00BE04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components</w:t>
            </w:r>
          </w:p>
        </w:tc>
        <w:tc>
          <w:tcPr>
            <w:tcW w:w="4245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7F4149" w:rsidRPr="00BE04AB" w:rsidRDefault="007F4149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DF53BB" w:rsidRPr="00BE04AB" w:rsidTr="00A54C66">
        <w:trPr>
          <w:trHeight w:val="402"/>
        </w:trPr>
        <w:tc>
          <w:tcPr>
            <w:tcW w:w="2447" w:type="dxa"/>
            <w:noWrap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yndecan</w:t>
            </w:r>
            <w:proofErr w:type="spellEnd"/>
          </w:p>
        </w:tc>
        <w:tc>
          <w:tcPr>
            <w:tcW w:w="1738" w:type="dxa"/>
            <w:shd w:val="clear" w:color="auto" w:fill="FFFFFF" w:themeFill="background1"/>
            <w:noWrap/>
            <w:vAlign w:val="center"/>
          </w:tcPr>
          <w:p w:rsidR="007F4149" w:rsidRPr="007771AA" w:rsidRDefault="000A3A84" w:rsidP="007771AA">
            <w:pPr>
              <w:pStyle w:val="Heading2"/>
              <w:rPr>
                <w:rFonts w:ascii="Arial" w:hAnsi="Arial" w:cs="Arial"/>
                <w:b w:val="0"/>
                <w:sz w:val="20"/>
                <w:szCs w:val="20"/>
              </w:rPr>
            </w:pPr>
            <w:hyperlink r:id="rId27" w:history="1">
              <w:r w:rsidR="007F4149" w:rsidRPr="00015BD1">
                <w:rPr>
                  <w:rStyle w:val="Hyperlink"/>
                  <w:rFonts w:ascii="Arial" w:hAnsi="Arial" w:cs="Arial"/>
                  <w:b w:val="0"/>
                  <w:bCs w:val="0"/>
                  <w:color w:val="auto"/>
                  <w:sz w:val="20"/>
                  <w:szCs w:val="20"/>
                  <w:u w:val="none"/>
                </w:rPr>
                <w:t>G7YEG1</w:t>
              </w:r>
            </w:hyperlink>
            <w:r w:rsidR="007771AA" w:rsidRPr="00015BD1">
              <w:rPr>
                <w:rStyle w:val="Hyperlink"/>
                <w:rFonts w:ascii="Arial" w:hAnsi="Arial" w:cs="Arial"/>
                <w:b w:val="0"/>
                <w:bCs w:val="0"/>
                <w:color w:val="auto"/>
                <w:sz w:val="20"/>
                <w:szCs w:val="20"/>
                <w:u w:val="none"/>
              </w:rPr>
              <w:t xml:space="preserve"> </w:t>
            </w:r>
            <w:r w:rsidR="007771AA" w:rsidRPr="007771AA">
              <w:rPr>
                <w:rStyle w:val="Hyperlink"/>
                <w:rFonts w:ascii="Arial" w:hAnsi="Arial" w:cs="Arial"/>
                <w:b w:val="0"/>
                <w:bCs w:val="0"/>
                <w:color w:val="auto"/>
                <w:sz w:val="20"/>
                <w:szCs w:val="20"/>
                <w:u w:val="none"/>
              </w:rPr>
              <w:t>(</w:t>
            </w:r>
            <w:r w:rsidR="007771AA" w:rsidRPr="007771AA">
              <w:rPr>
                <w:rFonts w:ascii="Arial" w:hAnsi="Arial" w:cs="Arial"/>
                <w:b w:val="0"/>
                <w:sz w:val="20"/>
                <w:szCs w:val="20"/>
              </w:rPr>
              <w:t>P18827</w:t>
            </w:r>
            <w:r w:rsidR="007771AA" w:rsidRPr="007771AA">
              <w:rPr>
                <w:rStyle w:val="Hyperlink"/>
                <w:rFonts w:ascii="Arial" w:hAnsi="Arial" w:cs="Arial"/>
                <w:b w:val="0"/>
                <w:bCs w:val="0"/>
                <w:color w:val="auto"/>
                <w:sz w:val="20"/>
                <w:szCs w:val="20"/>
                <w:u w:val="none"/>
              </w:rPr>
              <w:t>)</w:t>
            </w:r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:rsidR="007F4149" w:rsidRPr="00BE04AB" w:rsidRDefault="0019643E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hAnsi="Arial" w:cs="Arial"/>
                <w:color w:val="000000"/>
                <w:sz w:val="20"/>
                <w:szCs w:val="20"/>
              </w:rPr>
              <w:t>BN1106_s6866B000040</w:t>
            </w: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:rsidR="003B7E0A" w:rsidRPr="00BE04AB" w:rsidRDefault="003B7E0A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1e-065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:rsidR="003B7E0A" w:rsidRPr="00BE04AB" w:rsidRDefault="003B7E0A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212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:rsidR="003B7E0A" w:rsidRPr="00BE04AB" w:rsidRDefault="003B7E0A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3B7E0A" w:rsidRPr="00BE04AB" w:rsidRDefault="003B7E0A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3B7E0A" w:rsidRPr="00BE04AB" w:rsidRDefault="00B42FCF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7F4149" w:rsidRPr="00BE04AB" w:rsidRDefault="007F4149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DF53BB" w:rsidRPr="00BE04AB" w:rsidTr="00A54C66">
        <w:trPr>
          <w:trHeight w:val="402"/>
        </w:trPr>
        <w:tc>
          <w:tcPr>
            <w:tcW w:w="2447" w:type="dxa"/>
            <w:noWrap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yntenin</w:t>
            </w:r>
            <w:proofErr w:type="spellEnd"/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1</w:t>
            </w:r>
          </w:p>
        </w:tc>
        <w:tc>
          <w:tcPr>
            <w:tcW w:w="1738" w:type="dxa"/>
            <w:shd w:val="clear" w:color="auto" w:fill="FFFFFF" w:themeFill="background1"/>
            <w:noWrap/>
            <w:vAlign w:val="center"/>
          </w:tcPr>
          <w:p w:rsidR="007F4149" w:rsidRPr="00BE04AB" w:rsidRDefault="000A3A84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hyperlink r:id="rId28" w:history="1">
              <w:r w:rsidR="007F4149" w:rsidRPr="00015BD1">
                <w:rPr>
                  <w:rStyle w:val="Hyperlink"/>
                  <w:rFonts w:ascii="Arial" w:eastAsia="Times New Roman" w:hAnsi="Arial" w:cs="Arial"/>
                  <w:b/>
                  <w:bCs/>
                  <w:color w:val="auto"/>
                  <w:sz w:val="20"/>
                  <w:szCs w:val="20"/>
                  <w:u w:val="none"/>
                  <w:lang w:eastAsia="en-GB"/>
                </w:rPr>
                <w:t>G7Y6Z7</w:t>
              </w:r>
            </w:hyperlink>
            <w:r w:rsidR="007771AA">
              <w:rPr>
                <w:rStyle w:val="Hyperlink"/>
                <w:rFonts w:ascii="Arial" w:eastAsia="Times New Roman" w:hAnsi="Arial" w:cs="Arial"/>
                <w:bCs/>
                <w:color w:val="auto"/>
                <w:sz w:val="20"/>
                <w:szCs w:val="20"/>
                <w:u w:val="none"/>
                <w:lang w:eastAsia="en-GB"/>
              </w:rPr>
              <w:t xml:space="preserve"> (</w:t>
            </w:r>
            <w:r w:rsidR="007771AA" w:rsidRPr="007771AA">
              <w:rPr>
                <w:rStyle w:val="Hyperlink"/>
                <w:rFonts w:ascii="Arial" w:eastAsia="Times New Roman" w:hAnsi="Arial" w:cs="Arial"/>
                <w:bCs/>
                <w:color w:val="auto"/>
                <w:sz w:val="20"/>
                <w:szCs w:val="20"/>
                <w:u w:val="none"/>
                <w:lang w:eastAsia="en-GB"/>
              </w:rPr>
              <w:t>O00560</w:t>
            </w:r>
            <w:r w:rsidR="007771AA">
              <w:rPr>
                <w:rStyle w:val="Hyperlink"/>
                <w:rFonts w:ascii="Arial" w:eastAsia="Times New Roman" w:hAnsi="Arial" w:cs="Arial"/>
                <w:bCs/>
                <w:color w:val="auto"/>
                <w:sz w:val="20"/>
                <w:szCs w:val="20"/>
                <w:u w:val="none"/>
                <w:lang w:eastAsia="en-GB"/>
              </w:rPr>
              <w:t>)</w:t>
            </w:r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:rsidR="006E4B5B" w:rsidRPr="00BE04AB" w:rsidRDefault="0019643E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hAnsi="Arial" w:cs="Arial"/>
                <w:color w:val="000000"/>
                <w:sz w:val="20"/>
                <w:szCs w:val="20"/>
              </w:rPr>
              <w:t>BN1106_s4740B000062</w:t>
            </w: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:rsidR="007F4149" w:rsidRPr="00BE04AB" w:rsidRDefault="003B7E0A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2e-051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:rsidR="007F4149" w:rsidRPr="00BE04AB" w:rsidRDefault="003B7E0A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172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:rsidR="007F4149" w:rsidRPr="00BE04AB" w:rsidRDefault="003B7E0A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7F4149" w:rsidRPr="00BE04AB" w:rsidRDefault="003B7E0A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7F4149" w:rsidRPr="00BE04AB" w:rsidRDefault="003B7E0A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7F4149" w:rsidRPr="00BE04AB" w:rsidRDefault="00942E24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/M</w:t>
            </w:r>
          </w:p>
        </w:tc>
      </w:tr>
      <w:tr w:rsidR="00DF53BB" w:rsidRPr="00BE04AB" w:rsidTr="00A54C66">
        <w:trPr>
          <w:trHeight w:val="402"/>
        </w:trPr>
        <w:tc>
          <w:tcPr>
            <w:tcW w:w="2447" w:type="dxa"/>
            <w:noWrap/>
            <w:vAlign w:val="center"/>
          </w:tcPr>
          <w:p w:rsidR="007F4149" w:rsidRPr="00C5405C" w:rsidRDefault="007F4149" w:rsidP="00C5405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C5405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IMPLE</w:t>
            </w:r>
          </w:p>
        </w:tc>
        <w:tc>
          <w:tcPr>
            <w:tcW w:w="1738" w:type="dxa"/>
            <w:shd w:val="clear" w:color="auto" w:fill="FFFFFF" w:themeFill="background1"/>
            <w:noWrap/>
            <w:vAlign w:val="center"/>
          </w:tcPr>
          <w:p w:rsidR="007F4149" w:rsidRPr="00921F50" w:rsidRDefault="000A3A84" w:rsidP="0075134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hyperlink r:id="rId29" w:history="1">
              <w:r w:rsidR="007F4149" w:rsidRPr="00921F50">
                <w:rPr>
                  <w:rStyle w:val="Hyperlink"/>
                  <w:rFonts w:ascii="Arial" w:hAnsi="Arial" w:cs="Arial"/>
                  <w:b/>
                  <w:color w:val="auto"/>
                  <w:sz w:val="20"/>
                  <w:szCs w:val="20"/>
                  <w:u w:val="none"/>
                </w:rPr>
                <w:t>Q99732</w:t>
              </w:r>
            </w:hyperlink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:rsidR="007F4149" w:rsidRPr="00C5405C" w:rsidRDefault="0019643E" w:rsidP="000747E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C5405C">
              <w:rPr>
                <w:rFonts w:ascii="Arial" w:hAnsi="Arial" w:cs="Arial"/>
                <w:color w:val="000000"/>
                <w:sz w:val="20"/>
                <w:szCs w:val="20"/>
              </w:rPr>
              <w:t>BN1106_s3217B000130</w:t>
            </w: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:rsidR="003B7E0A" w:rsidRPr="00C5405C" w:rsidRDefault="0042150B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C5405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8e-018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:rsidR="003B7E0A" w:rsidRPr="00C5405C" w:rsidRDefault="003B7E0A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C5405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76.6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:rsidR="003B7E0A" w:rsidRPr="00C5405C" w:rsidRDefault="003B7E0A" w:rsidP="000747E1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C5405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3B7E0A" w:rsidRPr="00C5405C" w:rsidRDefault="003B7E0A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C5405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3B7E0A" w:rsidRPr="00BE04AB" w:rsidRDefault="003B7E0A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C5405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7F4149" w:rsidRPr="00BE04AB" w:rsidRDefault="007F4149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DF53BB" w:rsidRPr="00BE04AB" w:rsidTr="00A54C66">
        <w:trPr>
          <w:trHeight w:val="402"/>
        </w:trPr>
        <w:tc>
          <w:tcPr>
            <w:tcW w:w="2447" w:type="dxa"/>
            <w:noWrap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38" w:type="dxa"/>
            <w:shd w:val="clear" w:color="auto" w:fill="FFFFFF" w:themeFill="background1"/>
            <w:noWrap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7F4149" w:rsidRPr="00BE04AB" w:rsidRDefault="007F4149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426D42" w:rsidRPr="00BE04AB" w:rsidTr="00A54C66">
        <w:trPr>
          <w:trHeight w:val="402"/>
        </w:trPr>
        <w:tc>
          <w:tcPr>
            <w:tcW w:w="14492" w:type="dxa"/>
            <w:gridSpan w:val="9"/>
            <w:tcBorders>
              <w:bottom w:val="single" w:sz="4" w:space="0" w:color="auto"/>
            </w:tcBorders>
            <w:noWrap/>
            <w:vAlign w:val="center"/>
          </w:tcPr>
          <w:p w:rsidR="00426D42" w:rsidRPr="00BE04AB" w:rsidRDefault="00426D42" w:rsidP="002644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mponents of the ESCRT independent pathways</w:t>
            </w:r>
          </w:p>
        </w:tc>
      </w:tr>
      <w:tr w:rsidR="00426D42" w:rsidRPr="00BE04AB" w:rsidTr="00A54C66">
        <w:trPr>
          <w:trHeight w:val="402"/>
        </w:trPr>
        <w:tc>
          <w:tcPr>
            <w:tcW w:w="14492" w:type="dxa"/>
            <w:gridSpan w:val="9"/>
            <w:tcBorders>
              <w:top w:val="single" w:sz="4" w:space="0" w:color="auto"/>
            </w:tcBorders>
            <w:noWrap/>
            <w:vAlign w:val="center"/>
            <w:hideMark/>
          </w:tcPr>
          <w:p w:rsidR="00426D42" w:rsidRPr="00BA40D2" w:rsidRDefault="00426D42" w:rsidP="00BA40D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42" w:hanging="142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BA40D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Ceramide and lipids pathway</w:t>
            </w:r>
          </w:p>
        </w:tc>
      </w:tr>
      <w:tr w:rsidR="00A46B2C" w:rsidRPr="00BE04AB" w:rsidTr="00A54C66">
        <w:trPr>
          <w:trHeight w:val="402"/>
        </w:trPr>
        <w:tc>
          <w:tcPr>
            <w:tcW w:w="14492" w:type="dxa"/>
            <w:gridSpan w:val="9"/>
            <w:noWrap/>
            <w:vAlign w:val="center"/>
            <w:hideMark/>
          </w:tcPr>
          <w:p w:rsidR="00A46B2C" w:rsidRPr="00BE04AB" w:rsidRDefault="00573C25" w:rsidP="0026442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BE04A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Lipolytic</w:t>
            </w:r>
            <w:proofErr w:type="spellEnd"/>
            <w:r w:rsidRPr="00BE04A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enzymes</w:t>
            </w:r>
          </w:p>
        </w:tc>
      </w:tr>
      <w:tr w:rsidR="00DF53BB" w:rsidRPr="00BE04AB" w:rsidTr="00A54C66">
        <w:trPr>
          <w:trHeight w:val="402"/>
        </w:trPr>
        <w:tc>
          <w:tcPr>
            <w:tcW w:w="2447" w:type="dxa"/>
            <w:noWrap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MPD2, Neutral sphingomyelinase</w:t>
            </w:r>
          </w:p>
        </w:tc>
        <w:tc>
          <w:tcPr>
            <w:tcW w:w="1738" w:type="dxa"/>
            <w:shd w:val="clear" w:color="auto" w:fill="FFFFFF" w:themeFill="background1"/>
            <w:noWrap/>
            <w:vAlign w:val="center"/>
          </w:tcPr>
          <w:p w:rsidR="007F4149" w:rsidRPr="00AF0793" w:rsidRDefault="000A3A84" w:rsidP="007513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hyperlink r:id="rId30" w:history="1">
              <w:r w:rsidR="007F4149" w:rsidRPr="00AF0793">
                <w:rPr>
                  <w:rStyle w:val="Hyperlink"/>
                  <w:rFonts w:ascii="Arial" w:eastAsia="Times New Roman" w:hAnsi="Arial" w:cs="Arial"/>
                  <w:b/>
                  <w:bCs/>
                  <w:color w:val="auto"/>
                  <w:sz w:val="20"/>
                  <w:szCs w:val="20"/>
                  <w:u w:val="none"/>
                  <w:lang w:eastAsia="en-GB"/>
                </w:rPr>
                <w:t>O60906</w:t>
              </w:r>
            </w:hyperlink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:rsidR="007F4149" w:rsidRPr="00BE04AB" w:rsidRDefault="0019643E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hAnsi="Arial" w:cs="Arial"/>
                <w:color w:val="000000"/>
                <w:sz w:val="20"/>
                <w:szCs w:val="20"/>
              </w:rPr>
              <w:t>BN1106_s7135B000046</w:t>
            </w: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:rsidR="007F4149" w:rsidRPr="00BE04AB" w:rsidRDefault="007B7872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2e-048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:rsidR="007F4149" w:rsidRPr="00BE04AB" w:rsidRDefault="007B7872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172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:rsidR="007F4149" w:rsidRPr="00BE04AB" w:rsidRDefault="007B7872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7F4149" w:rsidRPr="00BE04AB" w:rsidRDefault="007B7872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7F4149" w:rsidRPr="00BE04AB" w:rsidRDefault="007B7872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7F4149" w:rsidRPr="00BE04AB" w:rsidRDefault="007F4149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DF53BB" w:rsidRPr="00BE04AB" w:rsidTr="00A54C66">
        <w:trPr>
          <w:trHeight w:val="402"/>
        </w:trPr>
        <w:tc>
          <w:tcPr>
            <w:tcW w:w="2447" w:type="dxa"/>
            <w:noWrap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id sphingomyelinase</w:t>
            </w:r>
          </w:p>
        </w:tc>
        <w:tc>
          <w:tcPr>
            <w:tcW w:w="1738" w:type="dxa"/>
            <w:shd w:val="clear" w:color="auto" w:fill="FFFFFF" w:themeFill="background1"/>
            <w:noWrap/>
            <w:vAlign w:val="center"/>
          </w:tcPr>
          <w:p w:rsidR="007F4149" w:rsidRPr="00BE04AB" w:rsidRDefault="0009490C" w:rsidP="0009490C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AF079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H2KTZ7</w:t>
            </w:r>
            <w:r w:rsidR="007771AA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 (</w:t>
            </w:r>
            <w:r w:rsidR="007771AA" w:rsidRPr="007771AA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P17405</w:t>
            </w:r>
            <w:r w:rsidR="007771AA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:rsidR="00F671C5" w:rsidRPr="00BE04AB" w:rsidRDefault="0019643E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hAnsi="Arial" w:cs="Arial"/>
                <w:color w:val="000000"/>
                <w:sz w:val="20"/>
                <w:szCs w:val="20"/>
              </w:rPr>
              <w:t>BN1106_s3568B000138</w:t>
            </w: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:rsidR="00F671C5" w:rsidRPr="00BE04AB" w:rsidRDefault="00F671C5" w:rsidP="00F671C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9e-131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:rsidR="00F671C5" w:rsidRPr="00BE04AB" w:rsidRDefault="00F671C5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394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:rsidR="00F671C5" w:rsidRPr="00BE04AB" w:rsidRDefault="00F671C5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F671C5" w:rsidRPr="00BE04AB" w:rsidRDefault="00F671C5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F671C5" w:rsidRPr="00BE04AB" w:rsidRDefault="00F671C5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7F4149" w:rsidRPr="00BE04AB" w:rsidRDefault="00942E24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/M</w:t>
            </w:r>
          </w:p>
        </w:tc>
      </w:tr>
      <w:tr w:rsidR="00DF53BB" w:rsidRPr="00BE04AB" w:rsidTr="00A54C66">
        <w:trPr>
          <w:trHeight w:val="402"/>
        </w:trPr>
        <w:tc>
          <w:tcPr>
            <w:tcW w:w="2447" w:type="dxa"/>
            <w:noWrap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MS2,Sphingomyelin synthase 2</w:t>
            </w:r>
          </w:p>
        </w:tc>
        <w:tc>
          <w:tcPr>
            <w:tcW w:w="1738" w:type="dxa"/>
            <w:shd w:val="clear" w:color="auto" w:fill="FFFFFF" w:themeFill="background1"/>
            <w:noWrap/>
            <w:vAlign w:val="center"/>
          </w:tcPr>
          <w:p w:rsidR="007F4149" w:rsidRPr="00BE04AB" w:rsidRDefault="000A3A84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hyperlink r:id="rId31" w:history="1">
              <w:r w:rsidR="007F4149" w:rsidRPr="00AF0793">
                <w:rPr>
                  <w:rStyle w:val="Hyperlink"/>
                  <w:rFonts w:ascii="Arial" w:eastAsia="Times New Roman" w:hAnsi="Arial" w:cs="Arial"/>
                  <w:b/>
                  <w:bCs/>
                  <w:color w:val="auto"/>
                  <w:sz w:val="20"/>
                  <w:szCs w:val="20"/>
                  <w:u w:val="none"/>
                  <w:lang w:eastAsia="en-GB"/>
                </w:rPr>
                <w:t>H2KQF2</w:t>
              </w:r>
            </w:hyperlink>
            <w:r w:rsidR="007771AA">
              <w:rPr>
                <w:rStyle w:val="Hyperlink"/>
                <w:rFonts w:ascii="Arial" w:eastAsia="Times New Roman" w:hAnsi="Arial" w:cs="Arial"/>
                <w:bCs/>
                <w:color w:val="auto"/>
                <w:sz w:val="20"/>
                <w:szCs w:val="20"/>
                <w:u w:val="none"/>
                <w:lang w:eastAsia="en-GB"/>
              </w:rPr>
              <w:t xml:space="preserve"> (</w:t>
            </w:r>
            <w:r w:rsidR="007771AA" w:rsidRPr="007771AA">
              <w:rPr>
                <w:rStyle w:val="Hyperlink"/>
                <w:rFonts w:ascii="Arial" w:eastAsia="Times New Roman" w:hAnsi="Arial" w:cs="Arial"/>
                <w:bCs/>
                <w:color w:val="auto"/>
                <w:sz w:val="20"/>
                <w:szCs w:val="20"/>
                <w:u w:val="none"/>
                <w:lang w:eastAsia="en-GB"/>
              </w:rPr>
              <w:t>Q8NHU3</w:t>
            </w:r>
            <w:r w:rsidR="007771AA">
              <w:rPr>
                <w:rStyle w:val="Hyperlink"/>
                <w:rFonts w:ascii="Arial" w:eastAsia="Times New Roman" w:hAnsi="Arial" w:cs="Arial"/>
                <w:bCs/>
                <w:color w:val="auto"/>
                <w:sz w:val="20"/>
                <w:szCs w:val="20"/>
                <w:u w:val="none"/>
                <w:lang w:eastAsia="en-GB"/>
              </w:rPr>
              <w:t>)</w:t>
            </w:r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:rsidR="007F4149" w:rsidRPr="00BE04AB" w:rsidRDefault="0019643E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hAnsi="Arial" w:cs="Arial"/>
                <w:color w:val="000000"/>
                <w:sz w:val="20"/>
                <w:szCs w:val="20"/>
              </w:rPr>
              <w:t>BN1106_s3939B000104</w:t>
            </w: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:rsidR="007F4149" w:rsidRPr="00BE04AB" w:rsidRDefault="00F96992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1e-157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:rsidR="007F4149" w:rsidRPr="00BE04AB" w:rsidRDefault="00F96992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460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:rsidR="007F4149" w:rsidRPr="00BE04AB" w:rsidRDefault="00F96992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7F4149" w:rsidRPr="00BE04AB" w:rsidRDefault="00F96992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7F4149" w:rsidRPr="00BE04AB" w:rsidRDefault="00F96992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7F4149" w:rsidRPr="00BE04AB" w:rsidRDefault="007F4149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DF53BB" w:rsidRPr="00BE04AB" w:rsidTr="00A54C66">
        <w:trPr>
          <w:trHeight w:val="402"/>
        </w:trPr>
        <w:tc>
          <w:tcPr>
            <w:tcW w:w="2447" w:type="dxa"/>
            <w:shd w:val="clear" w:color="auto" w:fill="auto"/>
            <w:noWrap/>
            <w:vAlign w:val="center"/>
          </w:tcPr>
          <w:p w:rsidR="007F4149" w:rsidRPr="00C5405C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C5405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phK2, Sphingosine kinase 2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:rsidR="007F4149" w:rsidRPr="00C5405C" w:rsidRDefault="000A3A84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hyperlink r:id="rId32" w:history="1">
              <w:r w:rsidR="007F4149" w:rsidRPr="00AF0793">
                <w:rPr>
                  <w:rStyle w:val="Hyperlink"/>
                  <w:rFonts w:ascii="Arial" w:eastAsia="Times New Roman" w:hAnsi="Arial" w:cs="Arial"/>
                  <w:b/>
                  <w:bCs/>
                  <w:color w:val="auto"/>
                  <w:sz w:val="20"/>
                  <w:szCs w:val="20"/>
                  <w:u w:val="none"/>
                  <w:lang w:eastAsia="en-GB"/>
                </w:rPr>
                <w:t>C1LJ82</w:t>
              </w:r>
            </w:hyperlink>
            <w:r w:rsidR="007771AA">
              <w:rPr>
                <w:rStyle w:val="Hyperlink"/>
                <w:rFonts w:ascii="Arial" w:eastAsia="Times New Roman" w:hAnsi="Arial" w:cs="Arial"/>
                <w:bCs/>
                <w:color w:val="auto"/>
                <w:sz w:val="20"/>
                <w:szCs w:val="20"/>
                <w:u w:val="none"/>
                <w:lang w:eastAsia="en-GB"/>
              </w:rPr>
              <w:t xml:space="preserve"> (</w:t>
            </w:r>
            <w:r w:rsidR="007771AA" w:rsidRPr="007771AA">
              <w:rPr>
                <w:rStyle w:val="Hyperlink"/>
                <w:rFonts w:ascii="Arial" w:eastAsia="Times New Roman" w:hAnsi="Arial" w:cs="Arial"/>
                <w:bCs/>
                <w:color w:val="auto"/>
                <w:sz w:val="20"/>
                <w:szCs w:val="20"/>
                <w:u w:val="none"/>
                <w:lang w:eastAsia="en-GB"/>
              </w:rPr>
              <w:t>Q9NRA0</w:t>
            </w:r>
            <w:r w:rsidR="007771AA">
              <w:rPr>
                <w:rStyle w:val="Hyperlink"/>
                <w:rFonts w:ascii="Arial" w:eastAsia="Times New Roman" w:hAnsi="Arial" w:cs="Arial"/>
                <w:bCs/>
                <w:color w:val="auto"/>
                <w:sz w:val="20"/>
                <w:szCs w:val="20"/>
                <w:u w:val="none"/>
                <w:lang w:eastAsia="en-GB"/>
              </w:rPr>
              <w:t>)</w:t>
            </w:r>
          </w:p>
        </w:tc>
        <w:tc>
          <w:tcPr>
            <w:tcW w:w="2507" w:type="dxa"/>
            <w:shd w:val="clear" w:color="auto" w:fill="auto"/>
            <w:vAlign w:val="center"/>
          </w:tcPr>
          <w:p w:rsidR="007F4149" w:rsidRPr="00C5405C" w:rsidRDefault="00A0727D" w:rsidP="00C5405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C5405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No match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7F4149" w:rsidRPr="00C5405C" w:rsidRDefault="00C5405C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63" w:type="dxa"/>
            <w:shd w:val="clear" w:color="auto" w:fill="auto"/>
            <w:vAlign w:val="center"/>
          </w:tcPr>
          <w:p w:rsidR="007F4149" w:rsidRPr="00C5405C" w:rsidRDefault="00C5405C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88" w:type="dxa"/>
            <w:shd w:val="clear" w:color="auto" w:fill="auto"/>
            <w:vAlign w:val="center"/>
          </w:tcPr>
          <w:p w:rsidR="007F4149" w:rsidRPr="00C5405C" w:rsidRDefault="00C5405C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F4149" w:rsidRPr="00C5405C" w:rsidRDefault="00C5405C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07" w:type="dxa"/>
            <w:shd w:val="clear" w:color="auto" w:fill="auto"/>
            <w:vAlign w:val="center"/>
          </w:tcPr>
          <w:p w:rsidR="007F4149" w:rsidRPr="00C5405C" w:rsidRDefault="00C5405C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7F4149" w:rsidRPr="00C5405C" w:rsidRDefault="007F4149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DF53BB" w:rsidRPr="00BE04AB" w:rsidTr="00A54C66">
        <w:trPr>
          <w:trHeight w:val="402"/>
        </w:trPr>
        <w:tc>
          <w:tcPr>
            <w:tcW w:w="2447" w:type="dxa"/>
            <w:noWrap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PLD, Phospholipase D</w:t>
            </w:r>
          </w:p>
        </w:tc>
        <w:tc>
          <w:tcPr>
            <w:tcW w:w="1738" w:type="dxa"/>
            <w:shd w:val="clear" w:color="auto" w:fill="FFFFFF" w:themeFill="background1"/>
            <w:noWrap/>
            <w:vAlign w:val="center"/>
          </w:tcPr>
          <w:p w:rsidR="007F4149" w:rsidRPr="00BE04AB" w:rsidRDefault="000A3A84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hyperlink r:id="rId33" w:history="1">
              <w:r w:rsidR="007F4149" w:rsidRPr="00AF0793">
                <w:rPr>
                  <w:rStyle w:val="Hyperlink"/>
                  <w:rFonts w:ascii="Arial" w:eastAsia="Times New Roman" w:hAnsi="Arial" w:cs="Arial"/>
                  <w:b/>
                  <w:bCs/>
                  <w:color w:val="auto"/>
                  <w:sz w:val="20"/>
                  <w:szCs w:val="20"/>
                  <w:u w:val="none"/>
                  <w:lang w:eastAsia="en-GB"/>
                </w:rPr>
                <w:t>G7YNY2</w:t>
              </w:r>
            </w:hyperlink>
            <w:r w:rsidR="007771AA">
              <w:rPr>
                <w:rStyle w:val="Hyperlink"/>
                <w:rFonts w:ascii="Arial" w:eastAsia="Times New Roman" w:hAnsi="Arial" w:cs="Arial"/>
                <w:bCs/>
                <w:color w:val="auto"/>
                <w:sz w:val="20"/>
                <w:szCs w:val="20"/>
                <w:u w:val="none"/>
                <w:lang w:eastAsia="en-GB"/>
              </w:rPr>
              <w:t xml:space="preserve"> (</w:t>
            </w:r>
            <w:r w:rsidR="007771AA" w:rsidRPr="007771AA">
              <w:rPr>
                <w:rStyle w:val="Hyperlink"/>
                <w:rFonts w:ascii="Arial" w:eastAsia="Times New Roman" w:hAnsi="Arial" w:cs="Arial"/>
                <w:bCs/>
                <w:color w:val="auto"/>
                <w:sz w:val="20"/>
                <w:szCs w:val="20"/>
                <w:u w:val="none"/>
                <w:lang w:eastAsia="en-GB"/>
              </w:rPr>
              <w:t>O14939</w:t>
            </w:r>
            <w:r w:rsidR="007771AA">
              <w:rPr>
                <w:rStyle w:val="Hyperlink"/>
                <w:rFonts w:ascii="Arial" w:eastAsia="Times New Roman" w:hAnsi="Arial" w:cs="Arial"/>
                <w:bCs/>
                <w:color w:val="auto"/>
                <w:sz w:val="20"/>
                <w:szCs w:val="20"/>
                <w:u w:val="none"/>
                <w:lang w:eastAsia="en-GB"/>
              </w:rPr>
              <w:t>)</w:t>
            </w:r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:rsidR="007F4149" w:rsidRPr="00BE04AB" w:rsidRDefault="00CF4F8D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hAnsi="Arial" w:cs="Arial"/>
                <w:color w:val="000000"/>
                <w:sz w:val="20"/>
                <w:szCs w:val="20"/>
              </w:rPr>
              <w:t>BN1106_s3211B000083</w:t>
            </w: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:rsidR="007F4149" w:rsidRPr="00BE04AB" w:rsidRDefault="00F96992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5e-139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:rsidR="007F4149" w:rsidRPr="00BE04AB" w:rsidRDefault="00F96992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429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:rsidR="007F4149" w:rsidRPr="00BE04AB" w:rsidRDefault="00F96992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7F4149" w:rsidRPr="00BE04AB" w:rsidRDefault="00F96992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7F4149" w:rsidRPr="00BE04AB" w:rsidRDefault="00F96992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7F4149" w:rsidRPr="00BE04AB" w:rsidRDefault="007F4149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1A0CD6" w:rsidRPr="00BE04AB" w:rsidTr="00A54C66">
        <w:trPr>
          <w:trHeight w:val="402"/>
        </w:trPr>
        <w:tc>
          <w:tcPr>
            <w:tcW w:w="2447" w:type="dxa"/>
            <w:noWrap/>
            <w:vAlign w:val="center"/>
          </w:tcPr>
          <w:p w:rsidR="001A0CD6" w:rsidRPr="00BE04AB" w:rsidRDefault="001A0CD6" w:rsidP="00A33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LA2, phospholipase A2</w:t>
            </w:r>
          </w:p>
        </w:tc>
        <w:tc>
          <w:tcPr>
            <w:tcW w:w="1738" w:type="dxa"/>
            <w:shd w:val="clear" w:color="auto" w:fill="FFFFFF" w:themeFill="background1"/>
            <w:noWrap/>
            <w:vAlign w:val="center"/>
          </w:tcPr>
          <w:p w:rsidR="001A0CD6" w:rsidRPr="00BE04AB" w:rsidRDefault="000A3A84" w:rsidP="00A3381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hyperlink r:id="rId34" w:history="1">
              <w:r w:rsidR="001A0CD6" w:rsidRPr="00AF0793">
                <w:rPr>
                  <w:rStyle w:val="Hyperlink"/>
                  <w:rFonts w:ascii="Arial" w:eastAsia="Times New Roman" w:hAnsi="Arial" w:cs="Arial"/>
                  <w:b/>
                  <w:bCs/>
                  <w:color w:val="auto"/>
                  <w:sz w:val="20"/>
                  <w:szCs w:val="20"/>
                  <w:u w:val="none"/>
                  <w:lang w:eastAsia="en-GB"/>
                </w:rPr>
                <w:t>G7YM87</w:t>
              </w:r>
            </w:hyperlink>
            <w:r w:rsidR="007771AA">
              <w:rPr>
                <w:rStyle w:val="Hyperlink"/>
                <w:rFonts w:ascii="Arial" w:eastAsia="Times New Roman" w:hAnsi="Arial" w:cs="Arial"/>
                <w:bCs/>
                <w:color w:val="auto"/>
                <w:sz w:val="20"/>
                <w:szCs w:val="20"/>
                <w:u w:val="none"/>
                <w:lang w:eastAsia="en-GB"/>
              </w:rPr>
              <w:t xml:space="preserve"> (</w:t>
            </w:r>
            <w:r w:rsidR="00E62A65" w:rsidRPr="00E62A65">
              <w:rPr>
                <w:rStyle w:val="Hyperlink"/>
                <w:rFonts w:ascii="Arial" w:eastAsia="Times New Roman" w:hAnsi="Arial" w:cs="Arial"/>
                <w:bCs/>
                <w:color w:val="auto"/>
                <w:sz w:val="20"/>
                <w:szCs w:val="20"/>
                <w:u w:val="none"/>
                <w:lang w:eastAsia="en-GB"/>
              </w:rPr>
              <w:t>P04054</w:t>
            </w:r>
            <w:r w:rsidR="007771AA">
              <w:rPr>
                <w:rStyle w:val="Hyperlink"/>
                <w:rFonts w:ascii="Arial" w:eastAsia="Times New Roman" w:hAnsi="Arial" w:cs="Arial"/>
                <w:bCs/>
                <w:color w:val="auto"/>
                <w:sz w:val="20"/>
                <w:szCs w:val="20"/>
                <w:u w:val="none"/>
                <w:lang w:eastAsia="en-GB"/>
              </w:rPr>
              <w:t>)</w:t>
            </w:r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:rsidR="001A0CD6" w:rsidRPr="00BE04AB" w:rsidRDefault="001A0CD6" w:rsidP="00A3381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BE04AB">
              <w:rPr>
                <w:rFonts w:ascii="Arial" w:hAnsi="Arial" w:cs="Arial"/>
                <w:color w:val="000000"/>
                <w:sz w:val="20"/>
                <w:szCs w:val="20"/>
              </w:rPr>
              <w:t>BN1106_s1517B000259</w:t>
            </w: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:rsidR="001A0CD6" w:rsidRPr="00BE04AB" w:rsidRDefault="001A0CD6" w:rsidP="00A3381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:rsidR="001A0CD6" w:rsidRPr="00BE04AB" w:rsidRDefault="001A0CD6" w:rsidP="00A3381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578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:rsidR="001A0CD6" w:rsidRPr="00BE04AB" w:rsidRDefault="001A0CD6" w:rsidP="00A3381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1A0CD6" w:rsidRPr="00BE04AB" w:rsidRDefault="001A0CD6" w:rsidP="00A3381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1A0CD6" w:rsidRPr="00BE04AB" w:rsidRDefault="001A0CD6" w:rsidP="00A3381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1A0CD6" w:rsidRPr="00BE04AB" w:rsidRDefault="001A0CD6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1A0CD6" w:rsidRPr="00BE04AB" w:rsidTr="00A54C66">
        <w:trPr>
          <w:trHeight w:val="402"/>
        </w:trPr>
        <w:tc>
          <w:tcPr>
            <w:tcW w:w="2447" w:type="dxa"/>
            <w:noWrap/>
            <w:vAlign w:val="center"/>
          </w:tcPr>
          <w:p w:rsidR="001A0CD6" w:rsidRPr="00BE04AB" w:rsidRDefault="001A0CD6" w:rsidP="00A33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hospholipase</w:t>
            </w:r>
            <w:proofErr w:type="spellEnd"/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B-</w:t>
            </w:r>
            <w:proofErr w:type="spellStart"/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like</w:t>
            </w:r>
            <w:proofErr w:type="spellEnd"/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2</w:t>
            </w:r>
          </w:p>
        </w:tc>
        <w:tc>
          <w:tcPr>
            <w:tcW w:w="1738" w:type="dxa"/>
            <w:shd w:val="clear" w:color="auto" w:fill="FFFFFF" w:themeFill="background1"/>
            <w:noWrap/>
            <w:vAlign w:val="center"/>
          </w:tcPr>
          <w:p w:rsidR="001A0CD6" w:rsidRPr="00BE04AB" w:rsidRDefault="001A0CD6" w:rsidP="00A33816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AF079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1LID9</w:t>
            </w:r>
            <w:r w:rsidR="00E62A65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 (</w:t>
            </w:r>
            <w:r w:rsidR="00E62A65" w:rsidRPr="00E62A65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Q8NHP8</w:t>
            </w:r>
            <w:r w:rsidR="00E62A65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:rsidR="001A0CD6" w:rsidRPr="00BE04AB" w:rsidRDefault="001A0CD6" w:rsidP="00A338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hAnsi="Arial" w:cs="Arial"/>
                <w:color w:val="000000"/>
                <w:sz w:val="20"/>
                <w:szCs w:val="20"/>
              </w:rPr>
              <w:t>BN1106_s1597B000141</w:t>
            </w: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:rsidR="001A0CD6" w:rsidRPr="00BE04AB" w:rsidRDefault="001A0CD6" w:rsidP="00A338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6e-104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:rsidR="001A0CD6" w:rsidRPr="00BE04AB" w:rsidRDefault="001A0CD6" w:rsidP="00A338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326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:rsidR="001A0CD6" w:rsidRPr="00BE04AB" w:rsidRDefault="001A0CD6" w:rsidP="00A338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47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1A0CD6" w:rsidRPr="00BE04AB" w:rsidRDefault="001A0CD6" w:rsidP="00A338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64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1A0CD6" w:rsidRPr="00BE04AB" w:rsidRDefault="001A0CD6" w:rsidP="00A338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1A0CD6" w:rsidRPr="00BE04AB" w:rsidRDefault="00942E24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L</w:t>
            </w:r>
          </w:p>
        </w:tc>
      </w:tr>
      <w:tr w:rsidR="00573C25" w:rsidRPr="00BE04AB" w:rsidTr="00A54C66">
        <w:trPr>
          <w:trHeight w:val="402"/>
        </w:trPr>
        <w:tc>
          <w:tcPr>
            <w:tcW w:w="14492" w:type="dxa"/>
            <w:gridSpan w:val="9"/>
            <w:noWrap/>
            <w:vAlign w:val="center"/>
            <w:hideMark/>
          </w:tcPr>
          <w:p w:rsidR="00A33816" w:rsidRPr="00BE04AB" w:rsidRDefault="00A33816" w:rsidP="0026442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ignal transduction</w:t>
            </w:r>
          </w:p>
        </w:tc>
      </w:tr>
      <w:tr w:rsidR="00DF53BB" w:rsidRPr="00BE04AB" w:rsidTr="00A54C66">
        <w:trPr>
          <w:trHeight w:val="402"/>
        </w:trPr>
        <w:tc>
          <w:tcPr>
            <w:tcW w:w="2447" w:type="dxa"/>
            <w:noWrap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Flotillin</w:t>
            </w:r>
            <w:proofErr w:type="spellEnd"/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1</w:t>
            </w:r>
          </w:p>
        </w:tc>
        <w:tc>
          <w:tcPr>
            <w:tcW w:w="1738" w:type="dxa"/>
            <w:shd w:val="clear" w:color="auto" w:fill="FFFFFF" w:themeFill="background1"/>
            <w:noWrap/>
            <w:vAlign w:val="center"/>
          </w:tcPr>
          <w:p w:rsidR="007F4149" w:rsidRPr="00BE04AB" w:rsidRDefault="000A3A84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hyperlink r:id="rId35" w:history="1">
              <w:r w:rsidR="007F4149" w:rsidRPr="00015BD1">
                <w:rPr>
                  <w:rStyle w:val="Hyperlink"/>
                  <w:rFonts w:ascii="Arial" w:eastAsia="Times New Roman" w:hAnsi="Arial" w:cs="Arial"/>
                  <w:b/>
                  <w:bCs/>
                  <w:color w:val="auto"/>
                  <w:sz w:val="20"/>
                  <w:szCs w:val="20"/>
                  <w:u w:val="none"/>
                  <w:lang w:eastAsia="en-GB"/>
                </w:rPr>
                <w:t>C1LLP3</w:t>
              </w:r>
            </w:hyperlink>
            <w:r w:rsidR="00E62A65">
              <w:rPr>
                <w:rStyle w:val="Hyperlink"/>
                <w:rFonts w:ascii="Arial" w:eastAsia="Times New Roman" w:hAnsi="Arial" w:cs="Arial"/>
                <w:bCs/>
                <w:color w:val="auto"/>
                <w:sz w:val="20"/>
                <w:szCs w:val="20"/>
                <w:u w:val="none"/>
                <w:lang w:eastAsia="en-GB"/>
              </w:rPr>
              <w:t xml:space="preserve"> (</w:t>
            </w:r>
            <w:r w:rsidR="00E62A65" w:rsidRPr="00E62A65">
              <w:rPr>
                <w:rStyle w:val="Hyperlink"/>
                <w:rFonts w:ascii="Arial" w:eastAsia="Times New Roman" w:hAnsi="Arial" w:cs="Arial"/>
                <w:bCs/>
                <w:color w:val="auto"/>
                <w:sz w:val="20"/>
                <w:szCs w:val="20"/>
                <w:u w:val="none"/>
                <w:lang w:eastAsia="en-GB"/>
              </w:rPr>
              <w:t>O75955</w:t>
            </w:r>
            <w:r w:rsidR="00E62A65">
              <w:rPr>
                <w:rStyle w:val="Hyperlink"/>
                <w:rFonts w:ascii="Arial" w:eastAsia="Times New Roman" w:hAnsi="Arial" w:cs="Arial"/>
                <w:bCs/>
                <w:color w:val="auto"/>
                <w:sz w:val="20"/>
                <w:szCs w:val="20"/>
                <w:u w:val="none"/>
                <w:lang w:eastAsia="en-GB"/>
              </w:rPr>
              <w:t>)</w:t>
            </w:r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:rsidR="007F4149" w:rsidRPr="00BE04AB" w:rsidRDefault="00CF4F8D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hAnsi="Arial" w:cs="Arial"/>
                <w:color w:val="000000"/>
                <w:sz w:val="20"/>
                <w:szCs w:val="20"/>
              </w:rPr>
              <w:t>BN1106_s517B000379</w:t>
            </w: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:rsidR="007F4149" w:rsidRPr="00BE04AB" w:rsidRDefault="00F96992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:rsidR="007F4149" w:rsidRPr="00BE04AB" w:rsidRDefault="00F96992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708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:rsidR="007F4149" w:rsidRPr="00BE04AB" w:rsidRDefault="00F96992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7F4149" w:rsidRPr="00BE04AB" w:rsidRDefault="00F96992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7F4149" w:rsidRPr="00BE04AB" w:rsidRDefault="00F96992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7F4149" w:rsidRPr="00BE04AB" w:rsidRDefault="007F4149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DF53BB" w:rsidRPr="00BE04AB" w:rsidTr="00A54C66">
        <w:trPr>
          <w:trHeight w:val="402"/>
        </w:trPr>
        <w:tc>
          <w:tcPr>
            <w:tcW w:w="2447" w:type="dxa"/>
            <w:noWrap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Flotillin</w:t>
            </w:r>
            <w:proofErr w:type="spellEnd"/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2</w:t>
            </w:r>
          </w:p>
        </w:tc>
        <w:tc>
          <w:tcPr>
            <w:tcW w:w="1738" w:type="dxa"/>
            <w:shd w:val="clear" w:color="auto" w:fill="FFFFFF" w:themeFill="background1"/>
            <w:noWrap/>
            <w:vAlign w:val="center"/>
          </w:tcPr>
          <w:p w:rsidR="007F4149" w:rsidRPr="00BE04AB" w:rsidRDefault="000A3A84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hyperlink r:id="rId36" w:history="1">
              <w:r w:rsidR="007F4149" w:rsidRPr="00015BD1">
                <w:rPr>
                  <w:rStyle w:val="Hyperlink"/>
                  <w:rFonts w:ascii="Arial" w:hAnsi="Arial" w:cs="Arial"/>
                  <w:b/>
                  <w:color w:val="auto"/>
                  <w:sz w:val="20"/>
                  <w:szCs w:val="20"/>
                  <w:u w:val="none"/>
                </w:rPr>
                <w:t>C7TZR5</w:t>
              </w:r>
            </w:hyperlink>
            <w:r w:rsidR="00E62A65"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</w:rPr>
              <w:t xml:space="preserve"> (</w:t>
            </w:r>
            <w:r w:rsidR="00E62A65" w:rsidRPr="00E62A65"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</w:rPr>
              <w:t>Q14254</w:t>
            </w:r>
            <w:r w:rsidR="00E62A65"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</w:rPr>
              <w:t>)</w:t>
            </w:r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:rsidR="007F4149" w:rsidRPr="00BE04AB" w:rsidRDefault="00CF4F8D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hAnsi="Arial" w:cs="Arial"/>
                <w:color w:val="000000"/>
                <w:sz w:val="20"/>
                <w:szCs w:val="20"/>
              </w:rPr>
              <w:t>BN1106_s456B000241</w:t>
            </w: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:rsidR="007F4149" w:rsidRPr="00BE04AB" w:rsidRDefault="00DF5817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:rsidR="007F4149" w:rsidRPr="00BE04AB" w:rsidRDefault="00DF5817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629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:rsidR="007F4149" w:rsidRPr="00BE04AB" w:rsidRDefault="00DF5817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7F4149" w:rsidRPr="00BE04AB" w:rsidRDefault="00DF5817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7F4149" w:rsidRPr="00BE04AB" w:rsidRDefault="00DF5817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7F4149" w:rsidRPr="00BE04AB" w:rsidRDefault="007F4149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DF53BB" w:rsidRPr="00BE04AB" w:rsidTr="00A54C66">
        <w:trPr>
          <w:trHeight w:val="402"/>
        </w:trPr>
        <w:tc>
          <w:tcPr>
            <w:tcW w:w="2447" w:type="dxa"/>
            <w:noWrap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DKG</w:t>
            </w:r>
          </w:p>
        </w:tc>
        <w:tc>
          <w:tcPr>
            <w:tcW w:w="1738" w:type="dxa"/>
            <w:shd w:val="clear" w:color="auto" w:fill="FFFFFF" w:themeFill="background1"/>
            <w:noWrap/>
            <w:vAlign w:val="center"/>
          </w:tcPr>
          <w:p w:rsidR="007F4149" w:rsidRPr="00BE04AB" w:rsidRDefault="000A3A84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hyperlink r:id="rId37" w:history="1">
              <w:r w:rsidR="007F4149" w:rsidRPr="00015BD1">
                <w:rPr>
                  <w:rStyle w:val="Hyperlink"/>
                  <w:rFonts w:ascii="Arial" w:eastAsia="Times New Roman" w:hAnsi="Arial" w:cs="Arial"/>
                  <w:b/>
                  <w:bCs/>
                  <w:color w:val="auto"/>
                  <w:sz w:val="20"/>
                  <w:szCs w:val="20"/>
                  <w:u w:val="none"/>
                  <w:lang w:eastAsia="en-GB"/>
                </w:rPr>
                <w:t>G7YB49</w:t>
              </w:r>
            </w:hyperlink>
            <w:r w:rsidR="00E62A65">
              <w:rPr>
                <w:rStyle w:val="Hyperlink"/>
                <w:rFonts w:ascii="Arial" w:eastAsia="Times New Roman" w:hAnsi="Arial" w:cs="Arial"/>
                <w:bCs/>
                <w:color w:val="auto"/>
                <w:sz w:val="20"/>
                <w:szCs w:val="20"/>
                <w:u w:val="none"/>
                <w:lang w:eastAsia="en-GB"/>
              </w:rPr>
              <w:t xml:space="preserve"> (</w:t>
            </w:r>
            <w:r w:rsidR="00E62A65" w:rsidRPr="00E62A65">
              <w:rPr>
                <w:rStyle w:val="Hyperlink"/>
                <w:rFonts w:ascii="Arial" w:eastAsia="Times New Roman" w:hAnsi="Arial" w:cs="Arial"/>
                <w:bCs/>
                <w:color w:val="auto"/>
                <w:sz w:val="20"/>
                <w:szCs w:val="20"/>
                <w:u w:val="none"/>
                <w:lang w:eastAsia="en-GB"/>
              </w:rPr>
              <w:t>P23743</w:t>
            </w:r>
            <w:r w:rsidR="00E62A65">
              <w:rPr>
                <w:rStyle w:val="Hyperlink"/>
                <w:rFonts w:ascii="Arial" w:eastAsia="Times New Roman" w:hAnsi="Arial" w:cs="Arial"/>
                <w:bCs/>
                <w:color w:val="auto"/>
                <w:sz w:val="20"/>
                <w:szCs w:val="20"/>
                <w:u w:val="none"/>
                <w:lang w:eastAsia="en-GB"/>
              </w:rPr>
              <w:t>)</w:t>
            </w:r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:rsidR="007F4149" w:rsidRPr="00BE04AB" w:rsidRDefault="00CF4F8D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BE04AB">
              <w:rPr>
                <w:rFonts w:ascii="Arial" w:hAnsi="Arial" w:cs="Arial"/>
                <w:color w:val="000000"/>
                <w:sz w:val="20"/>
                <w:szCs w:val="20"/>
              </w:rPr>
              <w:t>BN1106_s667B000211</w:t>
            </w: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:rsidR="00F96992" w:rsidRPr="00BE04AB" w:rsidRDefault="00F96992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:rsidR="00F96992" w:rsidRPr="00BE04AB" w:rsidRDefault="00F96992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1439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:rsidR="00F96992" w:rsidRPr="00BE04AB" w:rsidRDefault="00F96992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F96992" w:rsidRPr="00BE04AB" w:rsidRDefault="00F96992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F96992" w:rsidRPr="00BE04AB" w:rsidRDefault="00F96992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7F4149" w:rsidRPr="00BE04AB" w:rsidRDefault="007F4149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A46B2C" w:rsidRPr="00BE04AB" w:rsidTr="00A54C66">
        <w:trPr>
          <w:trHeight w:val="402"/>
        </w:trPr>
        <w:tc>
          <w:tcPr>
            <w:tcW w:w="14492" w:type="dxa"/>
            <w:gridSpan w:val="9"/>
            <w:noWrap/>
            <w:vAlign w:val="center"/>
            <w:hideMark/>
          </w:tcPr>
          <w:p w:rsidR="00A46B2C" w:rsidRPr="00BE04AB" w:rsidRDefault="00C92404" w:rsidP="0026442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Lipid</w:t>
            </w:r>
            <w:r w:rsidR="00525210" w:rsidRPr="00BE04A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 transport</w:t>
            </w:r>
          </w:p>
        </w:tc>
      </w:tr>
      <w:tr w:rsidR="00DF53BB" w:rsidRPr="00BE04AB" w:rsidTr="00A54C66">
        <w:trPr>
          <w:trHeight w:val="402"/>
        </w:trPr>
        <w:tc>
          <w:tcPr>
            <w:tcW w:w="2447" w:type="dxa"/>
            <w:noWrap/>
            <w:vAlign w:val="center"/>
          </w:tcPr>
          <w:p w:rsidR="007F4149" w:rsidRPr="00BE04AB" w:rsidRDefault="007F4149" w:rsidP="00C5405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ABCA1</w:t>
            </w:r>
          </w:p>
        </w:tc>
        <w:tc>
          <w:tcPr>
            <w:tcW w:w="1738" w:type="dxa"/>
            <w:shd w:val="clear" w:color="auto" w:fill="FFFFFF" w:themeFill="background1"/>
            <w:noWrap/>
            <w:vAlign w:val="center"/>
          </w:tcPr>
          <w:p w:rsidR="007F4149" w:rsidRPr="00BE04AB" w:rsidRDefault="000A3A84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hyperlink r:id="rId38" w:history="1">
              <w:r w:rsidR="007F4149" w:rsidRPr="00015BD1">
                <w:rPr>
                  <w:rStyle w:val="Hyperlink"/>
                  <w:rFonts w:ascii="Arial" w:eastAsia="Times New Roman" w:hAnsi="Arial" w:cs="Arial"/>
                  <w:b/>
                  <w:bCs/>
                  <w:color w:val="auto"/>
                  <w:sz w:val="20"/>
                  <w:szCs w:val="20"/>
                  <w:u w:val="none"/>
                  <w:lang w:eastAsia="en-GB"/>
                </w:rPr>
                <w:t>G7YFR4</w:t>
              </w:r>
            </w:hyperlink>
            <w:r w:rsidR="00E62A65">
              <w:rPr>
                <w:rStyle w:val="Hyperlink"/>
                <w:rFonts w:ascii="Arial" w:eastAsia="Times New Roman" w:hAnsi="Arial" w:cs="Arial"/>
                <w:bCs/>
                <w:color w:val="auto"/>
                <w:sz w:val="20"/>
                <w:szCs w:val="20"/>
                <w:u w:val="none"/>
                <w:lang w:eastAsia="en-GB"/>
              </w:rPr>
              <w:t xml:space="preserve"> (</w:t>
            </w:r>
            <w:r w:rsidR="00E62A65" w:rsidRPr="00E62A65">
              <w:rPr>
                <w:rStyle w:val="Hyperlink"/>
                <w:rFonts w:ascii="Arial" w:eastAsia="Times New Roman" w:hAnsi="Arial" w:cs="Arial"/>
                <w:bCs/>
                <w:color w:val="auto"/>
                <w:sz w:val="20"/>
                <w:szCs w:val="20"/>
                <w:u w:val="none"/>
                <w:lang w:eastAsia="en-GB"/>
              </w:rPr>
              <w:t>O95477</w:t>
            </w:r>
            <w:r w:rsidR="00E62A65">
              <w:rPr>
                <w:rStyle w:val="Hyperlink"/>
                <w:rFonts w:ascii="Arial" w:eastAsia="Times New Roman" w:hAnsi="Arial" w:cs="Arial"/>
                <w:bCs/>
                <w:color w:val="auto"/>
                <w:sz w:val="20"/>
                <w:szCs w:val="20"/>
                <w:u w:val="none"/>
                <w:lang w:eastAsia="en-GB"/>
              </w:rPr>
              <w:t>)</w:t>
            </w:r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:rsidR="007F4149" w:rsidRPr="00BE04AB" w:rsidRDefault="00CF4F8D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hAnsi="Arial" w:cs="Arial"/>
                <w:color w:val="000000"/>
                <w:sz w:val="20"/>
                <w:szCs w:val="20"/>
              </w:rPr>
              <w:t>BN1106_s1525B000204</w:t>
            </w: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:rsidR="007F4149" w:rsidRPr="00BE04AB" w:rsidRDefault="00890AF1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:rsidR="007F4149" w:rsidRPr="00BE04AB" w:rsidRDefault="00890AF1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711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:rsidR="007F4149" w:rsidRPr="00BE04AB" w:rsidRDefault="00890AF1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7F4149" w:rsidRPr="00BE04AB" w:rsidRDefault="00890AF1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7F4149" w:rsidRPr="00BE04AB" w:rsidRDefault="00890AF1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7F4149" w:rsidRPr="00BE04AB" w:rsidRDefault="007F4149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DF53BB" w:rsidRPr="00BE04AB" w:rsidTr="00A54C66">
        <w:trPr>
          <w:trHeight w:val="402"/>
        </w:trPr>
        <w:tc>
          <w:tcPr>
            <w:tcW w:w="2447" w:type="dxa"/>
            <w:noWrap/>
            <w:vAlign w:val="center"/>
          </w:tcPr>
          <w:p w:rsidR="007F4149" w:rsidRPr="00BE04AB" w:rsidRDefault="007F4149" w:rsidP="00C5405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ABCA3</w:t>
            </w:r>
          </w:p>
        </w:tc>
        <w:tc>
          <w:tcPr>
            <w:tcW w:w="1738" w:type="dxa"/>
            <w:shd w:val="clear" w:color="auto" w:fill="FFFFFF" w:themeFill="background1"/>
            <w:noWrap/>
            <w:vAlign w:val="center"/>
          </w:tcPr>
          <w:p w:rsidR="007F4149" w:rsidRPr="00BE04AB" w:rsidRDefault="00B42FCF" w:rsidP="00E62A65">
            <w:pPr>
              <w:spacing w:after="0" w:line="240" w:lineRule="auto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</w:rPr>
            </w:pPr>
            <w:r w:rsidRPr="00015BD1">
              <w:rPr>
                <w:rStyle w:val="Hyperlink"/>
                <w:rFonts w:ascii="Arial" w:hAnsi="Arial" w:cs="Arial"/>
                <w:b/>
                <w:color w:val="auto"/>
                <w:sz w:val="20"/>
                <w:szCs w:val="20"/>
                <w:u w:val="none"/>
              </w:rPr>
              <w:t>H2KVB6</w:t>
            </w:r>
            <w:r w:rsidR="00E62A65"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</w:rPr>
              <w:t xml:space="preserve"> (</w:t>
            </w:r>
            <w:r w:rsidR="00E62A65" w:rsidRPr="00E62A65"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</w:rPr>
              <w:t>Q99758</w:t>
            </w:r>
            <w:r w:rsidR="00E62A65"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</w:rPr>
              <w:t>)</w:t>
            </w:r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:rsidR="007F4149" w:rsidRPr="00BE04AB" w:rsidRDefault="00CF4F8D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hAnsi="Arial" w:cs="Arial"/>
                <w:color w:val="000000"/>
                <w:sz w:val="20"/>
                <w:szCs w:val="20"/>
              </w:rPr>
              <w:t>BN1106_s226B000394</w:t>
            </w: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:rsidR="007F4149" w:rsidRPr="00BE04AB" w:rsidRDefault="00127906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1e-131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:rsidR="007F4149" w:rsidRPr="00BE04AB" w:rsidRDefault="00127906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425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:rsidR="007F4149" w:rsidRPr="00BE04AB" w:rsidRDefault="00127906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7F4149" w:rsidRPr="00BE04AB" w:rsidRDefault="00127906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7F4149" w:rsidRPr="00BE04AB" w:rsidRDefault="00127906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7F4149" w:rsidRPr="00BE04AB" w:rsidRDefault="007F4149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2F6612" w:rsidRPr="00BE04AB" w:rsidTr="00A54C66">
        <w:trPr>
          <w:trHeight w:val="402"/>
        </w:trPr>
        <w:tc>
          <w:tcPr>
            <w:tcW w:w="2447" w:type="dxa"/>
            <w:noWrap/>
            <w:vAlign w:val="center"/>
          </w:tcPr>
          <w:p w:rsidR="002F6612" w:rsidRPr="00BE04AB" w:rsidRDefault="002F6612" w:rsidP="00C540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BCB1</w:t>
            </w:r>
          </w:p>
        </w:tc>
        <w:tc>
          <w:tcPr>
            <w:tcW w:w="1738" w:type="dxa"/>
            <w:shd w:val="clear" w:color="auto" w:fill="FFFFFF" w:themeFill="background1"/>
            <w:noWrap/>
            <w:vAlign w:val="center"/>
          </w:tcPr>
          <w:p w:rsidR="002F6612" w:rsidRPr="00015BD1" w:rsidRDefault="000A3A84" w:rsidP="00E62A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t>(</w:t>
            </w:r>
            <w:hyperlink r:id="rId39" w:history="1">
              <w:r w:rsidR="002F6612" w:rsidRPr="00015BD1">
                <w:rPr>
                  <w:rStyle w:val="Hyperlink"/>
                  <w:rFonts w:ascii="Arial" w:eastAsia="Times New Roman" w:hAnsi="Arial" w:cs="Arial"/>
                  <w:b/>
                  <w:bCs/>
                  <w:color w:val="auto"/>
                  <w:sz w:val="20"/>
                  <w:szCs w:val="20"/>
                  <w:u w:val="none"/>
                  <w:lang w:eastAsia="en-GB"/>
                </w:rPr>
                <w:t>P08183</w:t>
              </w:r>
            </w:hyperlink>
            <w:r>
              <w:rPr>
                <w:rStyle w:val="Hyperlink"/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none"/>
                <w:lang w:eastAsia="en-GB"/>
              </w:rPr>
              <w:t>)</w:t>
            </w:r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:rsidR="002F6612" w:rsidRPr="00BE04AB" w:rsidRDefault="002F6612" w:rsidP="00A338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hAnsi="Arial" w:cs="Arial"/>
                <w:color w:val="000000"/>
                <w:sz w:val="20"/>
                <w:szCs w:val="20"/>
              </w:rPr>
              <w:t>BN1106_s634B000589</w:t>
            </w: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:rsidR="002F6612" w:rsidRPr="00BE04AB" w:rsidRDefault="002F6612" w:rsidP="00A338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0.0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:rsidR="002F6612" w:rsidRPr="00BE04AB" w:rsidRDefault="002F6612" w:rsidP="00A338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892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:rsidR="002F6612" w:rsidRPr="00BE04AB" w:rsidRDefault="002F6612" w:rsidP="00A338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39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2F6612" w:rsidRPr="00BE04AB" w:rsidRDefault="002F6612" w:rsidP="00A338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58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2F6612" w:rsidRPr="00BE04AB" w:rsidRDefault="002F6612" w:rsidP="00A338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4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2F6612" w:rsidRPr="00BE04AB" w:rsidRDefault="00942E24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/M</w:t>
            </w:r>
          </w:p>
        </w:tc>
      </w:tr>
      <w:tr w:rsidR="002F6612" w:rsidRPr="00BE04AB" w:rsidTr="00A54C66">
        <w:trPr>
          <w:trHeight w:val="402"/>
        </w:trPr>
        <w:tc>
          <w:tcPr>
            <w:tcW w:w="2447" w:type="dxa"/>
            <w:noWrap/>
            <w:vAlign w:val="center"/>
          </w:tcPr>
          <w:p w:rsidR="002F6612" w:rsidRPr="00BE04AB" w:rsidRDefault="002F6612" w:rsidP="00A338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DR1/P-</w:t>
            </w:r>
            <w:proofErr w:type="spellStart"/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gp</w:t>
            </w:r>
            <w:proofErr w:type="spellEnd"/>
          </w:p>
        </w:tc>
        <w:tc>
          <w:tcPr>
            <w:tcW w:w="1738" w:type="dxa"/>
            <w:shd w:val="clear" w:color="auto" w:fill="FFFFFF" w:themeFill="background1"/>
            <w:noWrap/>
            <w:vAlign w:val="center"/>
          </w:tcPr>
          <w:p w:rsidR="002F6612" w:rsidRPr="00015BD1" w:rsidRDefault="002F6612" w:rsidP="00A338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015BD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G4VIC6</w:t>
            </w:r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:rsidR="002F6612" w:rsidRPr="00BE04AB" w:rsidRDefault="002F6612" w:rsidP="00A338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hAnsi="Arial" w:cs="Arial"/>
                <w:color w:val="000000"/>
                <w:sz w:val="20"/>
                <w:szCs w:val="20"/>
              </w:rPr>
              <w:t>BN1106_s2471B000098</w:t>
            </w: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:rsidR="002F6612" w:rsidRPr="00BE04AB" w:rsidRDefault="002F6612" w:rsidP="00A338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0.0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:rsidR="002F6612" w:rsidRPr="00BE04AB" w:rsidRDefault="002F6612" w:rsidP="00A338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1259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:rsidR="002F6612" w:rsidRPr="00BE04AB" w:rsidRDefault="002F6612" w:rsidP="00A338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51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2F6612" w:rsidRPr="00BE04AB" w:rsidRDefault="002F6612" w:rsidP="00A338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68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2F6612" w:rsidRPr="00BE04AB" w:rsidRDefault="002F6612" w:rsidP="00A338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2F6612" w:rsidRPr="00BE04AB" w:rsidRDefault="00942E24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/M</w:t>
            </w:r>
          </w:p>
        </w:tc>
      </w:tr>
      <w:tr w:rsidR="00DF53BB" w:rsidRPr="00BE04AB" w:rsidTr="00A54C66">
        <w:trPr>
          <w:trHeight w:val="402"/>
        </w:trPr>
        <w:tc>
          <w:tcPr>
            <w:tcW w:w="2447" w:type="dxa"/>
            <w:noWrap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lastRenderedPageBreak/>
              <w:t>Oligosaccharidyl</w:t>
            </w:r>
            <w:proofErr w:type="spellEnd"/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-lipid </w:t>
            </w:r>
            <w:proofErr w:type="spellStart"/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flippase</w:t>
            </w:r>
            <w:proofErr w:type="spellEnd"/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 family</w:t>
            </w:r>
          </w:p>
        </w:tc>
        <w:tc>
          <w:tcPr>
            <w:tcW w:w="1738" w:type="dxa"/>
            <w:shd w:val="clear" w:color="auto" w:fill="FFFFFF" w:themeFill="background1"/>
            <w:noWrap/>
            <w:vAlign w:val="center"/>
          </w:tcPr>
          <w:p w:rsidR="007F4149" w:rsidRPr="00015BD1" w:rsidRDefault="000A3A84" w:rsidP="007513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hyperlink r:id="rId40" w:history="1">
              <w:r w:rsidR="007F4149" w:rsidRPr="00015BD1">
                <w:rPr>
                  <w:rStyle w:val="Hyperlink"/>
                  <w:rFonts w:ascii="Arial" w:eastAsia="Times New Roman" w:hAnsi="Arial" w:cs="Arial"/>
                  <w:b/>
                  <w:bCs/>
                  <w:color w:val="auto"/>
                  <w:sz w:val="20"/>
                  <w:szCs w:val="20"/>
                  <w:u w:val="none"/>
                  <w:lang w:eastAsia="en-GB"/>
                </w:rPr>
                <w:t>H2KUI4</w:t>
              </w:r>
            </w:hyperlink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:rsidR="007F4149" w:rsidRPr="00BE04AB" w:rsidRDefault="00CF4F8D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hAnsi="Arial" w:cs="Arial"/>
                <w:color w:val="000000"/>
                <w:sz w:val="20"/>
                <w:szCs w:val="20"/>
              </w:rPr>
              <w:t>BN1106_s99B000255</w:t>
            </w: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:rsidR="007F4149" w:rsidRPr="00BE04AB" w:rsidRDefault="00241AA5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:rsidR="007F4149" w:rsidRPr="00BE04AB" w:rsidRDefault="00241AA5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625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:rsidR="007F4149" w:rsidRPr="00BE04AB" w:rsidRDefault="00241AA5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7F4149" w:rsidRPr="00BE04AB" w:rsidRDefault="00241AA5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7F4149" w:rsidRPr="00BE04AB" w:rsidRDefault="00241AA5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7F4149" w:rsidRPr="00BE04AB" w:rsidRDefault="007F4149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DF53BB" w:rsidRPr="00BE04AB" w:rsidTr="00A54C66">
        <w:trPr>
          <w:trHeight w:val="402"/>
        </w:trPr>
        <w:tc>
          <w:tcPr>
            <w:tcW w:w="2447" w:type="dxa"/>
            <w:noWrap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Flippase</w:t>
            </w:r>
            <w:proofErr w:type="spellEnd"/>
          </w:p>
        </w:tc>
        <w:tc>
          <w:tcPr>
            <w:tcW w:w="1738" w:type="dxa"/>
            <w:shd w:val="clear" w:color="auto" w:fill="FFFFFF" w:themeFill="background1"/>
            <w:noWrap/>
            <w:vAlign w:val="center"/>
          </w:tcPr>
          <w:p w:rsidR="007F4149" w:rsidRPr="00015BD1" w:rsidRDefault="007F4149" w:rsidP="000949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015BD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G7YEB4</w:t>
            </w:r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:rsidR="007F4149" w:rsidRPr="00BE04AB" w:rsidRDefault="00CF4F8D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hAnsi="Arial" w:cs="Arial"/>
                <w:color w:val="000000"/>
                <w:sz w:val="20"/>
                <w:szCs w:val="20"/>
              </w:rPr>
              <w:t>BN1106_s435B000242</w:t>
            </w: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:rsidR="007F4149" w:rsidRPr="00BE04AB" w:rsidRDefault="0081277C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:rsidR="007F4149" w:rsidRPr="00BE04AB" w:rsidRDefault="0081277C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737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:rsidR="007F4149" w:rsidRPr="00BE04AB" w:rsidRDefault="0081277C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7F4149" w:rsidRPr="00BE04AB" w:rsidRDefault="0081277C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7F4149" w:rsidRPr="00BE04AB" w:rsidRDefault="0081277C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7F4149" w:rsidRPr="00BE04AB" w:rsidRDefault="00942E24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/M</w:t>
            </w:r>
          </w:p>
        </w:tc>
      </w:tr>
      <w:tr w:rsidR="00DF53BB" w:rsidRPr="00BE04AB" w:rsidTr="00A54C66">
        <w:trPr>
          <w:trHeight w:val="402"/>
        </w:trPr>
        <w:tc>
          <w:tcPr>
            <w:tcW w:w="2447" w:type="dxa"/>
            <w:noWrap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Phospholipid scramblase 2</w:t>
            </w:r>
          </w:p>
        </w:tc>
        <w:tc>
          <w:tcPr>
            <w:tcW w:w="1738" w:type="dxa"/>
            <w:shd w:val="clear" w:color="auto" w:fill="FFFFFF" w:themeFill="background1"/>
            <w:noWrap/>
            <w:vAlign w:val="center"/>
          </w:tcPr>
          <w:p w:rsidR="007F4149" w:rsidRPr="00BE04AB" w:rsidRDefault="000A3A84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hyperlink r:id="rId41" w:history="1">
              <w:r w:rsidR="007F4149" w:rsidRPr="00015BD1">
                <w:rPr>
                  <w:rStyle w:val="Hyperlink"/>
                  <w:rFonts w:ascii="Arial" w:eastAsia="Times New Roman" w:hAnsi="Arial" w:cs="Arial"/>
                  <w:b/>
                  <w:bCs/>
                  <w:color w:val="auto"/>
                  <w:sz w:val="20"/>
                  <w:szCs w:val="20"/>
                  <w:u w:val="none"/>
                  <w:lang w:eastAsia="en-GB"/>
                </w:rPr>
                <w:t>G7YAS3</w:t>
              </w:r>
            </w:hyperlink>
            <w:r w:rsidR="00E62A65" w:rsidRPr="00015BD1">
              <w:rPr>
                <w:rStyle w:val="Hyperlink"/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none"/>
                <w:lang w:eastAsia="en-GB"/>
              </w:rPr>
              <w:t xml:space="preserve"> </w:t>
            </w:r>
            <w:r w:rsidR="00E62A65">
              <w:rPr>
                <w:rStyle w:val="Hyperlink"/>
                <w:rFonts w:ascii="Arial" w:eastAsia="Times New Roman" w:hAnsi="Arial" w:cs="Arial"/>
                <w:bCs/>
                <w:color w:val="auto"/>
                <w:sz w:val="20"/>
                <w:szCs w:val="20"/>
                <w:u w:val="none"/>
                <w:lang w:eastAsia="en-GB"/>
              </w:rPr>
              <w:t>(</w:t>
            </w:r>
            <w:r w:rsidR="00E62A65" w:rsidRPr="00E62A65">
              <w:rPr>
                <w:rStyle w:val="Hyperlink"/>
                <w:rFonts w:ascii="Arial" w:eastAsia="Times New Roman" w:hAnsi="Arial" w:cs="Arial"/>
                <w:bCs/>
                <w:color w:val="auto"/>
                <w:sz w:val="20"/>
                <w:szCs w:val="20"/>
                <w:u w:val="none"/>
                <w:lang w:eastAsia="en-GB"/>
              </w:rPr>
              <w:t>Q9NRY7</w:t>
            </w:r>
            <w:r w:rsidR="00E62A65">
              <w:rPr>
                <w:rStyle w:val="Hyperlink"/>
                <w:rFonts w:ascii="Arial" w:eastAsia="Times New Roman" w:hAnsi="Arial" w:cs="Arial"/>
                <w:bCs/>
                <w:color w:val="auto"/>
                <w:sz w:val="20"/>
                <w:szCs w:val="20"/>
                <w:u w:val="none"/>
                <w:lang w:eastAsia="en-GB"/>
              </w:rPr>
              <w:t>)</w:t>
            </w:r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:rsidR="007F4149" w:rsidRPr="00BE04AB" w:rsidRDefault="00CF4F8D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hAnsi="Arial" w:cs="Arial"/>
                <w:color w:val="000000"/>
                <w:sz w:val="20"/>
                <w:szCs w:val="20"/>
              </w:rPr>
              <w:t>BN1106_s1682B000370</w:t>
            </w: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:rsidR="007F4149" w:rsidRPr="00BE04AB" w:rsidRDefault="00241AA5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2e-075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:rsidR="007F4149" w:rsidRPr="00BE04AB" w:rsidRDefault="00241AA5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234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:rsidR="007F4149" w:rsidRPr="00BE04AB" w:rsidRDefault="00241AA5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7F4149" w:rsidRPr="00BE04AB" w:rsidRDefault="00241AA5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7F4149" w:rsidRPr="00BE04AB" w:rsidRDefault="00241AA5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7F4149" w:rsidRPr="00BE04AB" w:rsidRDefault="007F4149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DF53BB" w:rsidRPr="00BE04AB" w:rsidTr="00A54C66">
        <w:trPr>
          <w:trHeight w:val="402"/>
        </w:trPr>
        <w:tc>
          <w:tcPr>
            <w:tcW w:w="2447" w:type="dxa"/>
            <w:noWrap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Phospholipid scramblase 3</w:t>
            </w:r>
          </w:p>
        </w:tc>
        <w:tc>
          <w:tcPr>
            <w:tcW w:w="1738" w:type="dxa"/>
            <w:shd w:val="clear" w:color="auto" w:fill="FFFFFF" w:themeFill="background1"/>
            <w:noWrap/>
            <w:vAlign w:val="center"/>
          </w:tcPr>
          <w:p w:rsidR="007F4149" w:rsidRPr="00BE04AB" w:rsidRDefault="000A3A84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hyperlink r:id="rId42" w:history="1">
              <w:r w:rsidR="007F4149" w:rsidRPr="00015BD1">
                <w:rPr>
                  <w:rStyle w:val="Hyperlink"/>
                  <w:rFonts w:ascii="Arial" w:eastAsia="Times New Roman" w:hAnsi="Arial" w:cs="Arial"/>
                  <w:b/>
                  <w:bCs/>
                  <w:color w:val="auto"/>
                  <w:sz w:val="20"/>
                  <w:szCs w:val="20"/>
                  <w:u w:val="none"/>
                  <w:lang w:eastAsia="en-GB"/>
                </w:rPr>
                <w:t>G7YL60</w:t>
              </w:r>
            </w:hyperlink>
            <w:r w:rsidR="00E62A65">
              <w:rPr>
                <w:rStyle w:val="Hyperlink"/>
                <w:rFonts w:ascii="Arial" w:eastAsia="Times New Roman" w:hAnsi="Arial" w:cs="Arial"/>
                <w:bCs/>
                <w:color w:val="auto"/>
                <w:sz w:val="20"/>
                <w:szCs w:val="20"/>
                <w:u w:val="none"/>
                <w:lang w:eastAsia="en-GB"/>
              </w:rPr>
              <w:t xml:space="preserve"> (</w:t>
            </w:r>
            <w:r w:rsidR="00E62A65" w:rsidRPr="00E62A65">
              <w:rPr>
                <w:rStyle w:val="Hyperlink"/>
                <w:rFonts w:ascii="Arial" w:eastAsia="Times New Roman" w:hAnsi="Arial" w:cs="Arial"/>
                <w:bCs/>
                <w:color w:val="auto"/>
                <w:sz w:val="20"/>
                <w:szCs w:val="20"/>
                <w:u w:val="none"/>
                <w:lang w:eastAsia="en-GB"/>
              </w:rPr>
              <w:t>Q9NRY6</w:t>
            </w:r>
            <w:r w:rsidR="00E62A65">
              <w:rPr>
                <w:rStyle w:val="Hyperlink"/>
                <w:rFonts w:ascii="Arial" w:eastAsia="Times New Roman" w:hAnsi="Arial" w:cs="Arial"/>
                <w:bCs/>
                <w:color w:val="auto"/>
                <w:sz w:val="20"/>
                <w:szCs w:val="20"/>
                <w:u w:val="none"/>
                <w:lang w:eastAsia="en-GB"/>
              </w:rPr>
              <w:t>)</w:t>
            </w:r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:rsidR="007F4149" w:rsidRPr="00BE04AB" w:rsidRDefault="00CF4F8D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hAnsi="Arial" w:cs="Arial"/>
                <w:color w:val="000000"/>
                <w:sz w:val="20"/>
                <w:szCs w:val="20"/>
              </w:rPr>
              <w:t>BN1106_s848B000726</w:t>
            </w: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:rsidR="00241AA5" w:rsidRPr="00BE04AB" w:rsidRDefault="00241AA5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3e-041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:rsidR="00241AA5" w:rsidRPr="00BE04AB" w:rsidRDefault="00241AA5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138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:rsidR="00241AA5" w:rsidRPr="00BE04AB" w:rsidRDefault="00241AA5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241AA5" w:rsidRPr="00BE04AB" w:rsidRDefault="00241AA5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241AA5" w:rsidRPr="00BE04AB" w:rsidRDefault="00241AA5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7F4149" w:rsidRPr="00BE04AB" w:rsidRDefault="007F4149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525210" w:rsidRPr="00BE04AB" w:rsidTr="00A54C66">
        <w:trPr>
          <w:trHeight w:val="402"/>
        </w:trPr>
        <w:tc>
          <w:tcPr>
            <w:tcW w:w="2447" w:type="dxa"/>
            <w:noWrap/>
            <w:vAlign w:val="center"/>
          </w:tcPr>
          <w:p w:rsidR="00525210" w:rsidRPr="00BE04AB" w:rsidRDefault="00525210" w:rsidP="00573C25">
            <w:pPr>
              <w:spacing w:after="0" w:line="240" w:lineRule="auto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BE04AB">
              <w:rPr>
                <w:rFonts w:ascii="Arial" w:hAnsi="Arial" w:cs="Arial"/>
                <w:iCs/>
                <w:color w:val="000000"/>
                <w:sz w:val="20"/>
                <w:szCs w:val="20"/>
              </w:rPr>
              <w:t>Oxysterol binding protein</w:t>
            </w:r>
          </w:p>
        </w:tc>
        <w:tc>
          <w:tcPr>
            <w:tcW w:w="1738" w:type="dxa"/>
            <w:shd w:val="clear" w:color="auto" w:fill="FFFFFF" w:themeFill="background1"/>
            <w:noWrap/>
            <w:vAlign w:val="center"/>
          </w:tcPr>
          <w:p w:rsidR="00525210" w:rsidRPr="00BE04AB" w:rsidRDefault="000A3A84" w:rsidP="00573C2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hyperlink r:id="rId43" w:history="1">
              <w:r w:rsidR="00525210" w:rsidRPr="00015BD1">
                <w:rPr>
                  <w:rStyle w:val="Hyperlink"/>
                  <w:rFonts w:ascii="Arial" w:eastAsia="Times New Roman" w:hAnsi="Arial" w:cs="Arial"/>
                  <w:b/>
                  <w:bCs/>
                  <w:color w:val="auto"/>
                  <w:sz w:val="20"/>
                  <w:szCs w:val="20"/>
                  <w:u w:val="none"/>
                  <w:lang w:eastAsia="en-GB"/>
                </w:rPr>
                <w:t>G7YVH1</w:t>
              </w:r>
            </w:hyperlink>
            <w:r w:rsidR="00E62A65">
              <w:rPr>
                <w:rStyle w:val="Hyperlink"/>
                <w:rFonts w:ascii="Arial" w:eastAsia="Times New Roman" w:hAnsi="Arial" w:cs="Arial"/>
                <w:bCs/>
                <w:color w:val="auto"/>
                <w:sz w:val="20"/>
                <w:szCs w:val="20"/>
                <w:u w:val="none"/>
                <w:lang w:eastAsia="en-GB"/>
              </w:rPr>
              <w:t xml:space="preserve"> (</w:t>
            </w:r>
            <w:r w:rsidR="00E62A65" w:rsidRPr="00E62A65">
              <w:rPr>
                <w:rStyle w:val="Hyperlink"/>
                <w:rFonts w:ascii="Arial" w:eastAsia="Times New Roman" w:hAnsi="Arial" w:cs="Arial"/>
                <w:bCs/>
                <w:color w:val="auto"/>
                <w:sz w:val="20"/>
                <w:szCs w:val="20"/>
                <w:u w:val="none"/>
                <w:lang w:eastAsia="en-GB"/>
              </w:rPr>
              <w:t>P22059</w:t>
            </w:r>
            <w:r w:rsidR="00E62A65">
              <w:rPr>
                <w:rStyle w:val="Hyperlink"/>
                <w:rFonts w:ascii="Arial" w:eastAsia="Times New Roman" w:hAnsi="Arial" w:cs="Arial"/>
                <w:bCs/>
                <w:color w:val="auto"/>
                <w:sz w:val="20"/>
                <w:szCs w:val="20"/>
                <w:u w:val="none"/>
                <w:lang w:eastAsia="en-GB"/>
              </w:rPr>
              <w:t>)</w:t>
            </w:r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:rsidR="00525210" w:rsidRPr="00BE04AB" w:rsidRDefault="00525210" w:rsidP="00573C2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BE04AB">
              <w:rPr>
                <w:rFonts w:ascii="Arial" w:hAnsi="Arial" w:cs="Arial"/>
                <w:color w:val="000000"/>
                <w:sz w:val="20"/>
                <w:szCs w:val="20"/>
              </w:rPr>
              <w:t>BN1106_s2635B000230</w:t>
            </w: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:rsidR="00525210" w:rsidRPr="00BE04AB" w:rsidRDefault="00525210" w:rsidP="00573C2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:rsidR="00525210" w:rsidRPr="00BE04AB" w:rsidRDefault="00525210" w:rsidP="00573C2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652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:rsidR="00525210" w:rsidRPr="00BE04AB" w:rsidRDefault="00525210" w:rsidP="00573C2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525210" w:rsidRPr="00BE04AB" w:rsidRDefault="00525210" w:rsidP="00573C2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525210" w:rsidRPr="00BE04AB" w:rsidRDefault="00525210" w:rsidP="00573C2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525210" w:rsidRPr="00BE04AB" w:rsidRDefault="00525210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7B4E25" w:rsidRPr="00BE04AB" w:rsidTr="00A54C66">
        <w:trPr>
          <w:trHeight w:val="402"/>
        </w:trPr>
        <w:tc>
          <w:tcPr>
            <w:tcW w:w="2447" w:type="dxa"/>
            <w:noWrap/>
            <w:vAlign w:val="center"/>
          </w:tcPr>
          <w:p w:rsidR="007B4E25" w:rsidRPr="00BE04AB" w:rsidRDefault="007B4E25" w:rsidP="00573C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iemann</w:t>
            </w:r>
            <w:proofErr w:type="spellEnd"/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-Pick C1 </w:t>
            </w:r>
            <w:proofErr w:type="spellStart"/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rotein</w:t>
            </w:r>
            <w:proofErr w:type="spellEnd"/>
          </w:p>
        </w:tc>
        <w:tc>
          <w:tcPr>
            <w:tcW w:w="1738" w:type="dxa"/>
            <w:shd w:val="clear" w:color="auto" w:fill="FFFFFF" w:themeFill="background1"/>
            <w:noWrap/>
            <w:vAlign w:val="center"/>
          </w:tcPr>
          <w:p w:rsidR="007B4E25" w:rsidRPr="00BE04AB" w:rsidRDefault="007B4E25" w:rsidP="00573C2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015BD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G7YQQ4</w:t>
            </w:r>
            <w:r w:rsidR="00E62A65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 (</w:t>
            </w:r>
            <w:r w:rsidR="00E62A65" w:rsidRPr="00E62A65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O15118</w:t>
            </w:r>
            <w:r w:rsidR="00E62A65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:rsidR="007B4E25" w:rsidRPr="00BE04AB" w:rsidRDefault="007B4E25" w:rsidP="00573C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hAnsi="Arial" w:cs="Arial"/>
                <w:color w:val="000000"/>
                <w:sz w:val="20"/>
                <w:szCs w:val="20"/>
              </w:rPr>
              <w:t>BN1106_s1498B000257</w:t>
            </w: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:rsidR="007B4E25" w:rsidRPr="00BE04AB" w:rsidRDefault="007B4E25" w:rsidP="00573C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0.0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:rsidR="007B4E25" w:rsidRPr="00BE04AB" w:rsidRDefault="007B4E25" w:rsidP="00573C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991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:rsidR="007B4E25" w:rsidRPr="00BE04AB" w:rsidRDefault="007B4E25" w:rsidP="00573C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56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7B4E25" w:rsidRPr="00BE04AB" w:rsidRDefault="007B4E25" w:rsidP="00573C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69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7B4E25" w:rsidRPr="00BE04AB" w:rsidRDefault="007B4E25" w:rsidP="00573C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7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7B4E25" w:rsidRPr="00BE04AB" w:rsidRDefault="00942E24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L</w:t>
            </w:r>
          </w:p>
        </w:tc>
      </w:tr>
      <w:tr w:rsidR="007B4E25" w:rsidRPr="00BE04AB" w:rsidTr="00A54C66">
        <w:trPr>
          <w:trHeight w:val="402"/>
        </w:trPr>
        <w:tc>
          <w:tcPr>
            <w:tcW w:w="2447" w:type="dxa"/>
            <w:noWrap/>
            <w:vAlign w:val="center"/>
          </w:tcPr>
          <w:p w:rsidR="007B4E25" w:rsidRPr="00BE04AB" w:rsidRDefault="00C5405C" w:rsidP="007B4E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ieman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-Pick C2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rotein</w:t>
            </w:r>
            <w:proofErr w:type="spellEnd"/>
          </w:p>
        </w:tc>
        <w:tc>
          <w:tcPr>
            <w:tcW w:w="1738" w:type="dxa"/>
            <w:shd w:val="clear" w:color="auto" w:fill="FFFFFF" w:themeFill="background1"/>
            <w:noWrap/>
            <w:vAlign w:val="center"/>
          </w:tcPr>
          <w:p w:rsidR="007B4E25" w:rsidRPr="00BE04AB" w:rsidRDefault="007B4E25" w:rsidP="00573C2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015BD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G7YJT4</w:t>
            </w:r>
            <w:r w:rsidR="00E62A65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 (</w:t>
            </w:r>
            <w:r w:rsidR="00E62A65" w:rsidRPr="00E62A65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P61916</w:t>
            </w:r>
            <w:r w:rsidR="00E62A65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:rsidR="007B4E25" w:rsidRPr="00BE04AB" w:rsidRDefault="007B4E25" w:rsidP="00573C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hAnsi="Arial" w:cs="Arial"/>
                <w:color w:val="000000"/>
                <w:sz w:val="20"/>
                <w:szCs w:val="20"/>
              </w:rPr>
              <w:t>BN1106_s20469B000004</w:t>
            </w: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:rsidR="007B4E25" w:rsidRPr="00BE04AB" w:rsidRDefault="007B4E25" w:rsidP="00573C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1e-049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:rsidR="007B4E25" w:rsidRPr="00BE04AB" w:rsidRDefault="007B4E25" w:rsidP="00573C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139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:rsidR="007B4E25" w:rsidRPr="00BE04AB" w:rsidRDefault="007B4E25" w:rsidP="00573C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43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7B4E25" w:rsidRPr="00BE04AB" w:rsidRDefault="007B4E25" w:rsidP="00573C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64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7B4E25" w:rsidRPr="00BE04AB" w:rsidRDefault="007B4E25" w:rsidP="00573C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7B4E25" w:rsidRPr="00BE04AB" w:rsidRDefault="00942E24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/M</w:t>
            </w:r>
          </w:p>
        </w:tc>
      </w:tr>
      <w:tr w:rsidR="00DF53BB" w:rsidRPr="00BE04AB" w:rsidTr="00A54C66">
        <w:trPr>
          <w:trHeight w:val="402"/>
        </w:trPr>
        <w:tc>
          <w:tcPr>
            <w:tcW w:w="2447" w:type="dxa"/>
            <w:noWrap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738" w:type="dxa"/>
            <w:shd w:val="clear" w:color="auto" w:fill="FFFFFF" w:themeFill="background1"/>
            <w:noWrap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7F4149" w:rsidRPr="00BE04AB" w:rsidRDefault="007F4149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</w:tr>
      <w:tr w:rsidR="00DF53BB" w:rsidRPr="00BE04AB" w:rsidTr="00A54C66">
        <w:trPr>
          <w:trHeight w:val="402"/>
        </w:trPr>
        <w:tc>
          <w:tcPr>
            <w:tcW w:w="6692" w:type="dxa"/>
            <w:gridSpan w:val="3"/>
            <w:noWrap/>
            <w:vAlign w:val="center"/>
          </w:tcPr>
          <w:p w:rsidR="007F4149" w:rsidRPr="00BE04AB" w:rsidRDefault="007F4149" w:rsidP="00A46B2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42" w:hanging="142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proofErr w:type="spellStart"/>
            <w:r w:rsidRPr="00BE04AB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Tetraspanins</w:t>
            </w:r>
            <w:proofErr w:type="spellEnd"/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7F4149" w:rsidRPr="00BE04AB" w:rsidRDefault="007F4149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DF53BB" w:rsidRPr="00BE04AB" w:rsidTr="00A54C66">
        <w:trPr>
          <w:trHeight w:val="402"/>
        </w:trPr>
        <w:tc>
          <w:tcPr>
            <w:tcW w:w="2447" w:type="dxa"/>
            <w:noWrap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CD63 </w:t>
            </w:r>
            <w:proofErr w:type="spellStart"/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ntigen</w:t>
            </w:r>
            <w:proofErr w:type="spellEnd"/>
          </w:p>
        </w:tc>
        <w:tc>
          <w:tcPr>
            <w:tcW w:w="1738" w:type="dxa"/>
            <w:shd w:val="clear" w:color="auto" w:fill="FFFFFF" w:themeFill="background1"/>
            <w:noWrap/>
            <w:vAlign w:val="center"/>
          </w:tcPr>
          <w:p w:rsidR="00931ADF" w:rsidRPr="00BE04AB" w:rsidRDefault="000A3A84" w:rsidP="0075134B">
            <w:pPr>
              <w:spacing w:after="0" w:line="240" w:lineRule="auto"/>
              <w:rPr>
                <w:rStyle w:val="Hyperlink"/>
                <w:rFonts w:ascii="Arial" w:eastAsia="Times New Roman" w:hAnsi="Arial" w:cs="Arial"/>
                <w:bCs/>
                <w:color w:val="auto"/>
                <w:sz w:val="20"/>
                <w:szCs w:val="20"/>
                <w:u w:val="none"/>
                <w:lang w:eastAsia="en-GB"/>
              </w:rPr>
            </w:pPr>
            <w:hyperlink r:id="rId44" w:history="1">
              <w:r w:rsidR="007F4149" w:rsidRPr="00015BD1">
                <w:rPr>
                  <w:rStyle w:val="Hyperlink"/>
                  <w:rFonts w:ascii="Arial" w:eastAsia="Times New Roman" w:hAnsi="Arial" w:cs="Arial"/>
                  <w:b/>
                  <w:bCs/>
                  <w:color w:val="auto"/>
                  <w:sz w:val="20"/>
                  <w:szCs w:val="20"/>
                  <w:u w:val="none"/>
                  <w:lang w:eastAsia="en-GB"/>
                </w:rPr>
                <w:t>G7YRI5</w:t>
              </w:r>
            </w:hyperlink>
            <w:r w:rsidR="007771AA">
              <w:rPr>
                <w:rStyle w:val="Hyperlink"/>
                <w:rFonts w:ascii="Arial" w:eastAsia="Times New Roman" w:hAnsi="Arial" w:cs="Arial"/>
                <w:bCs/>
                <w:color w:val="auto"/>
                <w:sz w:val="20"/>
                <w:szCs w:val="20"/>
                <w:u w:val="none"/>
                <w:lang w:eastAsia="en-GB"/>
              </w:rPr>
              <w:t xml:space="preserve"> (</w:t>
            </w:r>
            <w:r w:rsidR="007771AA" w:rsidRPr="007771AA">
              <w:rPr>
                <w:rStyle w:val="Hyperlink"/>
                <w:rFonts w:ascii="Arial" w:eastAsia="Times New Roman" w:hAnsi="Arial" w:cs="Arial"/>
                <w:bCs/>
                <w:color w:val="auto"/>
                <w:sz w:val="20"/>
                <w:szCs w:val="20"/>
                <w:u w:val="none"/>
                <w:lang w:eastAsia="en-GB"/>
              </w:rPr>
              <w:t>P08962</w:t>
            </w:r>
            <w:r w:rsidR="007771AA">
              <w:rPr>
                <w:rStyle w:val="Hyperlink"/>
                <w:rFonts w:ascii="Arial" w:eastAsia="Times New Roman" w:hAnsi="Arial" w:cs="Arial"/>
                <w:bCs/>
                <w:color w:val="auto"/>
                <w:sz w:val="20"/>
                <w:szCs w:val="20"/>
                <w:u w:val="none"/>
                <w:lang w:eastAsia="en-GB"/>
              </w:rPr>
              <w:t>)</w:t>
            </w:r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:rsidR="007F4149" w:rsidRPr="00BE04AB" w:rsidRDefault="00CF4F8D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hAnsi="Arial" w:cs="Arial"/>
                <w:color w:val="000000"/>
                <w:sz w:val="20"/>
                <w:szCs w:val="20"/>
              </w:rPr>
              <w:t>BN1106_s4560B000072</w:t>
            </w: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:rsidR="00931ADF" w:rsidRPr="00BE04AB" w:rsidRDefault="004B15A2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e-068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:rsidR="00931ADF" w:rsidRPr="00BE04AB" w:rsidRDefault="00B42FCF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228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:rsidR="00931ADF" w:rsidRPr="00BE04AB" w:rsidRDefault="004B15A2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62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931ADF" w:rsidRPr="00BE04AB" w:rsidRDefault="00B42FCF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74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931ADF" w:rsidRPr="00BE04AB" w:rsidRDefault="004B15A2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7F4149" w:rsidRPr="00BE04AB" w:rsidRDefault="007F4149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DF53BB" w:rsidRPr="00BE04AB" w:rsidTr="00A54C66">
        <w:trPr>
          <w:trHeight w:val="402"/>
        </w:trPr>
        <w:tc>
          <w:tcPr>
            <w:tcW w:w="2447" w:type="dxa"/>
            <w:noWrap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Tetraspanin</w:t>
            </w:r>
            <w:proofErr w:type="spellEnd"/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CD63-receptor</w:t>
            </w:r>
          </w:p>
        </w:tc>
        <w:tc>
          <w:tcPr>
            <w:tcW w:w="1738" w:type="dxa"/>
            <w:shd w:val="clear" w:color="auto" w:fill="FFFFFF" w:themeFill="background1"/>
            <w:noWrap/>
            <w:vAlign w:val="center"/>
          </w:tcPr>
          <w:p w:rsidR="007F4149" w:rsidRPr="00015BD1" w:rsidRDefault="000A3A84" w:rsidP="007513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hyperlink r:id="rId45" w:history="1">
              <w:r w:rsidR="007F4149" w:rsidRPr="00015BD1">
                <w:rPr>
                  <w:rStyle w:val="Hyperlink"/>
                  <w:rFonts w:ascii="Arial" w:eastAsia="Times New Roman" w:hAnsi="Arial" w:cs="Arial"/>
                  <w:b/>
                  <w:bCs/>
                  <w:color w:val="auto"/>
                  <w:sz w:val="20"/>
                  <w:szCs w:val="20"/>
                  <w:u w:val="none"/>
                  <w:lang w:eastAsia="en-GB"/>
                </w:rPr>
                <w:t>H2KVE5</w:t>
              </w:r>
            </w:hyperlink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:rsidR="007F4149" w:rsidRPr="00BE04AB" w:rsidRDefault="00CF4F8D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hAnsi="Arial" w:cs="Arial"/>
                <w:color w:val="000000"/>
                <w:sz w:val="20"/>
                <w:szCs w:val="20"/>
              </w:rPr>
              <w:t>BN1106_s1657B000161</w:t>
            </w: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:rsidR="00497DB4" w:rsidRPr="00BE04AB" w:rsidRDefault="00497DB4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6e-037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:rsidR="00497DB4" w:rsidRPr="00BE04AB" w:rsidRDefault="00497DB4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35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:rsidR="00497DB4" w:rsidRPr="00BE04AB" w:rsidRDefault="00497DB4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30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497DB4" w:rsidRPr="00BE04AB" w:rsidRDefault="00497DB4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51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497DB4" w:rsidRPr="00BE04AB" w:rsidRDefault="00497DB4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0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7F4149" w:rsidRPr="00BE04AB" w:rsidRDefault="00942E24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/M</w:t>
            </w:r>
          </w:p>
        </w:tc>
      </w:tr>
      <w:tr w:rsidR="00DF53BB" w:rsidRPr="00BE04AB" w:rsidTr="00A54C66">
        <w:trPr>
          <w:trHeight w:val="402"/>
        </w:trPr>
        <w:tc>
          <w:tcPr>
            <w:tcW w:w="2447" w:type="dxa"/>
            <w:noWrap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CD9 </w:t>
            </w:r>
            <w:proofErr w:type="spellStart"/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ntigen</w:t>
            </w:r>
            <w:proofErr w:type="spellEnd"/>
          </w:p>
        </w:tc>
        <w:tc>
          <w:tcPr>
            <w:tcW w:w="1738" w:type="dxa"/>
            <w:shd w:val="clear" w:color="auto" w:fill="FFFFFF" w:themeFill="background1"/>
            <w:noWrap/>
            <w:vAlign w:val="center"/>
          </w:tcPr>
          <w:p w:rsidR="007F4149" w:rsidRPr="00BE04AB" w:rsidRDefault="000A3A84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hyperlink r:id="rId46" w:history="1">
              <w:r w:rsidR="007F4149" w:rsidRPr="00015BD1">
                <w:rPr>
                  <w:rStyle w:val="Hyperlink"/>
                  <w:rFonts w:ascii="Arial" w:eastAsia="Times New Roman" w:hAnsi="Arial" w:cs="Arial"/>
                  <w:b/>
                  <w:bCs/>
                  <w:color w:val="auto"/>
                  <w:sz w:val="20"/>
                  <w:szCs w:val="20"/>
                  <w:u w:val="none"/>
                  <w:lang w:eastAsia="en-GB"/>
                </w:rPr>
                <w:t>G7YQ13</w:t>
              </w:r>
            </w:hyperlink>
            <w:r w:rsidR="00E62A65">
              <w:rPr>
                <w:rStyle w:val="Hyperlink"/>
                <w:rFonts w:ascii="Arial" w:eastAsia="Times New Roman" w:hAnsi="Arial" w:cs="Arial"/>
                <w:bCs/>
                <w:color w:val="auto"/>
                <w:sz w:val="20"/>
                <w:szCs w:val="20"/>
                <w:u w:val="none"/>
                <w:lang w:eastAsia="en-GB"/>
              </w:rPr>
              <w:t xml:space="preserve"> (</w:t>
            </w:r>
            <w:r w:rsidR="00574978" w:rsidRPr="00574978">
              <w:rPr>
                <w:rStyle w:val="Hyperlink"/>
                <w:rFonts w:ascii="Arial" w:eastAsia="Times New Roman" w:hAnsi="Arial" w:cs="Arial"/>
                <w:bCs/>
                <w:color w:val="auto"/>
                <w:sz w:val="20"/>
                <w:szCs w:val="20"/>
                <w:u w:val="none"/>
                <w:lang w:eastAsia="en-GB"/>
              </w:rPr>
              <w:t>P21926</w:t>
            </w:r>
            <w:r w:rsidR="00E62A65">
              <w:rPr>
                <w:rStyle w:val="Hyperlink"/>
                <w:rFonts w:ascii="Arial" w:eastAsia="Times New Roman" w:hAnsi="Arial" w:cs="Arial"/>
                <w:bCs/>
                <w:color w:val="auto"/>
                <w:sz w:val="20"/>
                <w:szCs w:val="20"/>
                <w:u w:val="none"/>
                <w:lang w:eastAsia="en-GB"/>
              </w:rPr>
              <w:t>)</w:t>
            </w:r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:rsidR="007F4149" w:rsidRPr="00BE04AB" w:rsidRDefault="007170D4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No match</w:t>
            </w: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:rsidR="007F4149" w:rsidRPr="00BE04AB" w:rsidRDefault="00C5405C" w:rsidP="00E07E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:rsidR="007F4149" w:rsidRPr="00BE04AB" w:rsidRDefault="00C5405C" w:rsidP="00E07E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:rsidR="007F4149" w:rsidRPr="00BE04AB" w:rsidRDefault="00C5405C" w:rsidP="00E07E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7F4149" w:rsidRPr="00BE04AB" w:rsidRDefault="00C5405C" w:rsidP="00E07E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7F4149" w:rsidRPr="00BE04AB" w:rsidRDefault="00C5405C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7F4149" w:rsidRPr="00BE04AB" w:rsidRDefault="007F4149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</w:tr>
      <w:tr w:rsidR="00DF53BB" w:rsidRPr="00BE04AB" w:rsidTr="00A54C66">
        <w:trPr>
          <w:trHeight w:val="402"/>
        </w:trPr>
        <w:tc>
          <w:tcPr>
            <w:tcW w:w="2447" w:type="dxa"/>
            <w:noWrap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Tetraspanin</w:t>
            </w:r>
            <w:proofErr w:type="spellEnd"/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1</w:t>
            </w:r>
          </w:p>
        </w:tc>
        <w:tc>
          <w:tcPr>
            <w:tcW w:w="1738" w:type="dxa"/>
            <w:shd w:val="clear" w:color="auto" w:fill="FFFFFF" w:themeFill="background1"/>
            <w:noWrap/>
            <w:vAlign w:val="center"/>
          </w:tcPr>
          <w:p w:rsidR="007F4149" w:rsidRPr="00BE04AB" w:rsidRDefault="000A3A84" w:rsidP="0075134B">
            <w:pPr>
              <w:spacing w:after="0" w:line="240" w:lineRule="auto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</w:rPr>
            </w:pPr>
            <w:hyperlink r:id="rId47" w:history="1">
              <w:r w:rsidR="007F4149" w:rsidRPr="00015BD1">
                <w:rPr>
                  <w:rStyle w:val="Hyperlink"/>
                  <w:rFonts w:ascii="Arial" w:eastAsia="Times New Roman" w:hAnsi="Arial" w:cs="Arial"/>
                  <w:b/>
                  <w:bCs/>
                  <w:color w:val="auto"/>
                  <w:sz w:val="20"/>
                  <w:szCs w:val="20"/>
                  <w:u w:val="none"/>
                  <w:lang w:eastAsia="en-GB"/>
                </w:rPr>
                <w:t>G7Y810</w:t>
              </w:r>
            </w:hyperlink>
            <w:r w:rsidR="00E62A65">
              <w:rPr>
                <w:rStyle w:val="Hyperlink"/>
                <w:rFonts w:ascii="Arial" w:eastAsia="Times New Roman" w:hAnsi="Arial" w:cs="Arial"/>
                <w:bCs/>
                <w:color w:val="auto"/>
                <w:sz w:val="20"/>
                <w:szCs w:val="20"/>
                <w:u w:val="none"/>
                <w:lang w:eastAsia="en-GB"/>
              </w:rPr>
              <w:t xml:space="preserve"> (</w:t>
            </w:r>
            <w:r w:rsidR="00E62A65" w:rsidRPr="00E62A65">
              <w:rPr>
                <w:rStyle w:val="Hyperlink"/>
                <w:rFonts w:ascii="Arial" w:eastAsia="Times New Roman" w:hAnsi="Arial" w:cs="Arial"/>
                <w:bCs/>
                <w:color w:val="auto"/>
                <w:sz w:val="20"/>
                <w:szCs w:val="20"/>
                <w:u w:val="none"/>
                <w:lang w:eastAsia="en-GB"/>
              </w:rPr>
              <w:t>O60635</w:t>
            </w:r>
            <w:r w:rsidR="00E62A65">
              <w:rPr>
                <w:rStyle w:val="Hyperlink"/>
                <w:rFonts w:ascii="Arial" w:eastAsia="Times New Roman" w:hAnsi="Arial" w:cs="Arial"/>
                <w:bCs/>
                <w:color w:val="auto"/>
                <w:sz w:val="20"/>
                <w:szCs w:val="20"/>
                <w:u w:val="none"/>
                <w:lang w:eastAsia="en-GB"/>
              </w:rPr>
              <w:t>)</w:t>
            </w:r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:rsidR="007F4149" w:rsidRPr="00BE04AB" w:rsidRDefault="00CF4F8D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hAnsi="Arial" w:cs="Arial"/>
                <w:color w:val="000000"/>
                <w:sz w:val="20"/>
                <w:szCs w:val="20"/>
              </w:rPr>
              <w:t>BN1106_s915B000136</w:t>
            </w: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:rsidR="00497DB4" w:rsidRPr="00BE04AB" w:rsidRDefault="00497DB4" w:rsidP="00B42F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5e-118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:rsidR="00497DB4" w:rsidRPr="00BE04AB" w:rsidRDefault="00497DB4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345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:rsidR="00497DB4" w:rsidRPr="00BE04AB" w:rsidRDefault="00B42FCF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54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497DB4" w:rsidRPr="00BE04AB" w:rsidRDefault="00B42FCF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71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497DB4" w:rsidRPr="00BE04AB" w:rsidRDefault="00B42FCF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7F4149" w:rsidRPr="00BE04AB" w:rsidRDefault="00942E24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/M</w:t>
            </w:r>
          </w:p>
        </w:tc>
      </w:tr>
      <w:tr w:rsidR="00DF53BB" w:rsidRPr="00BE04AB" w:rsidTr="00A54C66">
        <w:trPr>
          <w:trHeight w:val="402"/>
        </w:trPr>
        <w:tc>
          <w:tcPr>
            <w:tcW w:w="2447" w:type="dxa"/>
            <w:noWrap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CD81</w:t>
            </w:r>
          </w:p>
        </w:tc>
        <w:tc>
          <w:tcPr>
            <w:tcW w:w="1738" w:type="dxa"/>
            <w:shd w:val="clear" w:color="auto" w:fill="FFFFFF" w:themeFill="background1"/>
            <w:noWrap/>
            <w:vAlign w:val="center"/>
          </w:tcPr>
          <w:p w:rsidR="007F4149" w:rsidRPr="00BE04AB" w:rsidRDefault="000A3A84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hyperlink r:id="rId48" w:history="1">
              <w:r w:rsidR="007F4149" w:rsidRPr="00015BD1">
                <w:rPr>
                  <w:rStyle w:val="Hyperlink"/>
                  <w:rFonts w:ascii="Arial" w:eastAsia="Times New Roman" w:hAnsi="Arial" w:cs="Arial"/>
                  <w:b/>
                  <w:bCs/>
                  <w:color w:val="auto"/>
                  <w:sz w:val="20"/>
                  <w:szCs w:val="20"/>
                  <w:u w:val="none"/>
                  <w:lang w:eastAsia="en-GB"/>
                </w:rPr>
                <w:t>G7YAH0</w:t>
              </w:r>
            </w:hyperlink>
            <w:r w:rsidR="00E62A65">
              <w:rPr>
                <w:rStyle w:val="Hyperlink"/>
                <w:rFonts w:ascii="Arial" w:eastAsia="Times New Roman" w:hAnsi="Arial" w:cs="Arial"/>
                <w:bCs/>
                <w:color w:val="auto"/>
                <w:sz w:val="20"/>
                <w:szCs w:val="20"/>
                <w:u w:val="none"/>
                <w:lang w:eastAsia="en-GB"/>
              </w:rPr>
              <w:t xml:space="preserve"> (</w:t>
            </w:r>
            <w:r w:rsidR="00574978" w:rsidRPr="00574978">
              <w:rPr>
                <w:rStyle w:val="Hyperlink"/>
                <w:rFonts w:ascii="Arial" w:eastAsia="Times New Roman" w:hAnsi="Arial" w:cs="Arial"/>
                <w:bCs/>
                <w:color w:val="auto"/>
                <w:sz w:val="20"/>
                <w:szCs w:val="20"/>
                <w:u w:val="none"/>
                <w:lang w:eastAsia="en-GB"/>
              </w:rPr>
              <w:t>P60033</w:t>
            </w:r>
            <w:r w:rsidR="00E62A65">
              <w:rPr>
                <w:rStyle w:val="Hyperlink"/>
                <w:rFonts w:ascii="Arial" w:eastAsia="Times New Roman" w:hAnsi="Arial" w:cs="Arial"/>
                <w:bCs/>
                <w:color w:val="auto"/>
                <w:sz w:val="20"/>
                <w:szCs w:val="20"/>
                <w:u w:val="none"/>
                <w:lang w:eastAsia="en-GB"/>
              </w:rPr>
              <w:t>)</w:t>
            </w:r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:rsidR="007F4149" w:rsidRPr="00BE04AB" w:rsidRDefault="00CF4F8D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hAnsi="Arial" w:cs="Arial"/>
                <w:color w:val="000000"/>
                <w:sz w:val="20"/>
                <w:szCs w:val="20"/>
              </w:rPr>
              <w:t>BN1106_s4022B000148</w:t>
            </w: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:rsidR="007F4149" w:rsidRPr="00BE04AB" w:rsidRDefault="00497DB4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7e-065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:rsidR="007F4149" w:rsidRPr="00BE04AB" w:rsidRDefault="00497DB4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203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:rsidR="007F4149" w:rsidRPr="00BE04AB" w:rsidRDefault="00497DB4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73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7F4149" w:rsidRPr="00BE04AB" w:rsidRDefault="00497DB4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89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7F4149" w:rsidRPr="00BE04AB" w:rsidRDefault="00497DB4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7F4149" w:rsidRPr="00BE04AB" w:rsidRDefault="007F4149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</w:tr>
      <w:tr w:rsidR="00C5405C" w:rsidRPr="00BE04AB" w:rsidTr="00A54C66">
        <w:trPr>
          <w:trHeight w:val="402"/>
        </w:trPr>
        <w:tc>
          <w:tcPr>
            <w:tcW w:w="2447" w:type="dxa"/>
            <w:noWrap/>
            <w:vAlign w:val="center"/>
          </w:tcPr>
          <w:p w:rsidR="00C5405C" w:rsidRPr="00C5405C" w:rsidRDefault="00C5405C" w:rsidP="00C540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C5405C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Tspan8</w:t>
            </w:r>
          </w:p>
        </w:tc>
        <w:tc>
          <w:tcPr>
            <w:tcW w:w="1738" w:type="dxa"/>
            <w:shd w:val="clear" w:color="auto" w:fill="FFFFFF" w:themeFill="background1"/>
            <w:noWrap/>
            <w:vAlign w:val="center"/>
          </w:tcPr>
          <w:p w:rsidR="00C5405C" w:rsidRPr="00015BD1" w:rsidRDefault="000A3A84" w:rsidP="00574978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="00C5405C" w:rsidRPr="00015BD1">
              <w:rPr>
                <w:rFonts w:ascii="Arial" w:hAnsi="Arial" w:cs="Arial"/>
                <w:b/>
                <w:sz w:val="20"/>
                <w:szCs w:val="20"/>
              </w:rPr>
              <w:t>P19075</w:t>
            </w:r>
            <w:r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:rsidR="00C5405C" w:rsidRPr="00C5405C" w:rsidRDefault="00C5405C" w:rsidP="00C540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C5405C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No match</w:t>
            </w: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:rsidR="00C5405C" w:rsidRPr="00C5405C" w:rsidRDefault="00C5405C" w:rsidP="00C540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:rsidR="00C5405C" w:rsidRPr="00C5405C" w:rsidRDefault="00C5405C" w:rsidP="00C540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:rsidR="00C5405C" w:rsidRPr="00C5405C" w:rsidRDefault="00C5405C" w:rsidP="00C540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C5405C" w:rsidRPr="00C5405C" w:rsidRDefault="00C5405C" w:rsidP="00C540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C5405C" w:rsidRPr="00C5405C" w:rsidRDefault="00C5405C" w:rsidP="00C540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C5405C" w:rsidRPr="00BE04AB" w:rsidRDefault="00C5405C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lightGray"/>
                <w:lang w:val="en-US" w:eastAsia="es-ES"/>
              </w:rPr>
            </w:pPr>
          </w:p>
        </w:tc>
      </w:tr>
      <w:tr w:rsidR="00C5405C" w:rsidRPr="00BE04AB" w:rsidTr="00A54C66">
        <w:trPr>
          <w:trHeight w:val="402"/>
        </w:trPr>
        <w:tc>
          <w:tcPr>
            <w:tcW w:w="2447" w:type="dxa"/>
            <w:noWrap/>
            <w:vAlign w:val="center"/>
          </w:tcPr>
          <w:p w:rsidR="00C5405C" w:rsidRPr="00C5405C" w:rsidRDefault="00C5405C" w:rsidP="00C540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C5405C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CD37</w:t>
            </w:r>
          </w:p>
        </w:tc>
        <w:tc>
          <w:tcPr>
            <w:tcW w:w="1738" w:type="dxa"/>
            <w:shd w:val="clear" w:color="auto" w:fill="FFFFFF" w:themeFill="background1"/>
            <w:noWrap/>
            <w:vAlign w:val="center"/>
          </w:tcPr>
          <w:p w:rsidR="00C5405C" w:rsidRPr="00015BD1" w:rsidRDefault="000A3A84" w:rsidP="0057497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t>(</w:t>
            </w:r>
            <w:hyperlink r:id="rId49" w:history="1">
              <w:r w:rsidR="00C5405C" w:rsidRPr="00015BD1">
                <w:rPr>
                  <w:rStyle w:val="Hyperlink"/>
                  <w:rFonts w:ascii="Arial" w:eastAsia="Times New Roman" w:hAnsi="Arial" w:cs="Arial"/>
                  <w:b/>
                  <w:bCs/>
                  <w:color w:val="auto"/>
                  <w:sz w:val="20"/>
                  <w:szCs w:val="20"/>
                  <w:u w:val="none"/>
                  <w:lang w:eastAsia="en-GB"/>
                </w:rPr>
                <w:t>P11049</w:t>
              </w:r>
            </w:hyperlink>
            <w:r>
              <w:rPr>
                <w:rStyle w:val="Hyperlink"/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none"/>
                <w:lang w:eastAsia="en-GB"/>
              </w:rPr>
              <w:t>)</w:t>
            </w:r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:rsidR="00C5405C" w:rsidRPr="00C5405C" w:rsidRDefault="00C5405C" w:rsidP="00C540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C5405C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No match</w:t>
            </w: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:rsidR="00C5405C" w:rsidRPr="00C5405C" w:rsidRDefault="00C5405C" w:rsidP="00C540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:rsidR="00C5405C" w:rsidRPr="00C5405C" w:rsidRDefault="00C5405C" w:rsidP="00C540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:rsidR="00C5405C" w:rsidRPr="00C5405C" w:rsidRDefault="00C5405C" w:rsidP="00C540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C5405C" w:rsidRPr="00C5405C" w:rsidRDefault="00C5405C" w:rsidP="00C540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C5405C" w:rsidRPr="00C5405C" w:rsidRDefault="00C5405C" w:rsidP="00C540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C5405C" w:rsidRPr="00BE04AB" w:rsidRDefault="00C5405C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lightGray"/>
                <w:lang w:val="en-US" w:eastAsia="es-ES"/>
              </w:rPr>
            </w:pPr>
          </w:p>
        </w:tc>
      </w:tr>
      <w:tr w:rsidR="00C5405C" w:rsidRPr="00BE04AB" w:rsidTr="00A54C66">
        <w:trPr>
          <w:trHeight w:val="402"/>
        </w:trPr>
        <w:tc>
          <w:tcPr>
            <w:tcW w:w="2447" w:type="dxa"/>
            <w:noWrap/>
            <w:vAlign w:val="center"/>
          </w:tcPr>
          <w:p w:rsidR="00C5405C" w:rsidRPr="00C5405C" w:rsidRDefault="00C5405C" w:rsidP="00C540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C5405C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CD82</w:t>
            </w:r>
          </w:p>
        </w:tc>
        <w:tc>
          <w:tcPr>
            <w:tcW w:w="1738" w:type="dxa"/>
            <w:shd w:val="clear" w:color="auto" w:fill="FFFFFF" w:themeFill="background1"/>
            <w:noWrap/>
            <w:vAlign w:val="center"/>
          </w:tcPr>
          <w:p w:rsidR="00C5405C" w:rsidRPr="00015BD1" w:rsidRDefault="000A3A84" w:rsidP="00574978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="00C5405C" w:rsidRPr="00015BD1">
              <w:rPr>
                <w:rFonts w:ascii="Arial" w:hAnsi="Arial" w:cs="Arial"/>
                <w:b/>
                <w:sz w:val="20"/>
                <w:szCs w:val="20"/>
              </w:rPr>
              <w:t>P27701</w:t>
            </w:r>
            <w:r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:rsidR="00C5405C" w:rsidRPr="00C5405C" w:rsidRDefault="00C5405C" w:rsidP="00C540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C5405C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No match</w:t>
            </w: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:rsidR="00C5405C" w:rsidRPr="00C5405C" w:rsidRDefault="00C5405C" w:rsidP="00C540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:rsidR="00C5405C" w:rsidRPr="00C5405C" w:rsidRDefault="00C5405C" w:rsidP="00C540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:rsidR="00C5405C" w:rsidRPr="00C5405C" w:rsidRDefault="00C5405C" w:rsidP="00C540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C5405C" w:rsidRPr="00C5405C" w:rsidRDefault="00C5405C" w:rsidP="00C540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C5405C" w:rsidRPr="00C5405C" w:rsidRDefault="00C5405C" w:rsidP="00C540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C5405C" w:rsidRPr="00BE04AB" w:rsidRDefault="00C5405C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lightGray"/>
                <w:lang w:val="en-US" w:eastAsia="es-ES"/>
              </w:rPr>
            </w:pPr>
          </w:p>
        </w:tc>
      </w:tr>
      <w:tr w:rsidR="00C5405C" w:rsidRPr="00BE04AB" w:rsidTr="00A54C66">
        <w:trPr>
          <w:trHeight w:val="402"/>
        </w:trPr>
        <w:tc>
          <w:tcPr>
            <w:tcW w:w="2447" w:type="dxa"/>
            <w:noWrap/>
            <w:vAlign w:val="center"/>
          </w:tcPr>
          <w:p w:rsidR="00C5405C" w:rsidRPr="00C5405C" w:rsidRDefault="00C5405C" w:rsidP="00C540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C5405C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CD151</w:t>
            </w:r>
          </w:p>
        </w:tc>
        <w:tc>
          <w:tcPr>
            <w:tcW w:w="1738" w:type="dxa"/>
            <w:shd w:val="clear" w:color="auto" w:fill="FFFFFF" w:themeFill="background1"/>
            <w:noWrap/>
            <w:vAlign w:val="center"/>
          </w:tcPr>
          <w:p w:rsidR="00C5405C" w:rsidRPr="00015BD1" w:rsidRDefault="000A3A84" w:rsidP="00574978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="00C5405C" w:rsidRPr="00015BD1">
              <w:rPr>
                <w:rFonts w:ascii="Arial" w:hAnsi="Arial" w:cs="Arial"/>
                <w:b/>
                <w:sz w:val="20"/>
                <w:szCs w:val="20"/>
              </w:rPr>
              <w:t>P48509</w:t>
            </w:r>
            <w:r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:rsidR="00C5405C" w:rsidRPr="00C5405C" w:rsidRDefault="00C5405C" w:rsidP="00C540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C5405C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No match</w:t>
            </w: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:rsidR="00C5405C" w:rsidRPr="00C5405C" w:rsidRDefault="00C5405C" w:rsidP="00C540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:rsidR="00C5405C" w:rsidRPr="00C5405C" w:rsidRDefault="00C5405C" w:rsidP="00C540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:rsidR="00C5405C" w:rsidRPr="00C5405C" w:rsidRDefault="00C5405C" w:rsidP="00C540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C5405C" w:rsidRPr="00C5405C" w:rsidRDefault="00C5405C" w:rsidP="00C540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C5405C" w:rsidRPr="00C5405C" w:rsidRDefault="00C5405C" w:rsidP="00C540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C5405C" w:rsidRPr="00BE04AB" w:rsidRDefault="00C5405C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</w:tr>
      <w:tr w:rsidR="00AF69BB" w:rsidRPr="00BE04AB" w:rsidTr="00A54C66">
        <w:trPr>
          <w:trHeight w:val="402"/>
        </w:trPr>
        <w:tc>
          <w:tcPr>
            <w:tcW w:w="2447" w:type="dxa"/>
            <w:noWrap/>
            <w:vAlign w:val="center"/>
          </w:tcPr>
          <w:p w:rsidR="00AF69BB" w:rsidRPr="00BE04AB" w:rsidRDefault="00AF69BB" w:rsidP="007170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lightGray"/>
                <w:lang w:val="es-ES" w:eastAsia="es-ES"/>
              </w:rPr>
            </w:pPr>
          </w:p>
        </w:tc>
        <w:tc>
          <w:tcPr>
            <w:tcW w:w="1738" w:type="dxa"/>
            <w:shd w:val="clear" w:color="auto" w:fill="FFFFFF" w:themeFill="background1"/>
            <w:noWrap/>
            <w:vAlign w:val="center"/>
          </w:tcPr>
          <w:p w:rsidR="00AF69BB" w:rsidRPr="00BE04AB" w:rsidRDefault="00AF69BB" w:rsidP="0075134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highlight w:val="lightGray"/>
              </w:rPr>
            </w:pPr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:rsidR="00AF69BB" w:rsidRPr="00BE04AB" w:rsidRDefault="00AF69BB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highlight w:val="lightGray"/>
                <w:lang w:val="en-US" w:eastAsia="es-ES"/>
              </w:rPr>
            </w:pP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:rsidR="00AF69BB" w:rsidRPr="00BE04AB" w:rsidRDefault="00AF69BB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highlight w:val="lightGray"/>
                <w:lang w:val="en-US" w:eastAsia="es-ES"/>
              </w:rPr>
            </w:pP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:rsidR="00AF69BB" w:rsidRPr="00BE04AB" w:rsidRDefault="00AF69BB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highlight w:val="lightGray"/>
                <w:lang w:val="en-US" w:eastAsia="es-ES"/>
              </w:rPr>
            </w:pP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:rsidR="00AF69BB" w:rsidRPr="00BE04AB" w:rsidRDefault="00AF69BB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highlight w:val="lightGray"/>
                <w:lang w:val="en-US" w:eastAsia="es-ES"/>
              </w:rPr>
            </w:pP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AF69BB" w:rsidRPr="00BE04AB" w:rsidRDefault="00AF69BB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highlight w:val="lightGray"/>
                <w:lang w:val="en-US" w:eastAsia="es-ES"/>
              </w:rPr>
            </w:pP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AF69BB" w:rsidRPr="00BE04AB" w:rsidRDefault="00AF69BB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highlight w:val="lightGray"/>
                <w:lang w:val="en-US" w:eastAsia="es-ES"/>
              </w:rPr>
            </w:pP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AF69BB" w:rsidRPr="00BE04AB" w:rsidRDefault="00AF69BB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</w:tr>
      <w:tr w:rsidR="00FB30E2" w:rsidRPr="00BE04AB" w:rsidTr="00A54C66">
        <w:trPr>
          <w:trHeight w:val="402"/>
        </w:trPr>
        <w:tc>
          <w:tcPr>
            <w:tcW w:w="6692" w:type="dxa"/>
            <w:gridSpan w:val="3"/>
            <w:tcBorders>
              <w:bottom w:val="single" w:sz="4" w:space="0" w:color="auto"/>
            </w:tcBorders>
            <w:noWrap/>
            <w:vAlign w:val="center"/>
          </w:tcPr>
          <w:p w:rsidR="00FB30E2" w:rsidRPr="00BE04AB" w:rsidRDefault="00FB30E2" w:rsidP="00F343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rgo sorting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B30E2" w:rsidRPr="00BE04AB" w:rsidRDefault="00FB30E2" w:rsidP="00F34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B30E2" w:rsidRPr="00BE04AB" w:rsidRDefault="00FB30E2" w:rsidP="00F34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8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B30E2" w:rsidRPr="00BE04AB" w:rsidRDefault="00FB30E2" w:rsidP="00F34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B30E2" w:rsidRPr="00BE04AB" w:rsidRDefault="00FB30E2" w:rsidP="00F34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B30E2" w:rsidRPr="00BE04AB" w:rsidRDefault="00FB30E2" w:rsidP="00F34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B30E2" w:rsidRPr="00BE04AB" w:rsidRDefault="00FB30E2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FB30E2" w:rsidRPr="00BE04AB" w:rsidTr="00A54C66">
        <w:trPr>
          <w:trHeight w:val="402"/>
        </w:trPr>
        <w:tc>
          <w:tcPr>
            <w:tcW w:w="2447" w:type="dxa"/>
            <w:noWrap/>
            <w:vAlign w:val="center"/>
            <w:hideMark/>
          </w:tcPr>
          <w:p w:rsidR="00FB30E2" w:rsidRPr="00BE04AB" w:rsidRDefault="00FB30E2" w:rsidP="00F3433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Protein sorting</w:t>
            </w:r>
          </w:p>
        </w:tc>
        <w:tc>
          <w:tcPr>
            <w:tcW w:w="4245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FB30E2" w:rsidRPr="00BE04AB" w:rsidRDefault="00FB30E2" w:rsidP="00F3433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:rsidR="00FB30E2" w:rsidRPr="00BE04AB" w:rsidRDefault="00FB30E2" w:rsidP="00F3433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:rsidR="00FB30E2" w:rsidRPr="00BE04AB" w:rsidRDefault="00FB30E2" w:rsidP="00F3433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:rsidR="00FB30E2" w:rsidRPr="00BE04AB" w:rsidRDefault="00FB30E2" w:rsidP="00F3433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FB30E2" w:rsidRPr="00BE04AB" w:rsidRDefault="00FB30E2" w:rsidP="00F3433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FB30E2" w:rsidRPr="00BE04AB" w:rsidRDefault="00FB30E2" w:rsidP="00F3433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FB30E2" w:rsidRPr="00BE04AB" w:rsidRDefault="00FB30E2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FB30E2" w:rsidRPr="00BE04AB" w:rsidTr="00A54C66">
        <w:trPr>
          <w:trHeight w:val="402"/>
        </w:trPr>
        <w:tc>
          <w:tcPr>
            <w:tcW w:w="2447" w:type="dxa"/>
            <w:noWrap/>
            <w:vAlign w:val="center"/>
          </w:tcPr>
          <w:p w:rsidR="00FB30E2" w:rsidRPr="00BE04AB" w:rsidRDefault="00FB30E2" w:rsidP="00F34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t shock protein 70</w:t>
            </w:r>
          </w:p>
        </w:tc>
        <w:tc>
          <w:tcPr>
            <w:tcW w:w="1738" w:type="dxa"/>
            <w:shd w:val="clear" w:color="auto" w:fill="FFFFFF" w:themeFill="background1"/>
            <w:noWrap/>
            <w:vAlign w:val="center"/>
          </w:tcPr>
          <w:p w:rsidR="00FB30E2" w:rsidRPr="00BE04AB" w:rsidRDefault="000A3A84" w:rsidP="00F3433F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hyperlink r:id="rId50" w:history="1">
              <w:r w:rsidR="00FB30E2" w:rsidRPr="00015BD1">
                <w:rPr>
                  <w:rStyle w:val="Hyperlink"/>
                  <w:rFonts w:ascii="Arial" w:eastAsia="Times New Roman" w:hAnsi="Arial" w:cs="Arial"/>
                  <w:b/>
                  <w:bCs/>
                  <w:color w:val="auto"/>
                  <w:sz w:val="20"/>
                  <w:szCs w:val="20"/>
                  <w:u w:val="none"/>
                  <w:lang w:eastAsia="en-GB"/>
                </w:rPr>
                <w:t>B1NI98</w:t>
              </w:r>
            </w:hyperlink>
            <w:r w:rsidR="00574978">
              <w:rPr>
                <w:rStyle w:val="Hyperlink"/>
                <w:rFonts w:ascii="Arial" w:eastAsia="Times New Roman" w:hAnsi="Arial" w:cs="Arial"/>
                <w:bCs/>
                <w:color w:val="auto"/>
                <w:sz w:val="20"/>
                <w:szCs w:val="20"/>
                <w:u w:val="none"/>
                <w:lang w:eastAsia="en-GB"/>
              </w:rPr>
              <w:t xml:space="preserve"> (</w:t>
            </w:r>
            <w:r w:rsidR="00574978" w:rsidRPr="00574978">
              <w:rPr>
                <w:rStyle w:val="Hyperlink"/>
                <w:rFonts w:ascii="Arial" w:eastAsia="Times New Roman" w:hAnsi="Arial" w:cs="Arial"/>
                <w:bCs/>
                <w:color w:val="auto"/>
                <w:sz w:val="20"/>
                <w:szCs w:val="20"/>
                <w:u w:val="none"/>
                <w:lang w:eastAsia="en-GB"/>
              </w:rPr>
              <w:t>P0DMV8</w:t>
            </w:r>
            <w:r w:rsidR="00574978">
              <w:rPr>
                <w:rStyle w:val="Hyperlink"/>
                <w:rFonts w:ascii="Arial" w:eastAsia="Times New Roman" w:hAnsi="Arial" w:cs="Arial"/>
                <w:bCs/>
                <w:color w:val="auto"/>
                <w:sz w:val="20"/>
                <w:szCs w:val="20"/>
                <w:u w:val="none"/>
                <w:lang w:eastAsia="en-GB"/>
              </w:rPr>
              <w:t>)</w:t>
            </w:r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:rsidR="00FB30E2" w:rsidRPr="00BE04AB" w:rsidRDefault="00FB30E2" w:rsidP="00F343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hAnsi="Arial" w:cs="Arial"/>
                <w:color w:val="000000"/>
                <w:sz w:val="20"/>
                <w:szCs w:val="20"/>
              </w:rPr>
              <w:t>BN1106_s309B000234</w:t>
            </w: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:rsidR="00FB30E2" w:rsidRPr="00BE04AB" w:rsidRDefault="00FB30E2" w:rsidP="00F343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0.0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:rsidR="00FB30E2" w:rsidRPr="00BE04AB" w:rsidRDefault="00FB30E2" w:rsidP="00F343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1077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:rsidR="00FB30E2" w:rsidRPr="00BE04AB" w:rsidRDefault="00FB30E2" w:rsidP="00F343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84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FB30E2" w:rsidRPr="00BE04AB" w:rsidRDefault="00FB30E2" w:rsidP="00F343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92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FB30E2" w:rsidRPr="00BE04AB" w:rsidRDefault="00FB30E2" w:rsidP="00F343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FB30E2" w:rsidRPr="00BE04AB" w:rsidRDefault="00942E24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/M</w:t>
            </w:r>
          </w:p>
        </w:tc>
      </w:tr>
      <w:tr w:rsidR="00BB31DB" w:rsidRPr="00BE04AB" w:rsidTr="00A54C66">
        <w:trPr>
          <w:trHeight w:val="402"/>
        </w:trPr>
        <w:tc>
          <w:tcPr>
            <w:tcW w:w="2447" w:type="dxa"/>
            <w:noWrap/>
            <w:vAlign w:val="center"/>
          </w:tcPr>
          <w:p w:rsidR="00BB31DB" w:rsidRPr="00BE04AB" w:rsidRDefault="00BB31DB" w:rsidP="00BB3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Hsp90 (alpha)</w:t>
            </w:r>
          </w:p>
        </w:tc>
        <w:tc>
          <w:tcPr>
            <w:tcW w:w="1738" w:type="dxa"/>
            <w:shd w:val="clear" w:color="auto" w:fill="FFFFFF" w:themeFill="background1"/>
            <w:noWrap/>
            <w:vAlign w:val="center"/>
          </w:tcPr>
          <w:p w:rsidR="00BB31DB" w:rsidRPr="00015BD1" w:rsidRDefault="000A3A84" w:rsidP="00BB31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t>(</w:t>
            </w:r>
            <w:hyperlink r:id="rId51" w:history="1">
              <w:r w:rsidR="00BB31DB" w:rsidRPr="00015BD1">
                <w:rPr>
                  <w:rStyle w:val="Hyperlink"/>
                  <w:rFonts w:ascii="Arial" w:eastAsia="Times New Roman" w:hAnsi="Arial" w:cs="Arial"/>
                  <w:b/>
                  <w:bCs/>
                  <w:color w:val="auto"/>
                  <w:sz w:val="20"/>
                  <w:szCs w:val="20"/>
                  <w:u w:val="none"/>
                  <w:lang w:eastAsia="en-GB"/>
                </w:rPr>
                <w:t>P07900</w:t>
              </w:r>
            </w:hyperlink>
            <w:r>
              <w:rPr>
                <w:rStyle w:val="Hyperlink"/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none"/>
                <w:lang w:eastAsia="en-GB"/>
              </w:rPr>
              <w:t>)</w:t>
            </w:r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:rsidR="00BB31DB" w:rsidRPr="00BE04AB" w:rsidRDefault="00BB31DB" w:rsidP="00BB31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US" w:eastAsia="es-ES"/>
              </w:rPr>
            </w:pPr>
            <w:r w:rsidRPr="00BE04AB">
              <w:rPr>
                <w:rFonts w:ascii="Arial" w:hAnsi="Arial" w:cs="Arial"/>
                <w:color w:val="000000"/>
                <w:sz w:val="20"/>
                <w:szCs w:val="20"/>
              </w:rPr>
              <w:t>BN1106_s1320B000236</w:t>
            </w: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:rsidR="00BB31DB" w:rsidRPr="00BE04AB" w:rsidRDefault="00BB31DB" w:rsidP="00BB31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0.0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:rsidR="00BB31DB" w:rsidRPr="00BE04AB" w:rsidRDefault="00BB31DB" w:rsidP="00BB31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806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:rsidR="00BB31DB" w:rsidRPr="00BE04AB" w:rsidRDefault="00BB31DB" w:rsidP="00BB31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75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BB31DB" w:rsidRPr="00BE04AB" w:rsidRDefault="00BB31DB" w:rsidP="00BB31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88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BB31DB" w:rsidRPr="00BE04AB" w:rsidRDefault="00BB31DB" w:rsidP="00BB31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BB31DB" w:rsidRPr="00BE04AB" w:rsidRDefault="00BB31DB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</w:tr>
      <w:tr w:rsidR="00BB31DB" w:rsidRPr="00BE04AB" w:rsidTr="00A54C66">
        <w:trPr>
          <w:trHeight w:val="402"/>
        </w:trPr>
        <w:tc>
          <w:tcPr>
            <w:tcW w:w="2447" w:type="dxa"/>
            <w:noWrap/>
            <w:vAlign w:val="center"/>
          </w:tcPr>
          <w:p w:rsidR="00BB31DB" w:rsidRPr="00BE04AB" w:rsidRDefault="00BB31DB" w:rsidP="00BB31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-3-3</w:t>
            </w:r>
          </w:p>
        </w:tc>
        <w:tc>
          <w:tcPr>
            <w:tcW w:w="1738" w:type="dxa"/>
            <w:shd w:val="clear" w:color="auto" w:fill="FFFFFF" w:themeFill="background1"/>
            <w:noWrap/>
            <w:vAlign w:val="center"/>
          </w:tcPr>
          <w:p w:rsidR="00BB31DB" w:rsidRPr="00015BD1" w:rsidRDefault="000A3A84" w:rsidP="00BB31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hyperlink r:id="rId52" w:history="1">
              <w:r w:rsidR="00BB31DB" w:rsidRPr="00015BD1">
                <w:rPr>
                  <w:rStyle w:val="Hyperlink"/>
                  <w:rFonts w:ascii="Arial" w:eastAsia="Times New Roman" w:hAnsi="Arial" w:cs="Arial"/>
                  <w:b/>
                  <w:bCs/>
                  <w:color w:val="auto"/>
                  <w:sz w:val="20"/>
                  <w:szCs w:val="20"/>
                  <w:u w:val="none"/>
                  <w:lang w:eastAsia="en-GB"/>
                </w:rPr>
                <w:t>H2KNZ3</w:t>
              </w:r>
            </w:hyperlink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:rsidR="00BB31DB" w:rsidRPr="00BE04AB" w:rsidRDefault="00BB31DB" w:rsidP="00BB31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US" w:eastAsia="es-ES"/>
              </w:rPr>
            </w:pPr>
            <w:r w:rsidRPr="00BE04AB">
              <w:rPr>
                <w:rFonts w:ascii="Arial" w:hAnsi="Arial" w:cs="Arial"/>
                <w:color w:val="000000"/>
                <w:sz w:val="20"/>
                <w:szCs w:val="20"/>
              </w:rPr>
              <w:t>BN1106_s686B000273</w:t>
            </w: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:rsidR="00BB31DB" w:rsidRPr="00BE04AB" w:rsidRDefault="00BB31DB" w:rsidP="00BB31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2e-140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:rsidR="00BB31DB" w:rsidRPr="00BE04AB" w:rsidRDefault="00BB31DB" w:rsidP="00BB31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398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:rsidR="00BB31DB" w:rsidRPr="00BE04AB" w:rsidRDefault="00BB31DB" w:rsidP="00BB31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80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BB31DB" w:rsidRPr="00BE04AB" w:rsidRDefault="00BB31DB" w:rsidP="00BB31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86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BB31DB" w:rsidRPr="00BE04AB" w:rsidRDefault="00BB31DB" w:rsidP="00BB31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BB31DB" w:rsidRPr="00BE04AB" w:rsidRDefault="00BB31DB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</w:tr>
      <w:tr w:rsidR="00BB31DB" w:rsidRPr="00BE04AB" w:rsidTr="00A54C66">
        <w:trPr>
          <w:trHeight w:val="402"/>
        </w:trPr>
        <w:tc>
          <w:tcPr>
            <w:tcW w:w="2447" w:type="dxa"/>
            <w:shd w:val="clear" w:color="auto" w:fill="auto"/>
            <w:noWrap/>
            <w:vAlign w:val="center"/>
          </w:tcPr>
          <w:p w:rsidR="00BB31DB" w:rsidRPr="00BE04AB" w:rsidRDefault="00BB31DB" w:rsidP="009B7A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4-3-3 protein </w:t>
            </w:r>
            <w:r w:rsidR="009B7AF3"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β</w:t>
            </w: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/</w:t>
            </w:r>
            <w:r w:rsidR="009B7AF3"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α</w:t>
            </w: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:rsidR="00BB31DB" w:rsidRPr="00015BD1" w:rsidRDefault="00BB31DB" w:rsidP="00BB31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015BD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Q5FX78</w:t>
            </w:r>
          </w:p>
        </w:tc>
        <w:tc>
          <w:tcPr>
            <w:tcW w:w="2507" w:type="dxa"/>
            <w:shd w:val="clear" w:color="auto" w:fill="auto"/>
            <w:vAlign w:val="center"/>
          </w:tcPr>
          <w:p w:rsidR="00BB31DB" w:rsidRPr="00BE04AB" w:rsidRDefault="00BB31DB" w:rsidP="00BB31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hAnsi="Arial" w:cs="Arial"/>
                <w:color w:val="000000"/>
                <w:sz w:val="20"/>
                <w:szCs w:val="20"/>
              </w:rPr>
              <w:t>BN1106_s3904B000042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BB31DB" w:rsidRPr="00BE04AB" w:rsidRDefault="00BB31DB" w:rsidP="00BB31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0.0</w:t>
            </w:r>
          </w:p>
        </w:tc>
        <w:tc>
          <w:tcPr>
            <w:tcW w:w="1263" w:type="dxa"/>
            <w:shd w:val="clear" w:color="auto" w:fill="auto"/>
            <w:vAlign w:val="center"/>
          </w:tcPr>
          <w:p w:rsidR="00BB31DB" w:rsidRPr="00BE04AB" w:rsidRDefault="00BB31DB" w:rsidP="00BB31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520</w:t>
            </w:r>
          </w:p>
        </w:tc>
        <w:tc>
          <w:tcPr>
            <w:tcW w:w="1588" w:type="dxa"/>
            <w:shd w:val="clear" w:color="auto" w:fill="auto"/>
            <w:vAlign w:val="center"/>
          </w:tcPr>
          <w:p w:rsidR="00BB31DB" w:rsidRPr="00BE04AB" w:rsidRDefault="00BB31DB" w:rsidP="00BB31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99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BB31DB" w:rsidRPr="00BE04AB" w:rsidRDefault="00BB31DB" w:rsidP="00BB31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99</w:t>
            </w:r>
          </w:p>
        </w:tc>
        <w:tc>
          <w:tcPr>
            <w:tcW w:w="1007" w:type="dxa"/>
            <w:shd w:val="clear" w:color="auto" w:fill="auto"/>
            <w:vAlign w:val="center"/>
          </w:tcPr>
          <w:p w:rsidR="00BB31DB" w:rsidRPr="00BE04AB" w:rsidRDefault="00BB31DB" w:rsidP="00BB31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BB31DB" w:rsidRPr="00BE04AB" w:rsidRDefault="00942E24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L</w:t>
            </w:r>
          </w:p>
        </w:tc>
      </w:tr>
      <w:tr w:rsidR="00E5401C" w:rsidRPr="00BE04AB" w:rsidTr="00A54C66">
        <w:trPr>
          <w:trHeight w:val="402"/>
        </w:trPr>
        <w:tc>
          <w:tcPr>
            <w:tcW w:w="2447" w:type="dxa"/>
            <w:noWrap/>
            <w:vAlign w:val="center"/>
            <w:hideMark/>
          </w:tcPr>
          <w:p w:rsidR="00E5401C" w:rsidRPr="00BE04AB" w:rsidRDefault="00E5401C" w:rsidP="004D3F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NA sorting</w:t>
            </w:r>
          </w:p>
        </w:tc>
        <w:tc>
          <w:tcPr>
            <w:tcW w:w="4245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E5401C" w:rsidRPr="00BE04AB" w:rsidRDefault="00E5401C" w:rsidP="004D3F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:rsidR="00E5401C" w:rsidRPr="00BE04AB" w:rsidRDefault="00E5401C" w:rsidP="004D3F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:rsidR="00E5401C" w:rsidRPr="00BE04AB" w:rsidRDefault="00E5401C" w:rsidP="004D3F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:rsidR="00E5401C" w:rsidRPr="00BE04AB" w:rsidRDefault="00E5401C" w:rsidP="004D3F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E5401C" w:rsidRPr="00BE04AB" w:rsidRDefault="00E5401C" w:rsidP="004D3F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E5401C" w:rsidRPr="00BE04AB" w:rsidRDefault="00E5401C" w:rsidP="004D3F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E5401C" w:rsidRPr="00BE04AB" w:rsidRDefault="00E5401C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E5401C" w:rsidRPr="00BE04AB" w:rsidTr="00A54C66">
        <w:trPr>
          <w:trHeight w:val="402"/>
        </w:trPr>
        <w:tc>
          <w:tcPr>
            <w:tcW w:w="2447" w:type="dxa"/>
            <w:noWrap/>
            <w:vAlign w:val="center"/>
          </w:tcPr>
          <w:p w:rsidR="00E5401C" w:rsidRPr="00BE04AB" w:rsidRDefault="00E5401C" w:rsidP="004D3F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nRNPA2B1</w:t>
            </w:r>
          </w:p>
        </w:tc>
        <w:tc>
          <w:tcPr>
            <w:tcW w:w="1738" w:type="dxa"/>
            <w:shd w:val="clear" w:color="auto" w:fill="FFFFFF" w:themeFill="background1"/>
            <w:noWrap/>
            <w:vAlign w:val="center"/>
          </w:tcPr>
          <w:p w:rsidR="00E5401C" w:rsidRPr="00BE04AB" w:rsidRDefault="000A3A84" w:rsidP="004D3FAC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hyperlink r:id="rId53" w:history="1">
              <w:r w:rsidR="00E5401C" w:rsidRPr="00015BD1">
                <w:rPr>
                  <w:rStyle w:val="Hyperlink"/>
                  <w:rFonts w:ascii="Arial" w:eastAsia="Times New Roman" w:hAnsi="Arial" w:cs="Arial"/>
                  <w:b/>
                  <w:bCs/>
                  <w:color w:val="auto"/>
                  <w:sz w:val="20"/>
                  <w:szCs w:val="20"/>
                  <w:u w:val="none"/>
                  <w:lang w:eastAsia="en-GB"/>
                </w:rPr>
                <w:t>H2KT13</w:t>
              </w:r>
            </w:hyperlink>
            <w:r w:rsidR="00574978" w:rsidRPr="00015BD1">
              <w:rPr>
                <w:rStyle w:val="Hyperlink"/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none"/>
                <w:lang w:eastAsia="en-GB"/>
              </w:rPr>
              <w:t xml:space="preserve"> </w:t>
            </w:r>
            <w:r w:rsidR="00574978">
              <w:rPr>
                <w:rStyle w:val="Hyperlink"/>
                <w:rFonts w:ascii="Arial" w:eastAsia="Times New Roman" w:hAnsi="Arial" w:cs="Arial"/>
                <w:bCs/>
                <w:color w:val="auto"/>
                <w:sz w:val="20"/>
                <w:szCs w:val="20"/>
                <w:u w:val="none"/>
                <w:lang w:eastAsia="en-GB"/>
              </w:rPr>
              <w:t>(</w:t>
            </w:r>
            <w:r w:rsidR="00574978" w:rsidRPr="00574978">
              <w:rPr>
                <w:rStyle w:val="Hyperlink"/>
                <w:rFonts w:ascii="Arial" w:eastAsia="Times New Roman" w:hAnsi="Arial" w:cs="Arial"/>
                <w:bCs/>
                <w:color w:val="auto"/>
                <w:sz w:val="20"/>
                <w:szCs w:val="20"/>
                <w:u w:val="none"/>
                <w:lang w:eastAsia="en-GB"/>
              </w:rPr>
              <w:t>P22626</w:t>
            </w:r>
            <w:r w:rsidR="00574978">
              <w:rPr>
                <w:rStyle w:val="Hyperlink"/>
                <w:rFonts w:ascii="Arial" w:eastAsia="Times New Roman" w:hAnsi="Arial" w:cs="Arial"/>
                <w:bCs/>
                <w:color w:val="auto"/>
                <w:sz w:val="20"/>
                <w:szCs w:val="20"/>
                <w:u w:val="none"/>
                <w:lang w:eastAsia="en-GB"/>
              </w:rPr>
              <w:t>)</w:t>
            </w:r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:rsidR="00E5401C" w:rsidRPr="00BE04AB" w:rsidRDefault="00E5401C" w:rsidP="004D3FA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hAnsi="Arial" w:cs="Arial"/>
                <w:color w:val="000000"/>
                <w:sz w:val="20"/>
                <w:szCs w:val="20"/>
              </w:rPr>
              <w:t>BN1106_s3553B000143</w:t>
            </w: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:rsidR="00E5401C" w:rsidRPr="00BE04AB" w:rsidRDefault="00E5401C" w:rsidP="004D3FA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1e-173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:rsidR="00E5401C" w:rsidRPr="00BE04AB" w:rsidRDefault="00E5401C" w:rsidP="004D3FA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486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:rsidR="00E5401C" w:rsidRPr="00BE04AB" w:rsidRDefault="00E5401C" w:rsidP="004D3FA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E5401C" w:rsidRPr="00BE04AB" w:rsidRDefault="00E5401C" w:rsidP="004D3FA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E5401C" w:rsidRPr="00BE04AB" w:rsidRDefault="00E5401C" w:rsidP="004D3FA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E5401C" w:rsidRPr="00BE04AB" w:rsidRDefault="00E5401C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E5401C" w:rsidRPr="00BE04AB" w:rsidTr="00A54C66">
        <w:trPr>
          <w:trHeight w:val="402"/>
        </w:trPr>
        <w:tc>
          <w:tcPr>
            <w:tcW w:w="2447" w:type="dxa"/>
            <w:noWrap/>
            <w:vAlign w:val="center"/>
          </w:tcPr>
          <w:p w:rsidR="00E5401C" w:rsidRPr="00BE04AB" w:rsidRDefault="00E5401C" w:rsidP="004D3F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nexin</w:t>
            </w:r>
            <w:proofErr w:type="spellEnd"/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B2/Annex 7</w:t>
            </w:r>
          </w:p>
        </w:tc>
        <w:tc>
          <w:tcPr>
            <w:tcW w:w="1738" w:type="dxa"/>
            <w:shd w:val="clear" w:color="auto" w:fill="FFFFFF" w:themeFill="background1"/>
            <w:noWrap/>
            <w:vAlign w:val="center"/>
          </w:tcPr>
          <w:p w:rsidR="00E5401C" w:rsidRPr="00015BD1" w:rsidRDefault="000A3A84" w:rsidP="004D3F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hyperlink r:id="rId54" w:history="1">
              <w:r w:rsidR="00E5401C" w:rsidRPr="00015BD1">
                <w:rPr>
                  <w:rStyle w:val="Hyperlink"/>
                  <w:rFonts w:ascii="Arial" w:eastAsia="Times New Roman" w:hAnsi="Arial" w:cs="Arial"/>
                  <w:b/>
                  <w:bCs/>
                  <w:color w:val="auto"/>
                  <w:sz w:val="20"/>
                  <w:szCs w:val="20"/>
                  <w:u w:val="none"/>
                  <w:lang w:eastAsia="en-GB"/>
                </w:rPr>
                <w:t>C3VEV0</w:t>
              </w:r>
            </w:hyperlink>
            <w:r w:rsidR="00E5401C" w:rsidRPr="00015BD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:rsidR="00E5401C" w:rsidRPr="00BE04AB" w:rsidRDefault="00E5401C" w:rsidP="004D3FA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hAnsi="Arial" w:cs="Arial"/>
                <w:color w:val="000000"/>
                <w:sz w:val="20"/>
                <w:szCs w:val="20"/>
              </w:rPr>
              <w:t>BN1106_s500B000161</w:t>
            </w: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:rsidR="00E5401C" w:rsidRPr="00BE04AB" w:rsidRDefault="00E5401C" w:rsidP="004D3FA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8e-065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:rsidR="00E5401C" w:rsidRPr="00BE04AB" w:rsidRDefault="00E5401C" w:rsidP="004D3FA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211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:rsidR="00E5401C" w:rsidRPr="00BE04AB" w:rsidRDefault="00E5401C" w:rsidP="004D3FA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E5401C" w:rsidRPr="00BE04AB" w:rsidRDefault="00E5401C" w:rsidP="004D3FA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E5401C" w:rsidRPr="00BE04AB" w:rsidRDefault="00E5401C" w:rsidP="004D3FA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E5401C" w:rsidRPr="00BE04AB" w:rsidRDefault="00942E24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/M</w:t>
            </w:r>
          </w:p>
        </w:tc>
      </w:tr>
      <w:tr w:rsidR="00E5401C" w:rsidRPr="00BE04AB" w:rsidTr="00A54C66">
        <w:trPr>
          <w:trHeight w:val="402"/>
        </w:trPr>
        <w:tc>
          <w:tcPr>
            <w:tcW w:w="2447" w:type="dxa"/>
            <w:shd w:val="clear" w:color="auto" w:fill="auto"/>
            <w:noWrap/>
            <w:vAlign w:val="center"/>
          </w:tcPr>
          <w:p w:rsidR="00E5401C" w:rsidRPr="00BE04AB" w:rsidRDefault="00E5401C" w:rsidP="004D3F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jor vault protein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:rsidR="00E5401C" w:rsidRPr="00015BD1" w:rsidRDefault="00E5401C" w:rsidP="004D3FA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15BD1">
              <w:rPr>
                <w:rFonts w:ascii="Arial" w:hAnsi="Arial" w:cs="Arial"/>
                <w:b/>
                <w:sz w:val="20"/>
                <w:szCs w:val="20"/>
              </w:rPr>
              <w:t>G4V9U9</w:t>
            </w:r>
          </w:p>
        </w:tc>
        <w:tc>
          <w:tcPr>
            <w:tcW w:w="2507" w:type="dxa"/>
            <w:shd w:val="clear" w:color="auto" w:fill="auto"/>
            <w:vAlign w:val="center"/>
          </w:tcPr>
          <w:p w:rsidR="00E5401C" w:rsidRPr="00BE04AB" w:rsidRDefault="00E5401C" w:rsidP="004D3F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hAnsi="Arial" w:cs="Arial"/>
                <w:color w:val="000000"/>
                <w:sz w:val="20"/>
                <w:szCs w:val="20"/>
              </w:rPr>
              <w:t>BN1106_s7273B000042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E5401C" w:rsidRPr="00BE04AB" w:rsidRDefault="00E5401C" w:rsidP="004D3F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0.0</w:t>
            </w:r>
          </w:p>
        </w:tc>
        <w:tc>
          <w:tcPr>
            <w:tcW w:w="1263" w:type="dxa"/>
            <w:shd w:val="clear" w:color="auto" w:fill="auto"/>
            <w:vAlign w:val="center"/>
          </w:tcPr>
          <w:p w:rsidR="00E5401C" w:rsidRPr="00BE04AB" w:rsidRDefault="00E5401C" w:rsidP="004D3F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1179</w:t>
            </w:r>
          </w:p>
        </w:tc>
        <w:tc>
          <w:tcPr>
            <w:tcW w:w="1588" w:type="dxa"/>
            <w:shd w:val="clear" w:color="auto" w:fill="auto"/>
            <w:vAlign w:val="center"/>
          </w:tcPr>
          <w:p w:rsidR="00E5401C" w:rsidRPr="00BE04AB" w:rsidRDefault="00E5401C" w:rsidP="004D3F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66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E5401C" w:rsidRPr="00BE04AB" w:rsidRDefault="00E5401C" w:rsidP="004D3F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82</w:t>
            </w:r>
          </w:p>
        </w:tc>
        <w:tc>
          <w:tcPr>
            <w:tcW w:w="1007" w:type="dxa"/>
            <w:shd w:val="clear" w:color="auto" w:fill="auto"/>
            <w:vAlign w:val="center"/>
          </w:tcPr>
          <w:p w:rsidR="00E5401C" w:rsidRPr="00BE04AB" w:rsidRDefault="00E5401C" w:rsidP="004D3F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E5401C" w:rsidRPr="00BE04AB" w:rsidRDefault="00942E24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/M</w:t>
            </w:r>
          </w:p>
        </w:tc>
      </w:tr>
      <w:tr w:rsidR="009E5D19" w:rsidRPr="00BE04AB" w:rsidTr="00A54C66">
        <w:trPr>
          <w:trHeight w:val="402"/>
        </w:trPr>
        <w:tc>
          <w:tcPr>
            <w:tcW w:w="14492" w:type="dxa"/>
            <w:gridSpan w:val="9"/>
            <w:noWrap/>
            <w:vAlign w:val="center"/>
            <w:hideMark/>
          </w:tcPr>
          <w:p w:rsidR="009E5D19" w:rsidRPr="00BE04AB" w:rsidRDefault="009E5D19" w:rsidP="001225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Lipid sorting</w:t>
            </w:r>
          </w:p>
        </w:tc>
      </w:tr>
      <w:tr w:rsidR="00FB30E2" w:rsidRPr="00BE04AB" w:rsidTr="00A54C66">
        <w:trPr>
          <w:trHeight w:val="402"/>
        </w:trPr>
        <w:tc>
          <w:tcPr>
            <w:tcW w:w="2447" w:type="dxa"/>
            <w:noWrap/>
            <w:vAlign w:val="center"/>
          </w:tcPr>
          <w:p w:rsidR="00FB30E2" w:rsidRPr="00BE04AB" w:rsidRDefault="00FB30E2" w:rsidP="00F34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ukotriene-A4 hydrolase</w:t>
            </w:r>
          </w:p>
        </w:tc>
        <w:tc>
          <w:tcPr>
            <w:tcW w:w="1738" w:type="dxa"/>
            <w:shd w:val="clear" w:color="auto" w:fill="FFFFFF" w:themeFill="background1"/>
            <w:noWrap/>
            <w:vAlign w:val="center"/>
          </w:tcPr>
          <w:p w:rsidR="00FB30E2" w:rsidRPr="00015BD1" w:rsidRDefault="000A3A84" w:rsidP="00F3433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(</w:t>
            </w:r>
            <w:r w:rsidR="00FB30E2" w:rsidRPr="00015BD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P09960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:rsidR="00FB30E2" w:rsidRPr="00BE04AB" w:rsidRDefault="00FB30E2" w:rsidP="00F3433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hAnsi="Arial" w:cs="Arial"/>
                <w:color w:val="000000"/>
                <w:sz w:val="20"/>
                <w:szCs w:val="20"/>
              </w:rPr>
              <w:t>BN1106_s98B000759</w:t>
            </w: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:rsidR="00FB30E2" w:rsidRPr="00BE04AB" w:rsidRDefault="00FB30E2" w:rsidP="00F3433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1e-125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:rsidR="00FB30E2" w:rsidRPr="00BE04AB" w:rsidRDefault="00FB30E2" w:rsidP="00F3433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384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:rsidR="00FB30E2" w:rsidRPr="00BE04AB" w:rsidRDefault="00FB30E2" w:rsidP="00F3433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FB30E2" w:rsidRPr="00BE04AB" w:rsidRDefault="00FB30E2" w:rsidP="00F3433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FB30E2" w:rsidRPr="00BE04AB" w:rsidRDefault="00FB30E2" w:rsidP="00F3433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FB30E2" w:rsidRPr="00BE04AB" w:rsidRDefault="00FB30E2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FB30E2" w:rsidRPr="00BE04AB" w:rsidTr="00A54C66">
        <w:trPr>
          <w:trHeight w:val="402"/>
        </w:trPr>
        <w:tc>
          <w:tcPr>
            <w:tcW w:w="2447" w:type="dxa"/>
            <w:noWrap/>
            <w:vAlign w:val="center"/>
          </w:tcPr>
          <w:p w:rsidR="00FB30E2" w:rsidRPr="0077233A" w:rsidRDefault="00FB30E2" w:rsidP="00F34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7233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Prostaglandin E synthase 3</w:t>
            </w:r>
          </w:p>
        </w:tc>
        <w:tc>
          <w:tcPr>
            <w:tcW w:w="1738" w:type="dxa"/>
            <w:shd w:val="clear" w:color="auto" w:fill="FFFFFF" w:themeFill="background1"/>
            <w:noWrap/>
            <w:vAlign w:val="center"/>
          </w:tcPr>
          <w:p w:rsidR="00FB30E2" w:rsidRPr="0077233A" w:rsidRDefault="000A3A84" w:rsidP="00F3433F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hyperlink r:id="rId55" w:history="1">
              <w:r w:rsidR="00FB30E2" w:rsidRPr="00015BD1">
                <w:rPr>
                  <w:rStyle w:val="Hyperlink"/>
                  <w:rFonts w:ascii="Arial" w:eastAsia="Times New Roman" w:hAnsi="Arial" w:cs="Arial"/>
                  <w:b/>
                  <w:bCs/>
                  <w:color w:val="auto"/>
                  <w:sz w:val="20"/>
                  <w:szCs w:val="20"/>
                  <w:u w:val="none"/>
                  <w:lang w:eastAsia="en-GB"/>
                </w:rPr>
                <w:t>G7YDD8</w:t>
              </w:r>
            </w:hyperlink>
            <w:r w:rsidR="00574978">
              <w:rPr>
                <w:rStyle w:val="Hyperlink"/>
                <w:rFonts w:ascii="Arial" w:eastAsia="Times New Roman" w:hAnsi="Arial" w:cs="Arial"/>
                <w:bCs/>
                <w:color w:val="auto"/>
                <w:sz w:val="20"/>
                <w:szCs w:val="20"/>
                <w:u w:val="none"/>
                <w:lang w:eastAsia="en-GB"/>
              </w:rPr>
              <w:t xml:space="preserve"> (</w:t>
            </w:r>
            <w:r w:rsidR="00574978" w:rsidRPr="00574978">
              <w:rPr>
                <w:rStyle w:val="Hyperlink"/>
                <w:rFonts w:ascii="Arial" w:eastAsia="Times New Roman" w:hAnsi="Arial" w:cs="Arial"/>
                <w:bCs/>
                <w:color w:val="auto"/>
                <w:sz w:val="20"/>
                <w:szCs w:val="20"/>
                <w:u w:val="none"/>
                <w:lang w:eastAsia="en-GB"/>
              </w:rPr>
              <w:t>Q9H7Z7</w:t>
            </w:r>
            <w:r w:rsidR="00574978">
              <w:rPr>
                <w:rStyle w:val="Hyperlink"/>
                <w:rFonts w:ascii="Arial" w:eastAsia="Times New Roman" w:hAnsi="Arial" w:cs="Arial"/>
                <w:bCs/>
                <w:color w:val="auto"/>
                <w:sz w:val="20"/>
                <w:szCs w:val="20"/>
                <w:u w:val="none"/>
                <w:lang w:eastAsia="en-GB"/>
              </w:rPr>
              <w:t>)</w:t>
            </w:r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:rsidR="00FB30E2" w:rsidRPr="0077233A" w:rsidRDefault="00FB30E2" w:rsidP="00F3433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7233A">
              <w:rPr>
                <w:rFonts w:ascii="Arial" w:hAnsi="Arial" w:cs="Arial"/>
                <w:color w:val="000000"/>
                <w:sz w:val="20"/>
                <w:szCs w:val="20"/>
              </w:rPr>
              <w:t>BN1106_s2740B000079</w:t>
            </w: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:rsidR="00FB30E2" w:rsidRPr="0077233A" w:rsidRDefault="00FB30E2" w:rsidP="00F3433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7233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1e-036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:rsidR="00FB30E2" w:rsidRPr="0077233A" w:rsidRDefault="00FB30E2" w:rsidP="00F3433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7233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125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:rsidR="00FB30E2" w:rsidRPr="0077233A" w:rsidRDefault="00FB30E2" w:rsidP="00F3433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7233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FB30E2" w:rsidRPr="0077233A" w:rsidRDefault="00FB30E2" w:rsidP="00F3433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7233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FB30E2" w:rsidRPr="0077233A" w:rsidRDefault="00FB30E2" w:rsidP="00F3433F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77233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FB30E2" w:rsidRPr="00BE04AB" w:rsidRDefault="00FB30E2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highlight w:val="lightGray"/>
                <w:lang w:eastAsia="en-GB"/>
              </w:rPr>
            </w:pPr>
          </w:p>
        </w:tc>
      </w:tr>
      <w:tr w:rsidR="00DF53BB" w:rsidRPr="00BE04AB" w:rsidTr="00A54C66">
        <w:trPr>
          <w:trHeight w:val="402"/>
        </w:trPr>
        <w:tc>
          <w:tcPr>
            <w:tcW w:w="2447" w:type="dxa"/>
            <w:noWrap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738" w:type="dxa"/>
            <w:shd w:val="clear" w:color="auto" w:fill="FFFFFF" w:themeFill="background1"/>
            <w:noWrap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7F4149" w:rsidRPr="00BE04AB" w:rsidRDefault="007F4149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</w:tr>
      <w:tr w:rsidR="00DF53BB" w:rsidRPr="00BE04AB" w:rsidTr="00A54C66">
        <w:trPr>
          <w:trHeight w:val="402"/>
        </w:trPr>
        <w:tc>
          <w:tcPr>
            <w:tcW w:w="6692" w:type="dxa"/>
            <w:gridSpan w:val="3"/>
            <w:tcBorders>
              <w:bottom w:val="single" w:sz="4" w:space="0" w:color="auto"/>
            </w:tcBorders>
            <w:noWrap/>
            <w:vAlign w:val="center"/>
          </w:tcPr>
          <w:p w:rsidR="007F4149" w:rsidRPr="00BE04AB" w:rsidRDefault="00FB30E2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mbrane trafficking and cytoskeleton regulation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8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F4149" w:rsidRPr="00BE04AB" w:rsidRDefault="007F4149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DF53BB" w:rsidRPr="00BE04AB" w:rsidTr="00A54C66">
        <w:trPr>
          <w:trHeight w:val="402"/>
        </w:trPr>
        <w:tc>
          <w:tcPr>
            <w:tcW w:w="244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F4149" w:rsidRPr="00BE04AB" w:rsidRDefault="008A1BE7" w:rsidP="007513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Small </w:t>
            </w:r>
            <w:proofErr w:type="spellStart"/>
            <w:r w:rsidRPr="00BE04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TPases</w:t>
            </w:r>
            <w:proofErr w:type="spellEnd"/>
          </w:p>
        </w:tc>
        <w:tc>
          <w:tcPr>
            <w:tcW w:w="4245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32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8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7F4149" w:rsidRPr="00BE04AB" w:rsidRDefault="007F4149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DF53BB" w:rsidRPr="00BE04AB" w:rsidTr="00A54C66">
        <w:trPr>
          <w:trHeight w:val="402"/>
        </w:trPr>
        <w:tc>
          <w:tcPr>
            <w:tcW w:w="2447" w:type="dxa"/>
            <w:noWrap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RAB27A</w:t>
            </w:r>
          </w:p>
        </w:tc>
        <w:tc>
          <w:tcPr>
            <w:tcW w:w="1738" w:type="dxa"/>
            <w:shd w:val="clear" w:color="auto" w:fill="FFFFFF" w:themeFill="background1"/>
            <w:noWrap/>
            <w:vAlign w:val="center"/>
          </w:tcPr>
          <w:p w:rsidR="007F4149" w:rsidRPr="00BE04AB" w:rsidRDefault="000A3A84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hyperlink r:id="rId56" w:history="1">
              <w:r w:rsidR="007F4149" w:rsidRPr="00015BD1">
                <w:rPr>
                  <w:rStyle w:val="Hyperlink"/>
                  <w:rFonts w:ascii="Arial" w:eastAsia="Times New Roman" w:hAnsi="Arial" w:cs="Arial"/>
                  <w:b/>
                  <w:color w:val="auto"/>
                  <w:sz w:val="20"/>
                  <w:szCs w:val="20"/>
                  <w:u w:val="none"/>
                  <w:lang w:eastAsia="es-ES"/>
                </w:rPr>
                <w:t>H2KNW4</w:t>
              </w:r>
            </w:hyperlink>
            <w:r w:rsidR="00574978">
              <w:rPr>
                <w:rStyle w:val="Hyperlink"/>
                <w:rFonts w:ascii="Arial" w:eastAsia="Times New Roman" w:hAnsi="Arial" w:cs="Arial"/>
                <w:color w:val="auto"/>
                <w:sz w:val="20"/>
                <w:szCs w:val="20"/>
                <w:u w:val="none"/>
                <w:lang w:eastAsia="es-ES"/>
              </w:rPr>
              <w:t xml:space="preserve"> (</w:t>
            </w:r>
            <w:r w:rsidR="00574978" w:rsidRPr="00574978">
              <w:rPr>
                <w:rStyle w:val="Hyperlink"/>
                <w:rFonts w:ascii="Arial" w:eastAsia="Times New Roman" w:hAnsi="Arial" w:cs="Arial"/>
                <w:color w:val="auto"/>
                <w:sz w:val="20"/>
                <w:szCs w:val="20"/>
                <w:u w:val="none"/>
                <w:lang w:eastAsia="es-ES"/>
              </w:rPr>
              <w:t>P51159</w:t>
            </w:r>
            <w:r w:rsidR="00574978">
              <w:rPr>
                <w:rStyle w:val="Hyperlink"/>
                <w:rFonts w:ascii="Arial" w:eastAsia="Times New Roman" w:hAnsi="Arial" w:cs="Arial"/>
                <w:color w:val="auto"/>
                <w:sz w:val="20"/>
                <w:szCs w:val="20"/>
                <w:u w:val="none"/>
                <w:lang w:eastAsia="es-ES"/>
              </w:rPr>
              <w:t>)</w:t>
            </w:r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:rsidR="007F4149" w:rsidRPr="00BE04AB" w:rsidRDefault="00CF4F8D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hAnsi="Arial" w:cs="Arial"/>
                <w:color w:val="000000"/>
                <w:sz w:val="20"/>
                <w:szCs w:val="20"/>
              </w:rPr>
              <w:t>BN1106_s1792B000145</w:t>
            </w: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:rsidR="009E54EB" w:rsidRPr="00BE04AB" w:rsidRDefault="009E54EB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3e-160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:rsidR="009E54EB" w:rsidRPr="00BE04AB" w:rsidRDefault="009E54EB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446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:rsidR="009E54EB" w:rsidRPr="00BE04AB" w:rsidRDefault="009E54EB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93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9E54EB" w:rsidRPr="00BE04AB" w:rsidRDefault="009E54EB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98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9E54EB" w:rsidRPr="00BE04AB" w:rsidRDefault="009E54EB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7F4149" w:rsidRPr="00BE04AB" w:rsidRDefault="00942E24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L</w:t>
            </w:r>
          </w:p>
        </w:tc>
      </w:tr>
      <w:tr w:rsidR="00DF53BB" w:rsidRPr="00BE04AB" w:rsidTr="00A54C66">
        <w:trPr>
          <w:trHeight w:val="402"/>
        </w:trPr>
        <w:tc>
          <w:tcPr>
            <w:tcW w:w="2447" w:type="dxa"/>
            <w:noWrap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RAB35</w:t>
            </w:r>
          </w:p>
        </w:tc>
        <w:tc>
          <w:tcPr>
            <w:tcW w:w="1738" w:type="dxa"/>
            <w:shd w:val="clear" w:color="auto" w:fill="FFFFFF" w:themeFill="background1"/>
            <w:noWrap/>
            <w:vAlign w:val="center"/>
          </w:tcPr>
          <w:p w:rsidR="007F4149" w:rsidRPr="00BE04AB" w:rsidRDefault="000A3A84" w:rsidP="0075134B">
            <w:pPr>
              <w:spacing w:after="0" w:line="240" w:lineRule="auto"/>
              <w:rPr>
                <w:rStyle w:val="Hyperlink"/>
                <w:rFonts w:ascii="Arial" w:eastAsia="Times New Roman" w:hAnsi="Arial" w:cs="Arial"/>
                <w:color w:val="auto"/>
                <w:sz w:val="20"/>
                <w:szCs w:val="20"/>
                <w:u w:val="none"/>
                <w:lang w:eastAsia="es-ES"/>
              </w:rPr>
            </w:pPr>
            <w:hyperlink r:id="rId57" w:history="1">
              <w:r w:rsidR="007F4149" w:rsidRPr="00015BD1">
                <w:rPr>
                  <w:rStyle w:val="Hyperlink"/>
                  <w:rFonts w:ascii="Arial" w:eastAsia="Times New Roman" w:hAnsi="Arial" w:cs="Arial"/>
                  <w:b/>
                  <w:color w:val="auto"/>
                  <w:sz w:val="20"/>
                  <w:szCs w:val="20"/>
                  <w:u w:val="none"/>
                  <w:lang w:eastAsia="es-ES"/>
                </w:rPr>
                <w:t>G7Y8S9</w:t>
              </w:r>
            </w:hyperlink>
            <w:r w:rsidR="00574978">
              <w:rPr>
                <w:rStyle w:val="Hyperlink"/>
                <w:rFonts w:ascii="Arial" w:eastAsia="Times New Roman" w:hAnsi="Arial" w:cs="Arial"/>
                <w:color w:val="auto"/>
                <w:sz w:val="20"/>
                <w:szCs w:val="20"/>
                <w:u w:val="none"/>
                <w:lang w:eastAsia="es-ES"/>
              </w:rPr>
              <w:t xml:space="preserve"> (</w:t>
            </w:r>
            <w:r w:rsidR="00574978" w:rsidRPr="00574978">
              <w:rPr>
                <w:rStyle w:val="Hyperlink"/>
                <w:rFonts w:ascii="Arial" w:eastAsia="Times New Roman" w:hAnsi="Arial" w:cs="Arial"/>
                <w:color w:val="auto"/>
                <w:sz w:val="20"/>
                <w:szCs w:val="20"/>
                <w:u w:val="none"/>
                <w:lang w:eastAsia="es-ES"/>
              </w:rPr>
              <w:t>Q15286</w:t>
            </w:r>
            <w:r w:rsidR="00574978">
              <w:rPr>
                <w:rStyle w:val="Hyperlink"/>
                <w:rFonts w:ascii="Arial" w:eastAsia="Times New Roman" w:hAnsi="Arial" w:cs="Arial"/>
                <w:color w:val="auto"/>
                <w:sz w:val="20"/>
                <w:szCs w:val="20"/>
                <w:u w:val="none"/>
                <w:lang w:eastAsia="es-ES"/>
              </w:rPr>
              <w:t>)</w:t>
            </w:r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:rsidR="007F4149" w:rsidRPr="00BE04AB" w:rsidRDefault="00CF4F8D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hAnsi="Arial" w:cs="Arial"/>
                <w:color w:val="000000"/>
                <w:sz w:val="20"/>
                <w:szCs w:val="20"/>
              </w:rPr>
              <w:t>BN1106_s2985B000113</w:t>
            </w: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:rsidR="007F4149" w:rsidRPr="00BE04AB" w:rsidRDefault="009E54EB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1e-046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:rsidR="007F4149" w:rsidRPr="00BE04AB" w:rsidRDefault="009E54EB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161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:rsidR="007F4149" w:rsidRPr="00BE04AB" w:rsidRDefault="009E54EB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87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7F4149" w:rsidRPr="00BE04AB" w:rsidRDefault="009E54EB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93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7F4149" w:rsidRPr="00BE04AB" w:rsidRDefault="009E54EB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7F4149" w:rsidRPr="00BE04AB" w:rsidRDefault="007F4149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</w:tr>
      <w:tr w:rsidR="00DF53BB" w:rsidRPr="00BE04AB" w:rsidTr="00A54C66">
        <w:trPr>
          <w:trHeight w:val="402"/>
        </w:trPr>
        <w:tc>
          <w:tcPr>
            <w:tcW w:w="2447" w:type="dxa"/>
            <w:noWrap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Rab-protein</w:t>
            </w:r>
            <w:proofErr w:type="spellEnd"/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11</w:t>
            </w:r>
          </w:p>
        </w:tc>
        <w:tc>
          <w:tcPr>
            <w:tcW w:w="1738" w:type="dxa"/>
            <w:shd w:val="clear" w:color="auto" w:fill="FFFFFF" w:themeFill="background1"/>
            <w:noWrap/>
            <w:vAlign w:val="center"/>
          </w:tcPr>
          <w:p w:rsidR="007F4149" w:rsidRPr="00BE04AB" w:rsidRDefault="000A3A84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hyperlink r:id="rId58" w:history="1">
              <w:r w:rsidR="007F4149" w:rsidRPr="00015BD1">
                <w:rPr>
                  <w:rStyle w:val="Hyperlink"/>
                  <w:rFonts w:ascii="Arial" w:eastAsia="Times New Roman" w:hAnsi="Arial" w:cs="Arial"/>
                  <w:b/>
                  <w:color w:val="auto"/>
                  <w:sz w:val="20"/>
                  <w:szCs w:val="20"/>
                  <w:u w:val="none"/>
                  <w:lang w:eastAsia="es-ES"/>
                </w:rPr>
                <w:t>C1L612</w:t>
              </w:r>
            </w:hyperlink>
            <w:r w:rsidR="00574978">
              <w:rPr>
                <w:rStyle w:val="Hyperlink"/>
                <w:rFonts w:ascii="Arial" w:eastAsia="Times New Roman" w:hAnsi="Arial" w:cs="Arial"/>
                <w:color w:val="auto"/>
                <w:sz w:val="20"/>
                <w:szCs w:val="20"/>
                <w:u w:val="none"/>
                <w:lang w:eastAsia="es-ES"/>
              </w:rPr>
              <w:t xml:space="preserve"> (</w:t>
            </w:r>
            <w:r w:rsidR="00574978" w:rsidRPr="00574978">
              <w:rPr>
                <w:rStyle w:val="Hyperlink"/>
                <w:rFonts w:ascii="Arial" w:eastAsia="Times New Roman" w:hAnsi="Arial" w:cs="Arial"/>
                <w:color w:val="auto"/>
                <w:sz w:val="20"/>
                <w:szCs w:val="20"/>
                <w:u w:val="none"/>
                <w:lang w:eastAsia="es-ES"/>
              </w:rPr>
              <w:t>P62491</w:t>
            </w:r>
            <w:r w:rsidR="00574978">
              <w:rPr>
                <w:rStyle w:val="Hyperlink"/>
                <w:rFonts w:ascii="Arial" w:eastAsia="Times New Roman" w:hAnsi="Arial" w:cs="Arial"/>
                <w:color w:val="auto"/>
                <w:sz w:val="20"/>
                <w:szCs w:val="20"/>
                <w:u w:val="none"/>
                <w:lang w:eastAsia="es-ES"/>
              </w:rPr>
              <w:t>)</w:t>
            </w:r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:rsidR="007F4149" w:rsidRPr="00BE04AB" w:rsidRDefault="00CF4F8D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hAnsi="Arial" w:cs="Arial"/>
                <w:color w:val="000000"/>
                <w:sz w:val="20"/>
                <w:szCs w:val="20"/>
              </w:rPr>
              <w:t>BN1106_s844B000259</w:t>
            </w: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:rsidR="007F4149" w:rsidRPr="00BE04AB" w:rsidRDefault="009E54EB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5e-102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:rsidR="007F4149" w:rsidRPr="00BE04AB" w:rsidRDefault="009E54EB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298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:rsidR="007F4149" w:rsidRPr="00BE04AB" w:rsidRDefault="009E54EB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66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7F4149" w:rsidRPr="00BE04AB" w:rsidRDefault="009E54EB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77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7F4149" w:rsidRPr="00BE04AB" w:rsidRDefault="009E54EB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8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7F4149" w:rsidRPr="00BE04AB" w:rsidRDefault="00942E24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/M</w:t>
            </w:r>
          </w:p>
        </w:tc>
      </w:tr>
      <w:tr w:rsidR="00DF53BB" w:rsidRPr="00BE04AB" w:rsidTr="00A54C66">
        <w:trPr>
          <w:trHeight w:val="402"/>
        </w:trPr>
        <w:tc>
          <w:tcPr>
            <w:tcW w:w="2447" w:type="dxa"/>
            <w:noWrap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Rab-8A</w:t>
            </w:r>
          </w:p>
        </w:tc>
        <w:tc>
          <w:tcPr>
            <w:tcW w:w="1738" w:type="dxa"/>
            <w:shd w:val="clear" w:color="auto" w:fill="FFFFFF" w:themeFill="background1"/>
            <w:noWrap/>
            <w:vAlign w:val="center"/>
          </w:tcPr>
          <w:p w:rsidR="007F4149" w:rsidRPr="00BE04AB" w:rsidRDefault="000A3A84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hyperlink r:id="rId59" w:history="1">
              <w:r w:rsidR="007F4149" w:rsidRPr="00015BD1">
                <w:rPr>
                  <w:rStyle w:val="Hyperlink"/>
                  <w:rFonts w:ascii="Arial" w:eastAsia="Times New Roman" w:hAnsi="Arial" w:cs="Arial"/>
                  <w:b/>
                  <w:color w:val="auto"/>
                  <w:sz w:val="20"/>
                  <w:szCs w:val="20"/>
                  <w:u w:val="none"/>
                  <w:lang w:eastAsia="es-ES"/>
                </w:rPr>
                <w:t>Q86ET1</w:t>
              </w:r>
            </w:hyperlink>
            <w:r w:rsidR="00B56D3E">
              <w:rPr>
                <w:rStyle w:val="Hyperlink"/>
                <w:rFonts w:ascii="Arial" w:eastAsia="Times New Roman" w:hAnsi="Arial" w:cs="Arial"/>
                <w:color w:val="auto"/>
                <w:sz w:val="20"/>
                <w:szCs w:val="20"/>
                <w:u w:val="none"/>
                <w:lang w:eastAsia="es-ES"/>
              </w:rPr>
              <w:t xml:space="preserve"> (</w:t>
            </w:r>
            <w:r w:rsidR="00B56D3E" w:rsidRPr="00B56D3E">
              <w:rPr>
                <w:rStyle w:val="Hyperlink"/>
                <w:rFonts w:ascii="Arial" w:eastAsia="Times New Roman" w:hAnsi="Arial" w:cs="Arial"/>
                <w:color w:val="auto"/>
                <w:sz w:val="20"/>
                <w:szCs w:val="20"/>
                <w:u w:val="none"/>
                <w:lang w:eastAsia="es-ES"/>
              </w:rPr>
              <w:t>P61006</w:t>
            </w:r>
            <w:r w:rsidR="00B56D3E">
              <w:rPr>
                <w:rStyle w:val="Hyperlink"/>
                <w:rFonts w:ascii="Arial" w:eastAsia="Times New Roman" w:hAnsi="Arial" w:cs="Arial"/>
                <w:color w:val="auto"/>
                <w:sz w:val="20"/>
                <w:szCs w:val="20"/>
                <w:u w:val="none"/>
                <w:lang w:eastAsia="es-ES"/>
              </w:rPr>
              <w:t>)</w:t>
            </w:r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:rsidR="007F4149" w:rsidRPr="00BE04AB" w:rsidRDefault="00CF4F8D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hAnsi="Arial" w:cs="Arial"/>
                <w:color w:val="000000"/>
                <w:sz w:val="20"/>
                <w:szCs w:val="20"/>
              </w:rPr>
              <w:t>BN1106_s258B000276</w:t>
            </w: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:rsidR="009E54EB" w:rsidRPr="00BE04AB" w:rsidRDefault="009E54EB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2e-074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:rsidR="009E54EB" w:rsidRPr="00BE04AB" w:rsidRDefault="009E54EB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225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:rsidR="009E54EB" w:rsidRPr="00BE04AB" w:rsidRDefault="009E54EB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61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9E54EB" w:rsidRPr="00BE04AB" w:rsidRDefault="009E54EB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79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9E54EB" w:rsidRPr="00BE04AB" w:rsidRDefault="009E54EB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7F4149" w:rsidRPr="00BE04AB" w:rsidRDefault="00942E24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/M</w:t>
            </w:r>
          </w:p>
        </w:tc>
      </w:tr>
      <w:tr w:rsidR="00DF53BB" w:rsidRPr="00BE04AB" w:rsidTr="00A54C66">
        <w:trPr>
          <w:trHeight w:val="402"/>
        </w:trPr>
        <w:tc>
          <w:tcPr>
            <w:tcW w:w="2447" w:type="dxa"/>
            <w:noWrap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as</w:t>
            </w:r>
            <w:proofErr w:type="spellEnd"/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-related protein </w:t>
            </w:r>
            <w:proofErr w:type="spellStart"/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al</w:t>
            </w:r>
            <w:proofErr w:type="spellEnd"/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A</w:t>
            </w:r>
          </w:p>
        </w:tc>
        <w:tc>
          <w:tcPr>
            <w:tcW w:w="1738" w:type="dxa"/>
            <w:shd w:val="clear" w:color="auto" w:fill="FFFFFF" w:themeFill="background1"/>
            <w:noWrap/>
            <w:vAlign w:val="center"/>
          </w:tcPr>
          <w:p w:rsidR="007F4149" w:rsidRPr="00015BD1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015BD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G7YCE6</w:t>
            </w:r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:rsidR="007F4149" w:rsidRPr="00BE04AB" w:rsidRDefault="00CF4F8D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hAnsi="Arial" w:cs="Arial"/>
                <w:color w:val="000000"/>
                <w:sz w:val="20"/>
                <w:szCs w:val="20"/>
              </w:rPr>
              <w:t>BN1106_s637B000246</w:t>
            </w: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:rsidR="007F4149" w:rsidRPr="00BE04AB" w:rsidRDefault="0081277C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2e-055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:rsidR="007F4149" w:rsidRPr="00BE04AB" w:rsidRDefault="0081277C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187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:rsidR="007F4149" w:rsidRPr="00BE04AB" w:rsidRDefault="0081277C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7F4149" w:rsidRPr="00BE04AB" w:rsidRDefault="0081277C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7F4149" w:rsidRPr="00BE04AB" w:rsidRDefault="0081277C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7F4149" w:rsidRPr="00BE04AB" w:rsidRDefault="00942E24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/M</w:t>
            </w:r>
          </w:p>
        </w:tc>
      </w:tr>
      <w:tr w:rsidR="00B464FD" w:rsidRPr="00BE04AB" w:rsidTr="00A54C66">
        <w:trPr>
          <w:trHeight w:val="402"/>
        </w:trPr>
        <w:tc>
          <w:tcPr>
            <w:tcW w:w="2447" w:type="dxa"/>
            <w:noWrap/>
            <w:vAlign w:val="center"/>
          </w:tcPr>
          <w:p w:rsidR="00B464FD" w:rsidRPr="00BE04AB" w:rsidRDefault="00B464FD" w:rsidP="00F34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RF6</w:t>
            </w:r>
          </w:p>
        </w:tc>
        <w:tc>
          <w:tcPr>
            <w:tcW w:w="1738" w:type="dxa"/>
            <w:shd w:val="clear" w:color="auto" w:fill="FFFFFF" w:themeFill="background1"/>
            <w:noWrap/>
            <w:vAlign w:val="center"/>
          </w:tcPr>
          <w:p w:rsidR="00B464FD" w:rsidRPr="00015BD1" w:rsidRDefault="000A3A84" w:rsidP="00F3433F">
            <w:pPr>
              <w:spacing w:after="0" w:line="240" w:lineRule="auto"/>
              <w:rPr>
                <w:rStyle w:val="Hyperlink"/>
                <w:rFonts w:ascii="Arial" w:hAnsi="Arial" w:cs="Arial"/>
                <w:b/>
                <w:color w:val="auto"/>
                <w:sz w:val="20"/>
                <w:szCs w:val="20"/>
                <w:u w:val="none"/>
              </w:rPr>
            </w:pPr>
            <w:r>
              <w:t>(</w:t>
            </w:r>
            <w:hyperlink r:id="rId60" w:history="1">
              <w:r w:rsidR="00B464FD" w:rsidRPr="00015BD1">
                <w:rPr>
                  <w:rStyle w:val="Hyperlink"/>
                  <w:rFonts w:ascii="Arial" w:eastAsia="Times New Roman" w:hAnsi="Arial" w:cs="Arial"/>
                  <w:b/>
                  <w:bCs/>
                  <w:color w:val="auto"/>
                  <w:sz w:val="20"/>
                  <w:szCs w:val="20"/>
                  <w:u w:val="none"/>
                  <w:lang w:eastAsia="en-GB"/>
                </w:rPr>
                <w:t>P62330</w:t>
              </w:r>
            </w:hyperlink>
            <w:r>
              <w:rPr>
                <w:rStyle w:val="Hyperlink"/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none"/>
                <w:lang w:eastAsia="en-GB"/>
              </w:rPr>
              <w:t>)</w:t>
            </w:r>
            <w:bookmarkStart w:id="0" w:name="_GoBack"/>
            <w:bookmarkEnd w:id="0"/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:rsidR="00B464FD" w:rsidRPr="00BE04AB" w:rsidRDefault="00B464FD" w:rsidP="00F343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hAnsi="Arial" w:cs="Arial"/>
                <w:color w:val="000000"/>
                <w:sz w:val="20"/>
                <w:szCs w:val="20"/>
              </w:rPr>
              <w:t>BN1106_s2303B000142</w:t>
            </w: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:rsidR="00B464FD" w:rsidRPr="00BE04AB" w:rsidRDefault="00B464FD" w:rsidP="00F343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2e-104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:rsidR="00B464FD" w:rsidRPr="00BE04AB" w:rsidRDefault="00B464FD" w:rsidP="00F343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300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:rsidR="00B464FD" w:rsidRPr="00BE04AB" w:rsidRDefault="00B464FD" w:rsidP="00F343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79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B464FD" w:rsidRPr="00BE04AB" w:rsidRDefault="00B464FD" w:rsidP="00F343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91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B464FD" w:rsidRPr="00BE04AB" w:rsidRDefault="00B464FD" w:rsidP="00F343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B464FD" w:rsidRPr="00BE04AB" w:rsidRDefault="00B464FD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</w:tr>
      <w:tr w:rsidR="00FB30E2" w:rsidRPr="00BE04AB" w:rsidTr="00A54C66">
        <w:trPr>
          <w:trHeight w:val="402"/>
        </w:trPr>
        <w:tc>
          <w:tcPr>
            <w:tcW w:w="2447" w:type="dxa"/>
            <w:noWrap/>
            <w:vAlign w:val="center"/>
          </w:tcPr>
          <w:p w:rsidR="00FB30E2" w:rsidRPr="00BE04AB" w:rsidRDefault="00FB30E2" w:rsidP="00F34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lastRenderedPageBreak/>
              <w:t>Ras</w:t>
            </w:r>
            <w:proofErr w:type="spellEnd"/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-like GTP-binding protein Rho1</w:t>
            </w:r>
          </w:p>
        </w:tc>
        <w:tc>
          <w:tcPr>
            <w:tcW w:w="1738" w:type="dxa"/>
            <w:shd w:val="clear" w:color="auto" w:fill="FFFFFF" w:themeFill="background1"/>
            <w:noWrap/>
            <w:vAlign w:val="center"/>
          </w:tcPr>
          <w:p w:rsidR="00FB30E2" w:rsidRPr="00015BD1" w:rsidRDefault="00FB30E2" w:rsidP="00F3433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015BD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4PGT9</w:t>
            </w:r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:rsidR="00FB30E2" w:rsidRPr="00BE04AB" w:rsidRDefault="00FB30E2" w:rsidP="00F343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hAnsi="Arial" w:cs="Arial"/>
                <w:color w:val="000000"/>
                <w:sz w:val="20"/>
                <w:szCs w:val="20"/>
              </w:rPr>
              <w:t>BN1106_s1908B000177</w:t>
            </w: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:rsidR="00FB30E2" w:rsidRPr="00BE04AB" w:rsidRDefault="00FB30E2" w:rsidP="00F343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9e-122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:rsidR="00FB30E2" w:rsidRPr="00BE04AB" w:rsidRDefault="00FB30E2" w:rsidP="00F343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346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:rsidR="00FB30E2" w:rsidRPr="00BE04AB" w:rsidRDefault="00FB30E2" w:rsidP="00F343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88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FB30E2" w:rsidRPr="00BE04AB" w:rsidRDefault="00FB30E2" w:rsidP="00F343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94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FB30E2" w:rsidRPr="00BE04AB" w:rsidRDefault="00FB30E2" w:rsidP="00F343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FB30E2" w:rsidRPr="00BE04AB" w:rsidRDefault="00942E24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/M</w:t>
            </w:r>
          </w:p>
        </w:tc>
      </w:tr>
      <w:tr w:rsidR="00DF53BB" w:rsidRPr="00BE04AB" w:rsidTr="00A54C66">
        <w:trPr>
          <w:trHeight w:val="402"/>
        </w:trPr>
        <w:tc>
          <w:tcPr>
            <w:tcW w:w="2447" w:type="dxa"/>
            <w:noWrap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TBC1 </w:t>
            </w:r>
            <w:proofErr w:type="spellStart"/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domain</w:t>
            </w:r>
            <w:proofErr w:type="spellEnd"/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family</w:t>
            </w:r>
            <w:proofErr w:type="spellEnd"/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member</w:t>
            </w:r>
            <w:proofErr w:type="spellEnd"/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20</w:t>
            </w:r>
          </w:p>
        </w:tc>
        <w:tc>
          <w:tcPr>
            <w:tcW w:w="1738" w:type="dxa"/>
            <w:shd w:val="clear" w:color="auto" w:fill="FFFFFF" w:themeFill="background1"/>
            <w:noWrap/>
            <w:vAlign w:val="center"/>
          </w:tcPr>
          <w:p w:rsidR="007F4149" w:rsidRPr="00015BD1" w:rsidRDefault="00FF38B1" w:rsidP="00FF38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015BD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H2KNS4</w:t>
            </w:r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:rsidR="007F4149" w:rsidRPr="00BE04AB" w:rsidRDefault="00CF4F8D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hAnsi="Arial" w:cs="Arial"/>
                <w:color w:val="000000"/>
                <w:sz w:val="20"/>
                <w:szCs w:val="20"/>
              </w:rPr>
              <w:t>BN1106_s92B000559</w:t>
            </w: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:rsidR="007F4149" w:rsidRPr="00BE04AB" w:rsidRDefault="00B41178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2e-105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:rsidR="007F4149" w:rsidRPr="00BE04AB" w:rsidRDefault="00B41178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335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:rsidR="007F4149" w:rsidRPr="00BE04AB" w:rsidRDefault="00B41178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7F4149" w:rsidRPr="00BE04AB" w:rsidRDefault="00B41178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7F4149" w:rsidRPr="00BE04AB" w:rsidRDefault="00B41178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7F4149" w:rsidRPr="00BE04AB" w:rsidRDefault="00942E24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L</w:t>
            </w:r>
          </w:p>
        </w:tc>
      </w:tr>
      <w:tr w:rsidR="00DF53BB" w:rsidRPr="00BE04AB" w:rsidTr="00A54C66">
        <w:trPr>
          <w:trHeight w:val="402"/>
        </w:trPr>
        <w:tc>
          <w:tcPr>
            <w:tcW w:w="2447" w:type="dxa"/>
            <w:noWrap/>
            <w:vAlign w:val="center"/>
            <w:hideMark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NAREs</w:t>
            </w:r>
          </w:p>
        </w:tc>
        <w:tc>
          <w:tcPr>
            <w:tcW w:w="4245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7F4149" w:rsidRPr="00BE04AB" w:rsidRDefault="007F4149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DF53BB" w:rsidRPr="00BE04AB" w:rsidTr="00A54C66">
        <w:trPr>
          <w:trHeight w:val="402"/>
        </w:trPr>
        <w:tc>
          <w:tcPr>
            <w:tcW w:w="2447" w:type="dxa"/>
            <w:noWrap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yntaxin</w:t>
            </w:r>
            <w:proofErr w:type="spellEnd"/>
          </w:p>
        </w:tc>
        <w:tc>
          <w:tcPr>
            <w:tcW w:w="1738" w:type="dxa"/>
            <w:shd w:val="clear" w:color="auto" w:fill="FFFFFF" w:themeFill="background1"/>
            <w:noWrap/>
            <w:vAlign w:val="center"/>
          </w:tcPr>
          <w:p w:rsidR="007F4149" w:rsidRPr="00BE04AB" w:rsidRDefault="000A3A84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hyperlink r:id="rId61" w:history="1">
              <w:r w:rsidR="007F4149" w:rsidRPr="00015BD1">
                <w:rPr>
                  <w:rStyle w:val="Hyperlink"/>
                  <w:rFonts w:ascii="Arial" w:eastAsia="Times New Roman" w:hAnsi="Arial" w:cs="Arial"/>
                  <w:b/>
                  <w:bCs/>
                  <w:color w:val="auto"/>
                  <w:sz w:val="20"/>
                  <w:szCs w:val="20"/>
                  <w:u w:val="none"/>
                  <w:lang w:eastAsia="en-GB"/>
                </w:rPr>
                <w:t>G7YP44</w:t>
              </w:r>
            </w:hyperlink>
            <w:r w:rsidR="000B734C">
              <w:rPr>
                <w:rStyle w:val="Hyperlink"/>
                <w:rFonts w:ascii="Arial" w:eastAsia="Times New Roman" w:hAnsi="Arial" w:cs="Arial"/>
                <w:bCs/>
                <w:color w:val="auto"/>
                <w:sz w:val="20"/>
                <w:szCs w:val="20"/>
                <w:u w:val="none"/>
                <w:lang w:eastAsia="en-GB"/>
              </w:rPr>
              <w:t xml:space="preserve"> (</w:t>
            </w:r>
            <w:r w:rsidR="000B734C" w:rsidRPr="000B734C">
              <w:rPr>
                <w:rStyle w:val="Hyperlink"/>
                <w:rFonts w:ascii="Arial" w:eastAsia="Times New Roman" w:hAnsi="Arial" w:cs="Arial"/>
                <w:bCs/>
                <w:color w:val="auto"/>
                <w:sz w:val="20"/>
                <w:szCs w:val="20"/>
                <w:u w:val="none"/>
                <w:lang w:eastAsia="en-GB"/>
              </w:rPr>
              <w:t>Q16623</w:t>
            </w:r>
            <w:r w:rsidR="000B734C">
              <w:rPr>
                <w:rStyle w:val="Hyperlink"/>
                <w:rFonts w:ascii="Arial" w:eastAsia="Times New Roman" w:hAnsi="Arial" w:cs="Arial"/>
                <w:bCs/>
                <w:color w:val="auto"/>
                <w:sz w:val="20"/>
                <w:szCs w:val="20"/>
                <w:u w:val="none"/>
                <w:lang w:eastAsia="en-GB"/>
              </w:rPr>
              <w:t>)</w:t>
            </w:r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:rsidR="007F4149" w:rsidRPr="00BE04AB" w:rsidRDefault="00CF4F8D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hAnsi="Arial" w:cs="Arial"/>
                <w:color w:val="000000"/>
                <w:sz w:val="20"/>
                <w:szCs w:val="20"/>
              </w:rPr>
              <w:t>BN1106_s238B000371</w:t>
            </w: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:rsidR="003E25BA" w:rsidRPr="00BE04AB" w:rsidRDefault="003E25BA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4e-042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:rsidR="003E25BA" w:rsidRPr="00BE04AB" w:rsidRDefault="003E25BA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145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:rsidR="00D50886" w:rsidRPr="00BE04AB" w:rsidRDefault="00D50886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D50886" w:rsidRPr="00BE04AB" w:rsidRDefault="00D50886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D50886" w:rsidRPr="00BE04AB" w:rsidRDefault="00D50886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7F4149" w:rsidRPr="00BE04AB" w:rsidRDefault="007F4149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DF53BB" w:rsidRPr="00BE04AB" w:rsidTr="00A54C66">
        <w:trPr>
          <w:trHeight w:val="402"/>
        </w:trPr>
        <w:tc>
          <w:tcPr>
            <w:tcW w:w="2447" w:type="dxa"/>
            <w:noWrap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ynaptobrevin</w:t>
            </w:r>
            <w:proofErr w:type="spellEnd"/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homolog YKT6</w:t>
            </w:r>
          </w:p>
        </w:tc>
        <w:tc>
          <w:tcPr>
            <w:tcW w:w="1738" w:type="dxa"/>
            <w:shd w:val="clear" w:color="auto" w:fill="FFFFFF" w:themeFill="background1"/>
            <w:noWrap/>
            <w:vAlign w:val="center"/>
          </w:tcPr>
          <w:p w:rsidR="007F4149" w:rsidRPr="00BE04AB" w:rsidRDefault="000A3A84" w:rsidP="00BA40D2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hyperlink r:id="rId62" w:history="1">
              <w:r w:rsidR="007F4149" w:rsidRPr="00015BD1">
                <w:rPr>
                  <w:rStyle w:val="Hyperlink"/>
                  <w:rFonts w:ascii="Arial" w:eastAsia="Times New Roman" w:hAnsi="Arial" w:cs="Arial"/>
                  <w:b/>
                  <w:bCs/>
                  <w:color w:val="auto"/>
                  <w:sz w:val="20"/>
                  <w:szCs w:val="20"/>
                  <w:u w:val="none"/>
                  <w:lang w:eastAsia="en-GB"/>
                </w:rPr>
                <w:t>H2KTY8</w:t>
              </w:r>
            </w:hyperlink>
            <w:r w:rsidR="00BA40D2">
              <w:rPr>
                <w:rStyle w:val="Hyperlink"/>
                <w:rFonts w:ascii="Arial" w:eastAsia="Times New Roman" w:hAnsi="Arial" w:cs="Arial"/>
                <w:bCs/>
                <w:color w:val="auto"/>
                <w:sz w:val="20"/>
                <w:szCs w:val="20"/>
                <w:u w:val="none"/>
                <w:lang w:eastAsia="en-GB"/>
              </w:rPr>
              <w:t xml:space="preserve"> (</w:t>
            </w:r>
            <w:r w:rsidR="00BA40D2" w:rsidRPr="00BA40D2">
              <w:rPr>
                <w:rStyle w:val="Hyperlink"/>
                <w:rFonts w:ascii="Arial" w:eastAsia="Times New Roman" w:hAnsi="Arial" w:cs="Arial"/>
                <w:bCs/>
                <w:color w:val="auto"/>
                <w:sz w:val="20"/>
                <w:szCs w:val="20"/>
                <w:u w:val="none"/>
                <w:lang w:eastAsia="en-GB"/>
              </w:rPr>
              <w:t>O15498</w:t>
            </w:r>
            <w:r w:rsidR="00BA40D2">
              <w:rPr>
                <w:rStyle w:val="Hyperlink"/>
                <w:rFonts w:ascii="Arial" w:eastAsia="Times New Roman" w:hAnsi="Arial" w:cs="Arial"/>
                <w:bCs/>
                <w:color w:val="auto"/>
                <w:sz w:val="20"/>
                <w:szCs w:val="20"/>
                <w:u w:val="none"/>
                <w:lang w:eastAsia="en-GB"/>
              </w:rPr>
              <w:t>)</w:t>
            </w:r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:rsidR="007F4149" w:rsidRPr="00BE04AB" w:rsidRDefault="00CF4F8D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hAnsi="Arial" w:cs="Arial"/>
                <w:color w:val="000000"/>
                <w:sz w:val="20"/>
                <w:szCs w:val="20"/>
              </w:rPr>
              <w:t>BN1106_s5169B000151</w:t>
            </w: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:rsidR="007F4149" w:rsidRPr="00BE04AB" w:rsidRDefault="00D50886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3e-050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:rsidR="007F4149" w:rsidRPr="00BE04AB" w:rsidRDefault="00D50886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171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:rsidR="007F4149" w:rsidRPr="00BE04AB" w:rsidRDefault="00D50886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7F4149" w:rsidRPr="00BE04AB" w:rsidRDefault="00D50886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7F4149" w:rsidRPr="00BE04AB" w:rsidRDefault="00D50886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7F4149" w:rsidRPr="00BE04AB" w:rsidRDefault="007F4149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DF53BB" w:rsidRPr="00BE04AB" w:rsidTr="00A54C66">
        <w:trPr>
          <w:trHeight w:val="402"/>
        </w:trPr>
        <w:tc>
          <w:tcPr>
            <w:tcW w:w="2447" w:type="dxa"/>
            <w:noWrap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ynaptotagmin</w:t>
            </w:r>
            <w:proofErr w:type="spellEnd"/>
          </w:p>
        </w:tc>
        <w:tc>
          <w:tcPr>
            <w:tcW w:w="1738" w:type="dxa"/>
            <w:shd w:val="clear" w:color="auto" w:fill="FFFFFF" w:themeFill="background1"/>
            <w:noWrap/>
            <w:vAlign w:val="center"/>
          </w:tcPr>
          <w:p w:rsidR="007F4149" w:rsidRPr="00BE04AB" w:rsidRDefault="00FF38B1" w:rsidP="00FF38B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015BD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H2KPI2</w:t>
            </w:r>
            <w:r w:rsidR="00BA40D2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 (</w:t>
            </w:r>
            <w:r w:rsidR="00BA40D2" w:rsidRPr="00BA40D2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P21579</w:t>
            </w:r>
            <w:r w:rsidR="00BA40D2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:rsidR="007F4149" w:rsidRPr="00BE04AB" w:rsidRDefault="0091320E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hAnsi="Arial" w:cs="Arial"/>
                <w:color w:val="000000"/>
                <w:sz w:val="20"/>
                <w:szCs w:val="20"/>
              </w:rPr>
              <w:t>BN1106_s3353B000056</w:t>
            </w: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:rsidR="007F4149" w:rsidRPr="00BE04AB" w:rsidRDefault="00B41178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4e-143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:rsidR="007F4149" w:rsidRPr="00BE04AB" w:rsidRDefault="00B41178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415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:rsidR="007F4149" w:rsidRPr="00BE04AB" w:rsidRDefault="00B41178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7F4149" w:rsidRPr="00BE04AB" w:rsidRDefault="00B41178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7F4149" w:rsidRPr="00BE04AB" w:rsidRDefault="00B41178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7F4149" w:rsidRPr="00BE04AB" w:rsidRDefault="00942E24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L</w:t>
            </w:r>
          </w:p>
        </w:tc>
      </w:tr>
      <w:tr w:rsidR="00DF53BB" w:rsidRPr="00BE04AB" w:rsidTr="00A54C66">
        <w:trPr>
          <w:trHeight w:val="402"/>
        </w:trPr>
        <w:tc>
          <w:tcPr>
            <w:tcW w:w="2447" w:type="dxa"/>
            <w:shd w:val="clear" w:color="auto" w:fill="auto"/>
            <w:noWrap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ynaptosomal</w:t>
            </w:r>
            <w:proofErr w:type="spellEnd"/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-associated protein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:rsidR="007F4149" w:rsidRPr="00015BD1" w:rsidRDefault="000A3A84" w:rsidP="007513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hyperlink r:id="rId63" w:history="1">
              <w:r w:rsidR="007F4149" w:rsidRPr="00015BD1">
                <w:rPr>
                  <w:rStyle w:val="Hyperlink"/>
                  <w:rFonts w:ascii="Arial" w:eastAsia="Times New Roman" w:hAnsi="Arial" w:cs="Arial"/>
                  <w:b/>
                  <w:bCs/>
                  <w:color w:val="auto"/>
                  <w:sz w:val="20"/>
                  <w:szCs w:val="20"/>
                  <w:u w:val="none"/>
                  <w:lang w:eastAsia="en-GB"/>
                </w:rPr>
                <w:t>H2KRN3</w:t>
              </w:r>
            </w:hyperlink>
          </w:p>
        </w:tc>
        <w:tc>
          <w:tcPr>
            <w:tcW w:w="2507" w:type="dxa"/>
            <w:shd w:val="clear" w:color="auto" w:fill="auto"/>
            <w:vAlign w:val="center"/>
          </w:tcPr>
          <w:p w:rsidR="007F4149" w:rsidRPr="00BE04AB" w:rsidRDefault="0091320E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hAnsi="Arial" w:cs="Arial"/>
                <w:color w:val="000000"/>
                <w:sz w:val="20"/>
                <w:szCs w:val="20"/>
              </w:rPr>
              <w:t>BN1106_s3959B000138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7F4149" w:rsidRPr="00BE04AB" w:rsidRDefault="00D50886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8e-133</w:t>
            </w:r>
          </w:p>
        </w:tc>
        <w:tc>
          <w:tcPr>
            <w:tcW w:w="1263" w:type="dxa"/>
            <w:shd w:val="clear" w:color="auto" w:fill="auto"/>
            <w:vAlign w:val="center"/>
          </w:tcPr>
          <w:p w:rsidR="007F4149" w:rsidRPr="00BE04AB" w:rsidRDefault="00D50886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376</w:t>
            </w:r>
          </w:p>
        </w:tc>
        <w:tc>
          <w:tcPr>
            <w:tcW w:w="1588" w:type="dxa"/>
            <w:shd w:val="clear" w:color="auto" w:fill="auto"/>
            <w:vAlign w:val="center"/>
          </w:tcPr>
          <w:p w:rsidR="007F4149" w:rsidRPr="00BE04AB" w:rsidRDefault="00D50886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7F4149" w:rsidRPr="00BE04AB" w:rsidRDefault="00D50886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1007" w:type="dxa"/>
            <w:shd w:val="clear" w:color="auto" w:fill="auto"/>
            <w:vAlign w:val="center"/>
          </w:tcPr>
          <w:p w:rsidR="007F4149" w:rsidRPr="00BE04AB" w:rsidRDefault="00D50886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7F4149" w:rsidRPr="00BE04AB" w:rsidRDefault="007F4149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DF53BB" w:rsidRPr="00BE04AB" w:rsidTr="00A54C66">
        <w:trPr>
          <w:trHeight w:val="402"/>
        </w:trPr>
        <w:tc>
          <w:tcPr>
            <w:tcW w:w="2447" w:type="dxa"/>
            <w:noWrap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VAMP7</w:t>
            </w:r>
          </w:p>
        </w:tc>
        <w:tc>
          <w:tcPr>
            <w:tcW w:w="1738" w:type="dxa"/>
            <w:shd w:val="clear" w:color="auto" w:fill="FFFFFF" w:themeFill="background1"/>
            <w:noWrap/>
            <w:vAlign w:val="center"/>
          </w:tcPr>
          <w:p w:rsidR="007F4149" w:rsidRPr="00BE04AB" w:rsidRDefault="000A3A84" w:rsidP="0075134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hyperlink r:id="rId64" w:history="1">
              <w:r w:rsidR="007F4149" w:rsidRPr="00015BD1">
                <w:rPr>
                  <w:rStyle w:val="Hyperlink"/>
                  <w:rFonts w:ascii="Arial" w:hAnsi="Arial" w:cs="Arial"/>
                  <w:b/>
                  <w:color w:val="auto"/>
                  <w:sz w:val="20"/>
                  <w:szCs w:val="20"/>
                  <w:u w:val="none"/>
                </w:rPr>
                <w:t>G7YB99</w:t>
              </w:r>
            </w:hyperlink>
            <w:r w:rsidR="000B734C"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</w:rPr>
              <w:t xml:space="preserve"> (</w:t>
            </w:r>
            <w:r w:rsidR="000B734C" w:rsidRPr="000B734C"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</w:rPr>
              <w:t>P51809</w:t>
            </w:r>
            <w:r w:rsidR="000B734C"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</w:rPr>
              <w:t>)</w:t>
            </w:r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:rsidR="007F4149" w:rsidRPr="00BE04AB" w:rsidRDefault="0091320E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hAnsi="Arial" w:cs="Arial"/>
                <w:color w:val="000000"/>
                <w:sz w:val="20"/>
                <w:szCs w:val="20"/>
              </w:rPr>
              <w:t>BN1106_s171B000376</w:t>
            </w: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:rsidR="007F4149" w:rsidRPr="00BE04AB" w:rsidRDefault="0010360B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1e-046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:rsidR="007F4149" w:rsidRPr="00BE04AB" w:rsidRDefault="0010360B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154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:rsidR="007F4149" w:rsidRPr="00BE04AB" w:rsidRDefault="0010360B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7F4149" w:rsidRPr="00BE04AB" w:rsidRDefault="0010360B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7F4149" w:rsidRPr="00BE04AB" w:rsidRDefault="0010360B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7F4149" w:rsidRPr="00BE04AB" w:rsidRDefault="00942E24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L</w:t>
            </w:r>
          </w:p>
        </w:tc>
      </w:tr>
      <w:tr w:rsidR="00203F46" w:rsidRPr="00BE04AB" w:rsidTr="00A54C66">
        <w:trPr>
          <w:trHeight w:val="402"/>
        </w:trPr>
        <w:tc>
          <w:tcPr>
            <w:tcW w:w="2447" w:type="dxa"/>
            <w:noWrap/>
            <w:vAlign w:val="center"/>
            <w:hideMark/>
          </w:tcPr>
          <w:p w:rsidR="007F4149" w:rsidRPr="00BE04AB" w:rsidRDefault="00203F46" w:rsidP="007513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roton pumps</w:t>
            </w:r>
          </w:p>
        </w:tc>
        <w:tc>
          <w:tcPr>
            <w:tcW w:w="4245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7F4149" w:rsidRPr="00BE04AB" w:rsidRDefault="007F4149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DF53BB" w:rsidRPr="00BE04AB" w:rsidTr="00A54C66">
        <w:trPr>
          <w:trHeight w:val="402"/>
        </w:trPr>
        <w:tc>
          <w:tcPr>
            <w:tcW w:w="2447" w:type="dxa"/>
            <w:noWrap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V-type H+-transporting ATPase subunit A</w:t>
            </w:r>
          </w:p>
        </w:tc>
        <w:tc>
          <w:tcPr>
            <w:tcW w:w="1738" w:type="dxa"/>
            <w:shd w:val="clear" w:color="auto" w:fill="FFFFFF" w:themeFill="background1"/>
            <w:noWrap/>
            <w:vAlign w:val="center"/>
          </w:tcPr>
          <w:p w:rsidR="007F4149" w:rsidRPr="00015BD1" w:rsidRDefault="000A3A84" w:rsidP="007513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hyperlink r:id="rId65" w:history="1">
              <w:r w:rsidR="007F4149" w:rsidRPr="00015BD1">
                <w:rPr>
                  <w:rStyle w:val="Hyperlink"/>
                  <w:rFonts w:ascii="Arial" w:eastAsia="Times New Roman" w:hAnsi="Arial" w:cs="Arial"/>
                  <w:b/>
                  <w:bCs/>
                  <w:color w:val="auto"/>
                  <w:sz w:val="20"/>
                  <w:szCs w:val="20"/>
                  <w:u w:val="none"/>
                  <w:lang w:eastAsia="en-GB"/>
                </w:rPr>
                <w:t>H2KPW7</w:t>
              </w:r>
            </w:hyperlink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:rsidR="007F4149" w:rsidRPr="00BE04AB" w:rsidRDefault="0091320E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hAnsi="Arial" w:cs="Arial"/>
                <w:color w:val="000000"/>
                <w:sz w:val="20"/>
                <w:szCs w:val="20"/>
              </w:rPr>
              <w:t>BN1106_s2110B000156</w:t>
            </w: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:rsidR="007F4149" w:rsidRPr="00BE04AB" w:rsidRDefault="0010360B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0.0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:rsidR="007F4149" w:rsidRPr="00BE04AB" w:rsidRDefault="0010360B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1058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:rsidR="007F4149" w:rsidRPr="00BE04AB" w:rsidRDefault="0010360B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85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7F4149" w:rsidRPr="00BE04AB" w:rsidRDefault="0010360B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89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7F4149" w:rsidRPr="00BE04AB" w:rsidRDefault="0010360B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7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7F4149" w:rsidRPr="00BE04AB" w:rsidRDefault="007F4149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</w:tr>
      <w:tr w:rsidR="00DF53BB" w:rsidRPr="00BE04AB" w:rsidTr="00A54C66">
        <w:trPr>
          <w:trHeight w:val="402"/>
        </w:trPr>
        <w:tc>
          <w:tcPr>
            <w:tcW w:w="2447" w:type="dxa"/>
            <w:noWrap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V-</w:t>
            </w:r>
            <w:proofErr w:type="spellStart"/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TPase</w:t>
            </w:r>
            <w:proofErr w:type="spellEnd"/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, VHA5</w:t>
            </w:r>
          </w:p>
        </w:tc>
        <w:tc>
          <w:tcPr>
            <w:tcW w:w="1738" w:type="dxa"/>
            <w:shd w:val="clear" w:color="auto" w:fill="FFFFFF" w:themeFill="background1"/>
            <w:noWrap/>
            <w:vAlign w:val="center"/>
          </w:tcPr>
          <w:p w:rsidR="007F4149" w:rsidRPr="00015BD1" w:rsidRDefault="000A3A84" w:rsidP="007513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hyperlink r:id="rId66" w:history="1">
              <w:r w:rsidR="007F4149" w:rsidRPr="00015BD1">
                <w:rPr>
                  <w:rStyle w:val="Hyperlink"/>
                  <w:rFonts w:ascii="Arial" w:eastAsia="Times New Roman" w:hAnsi="Arial" w:cs="Arial"/>
                  <w:b/>
                  <w:bCs/>
                  <w:color w:val="auto"/>
                  <w:sz w:val="20"/>
                  <w:szCs w:val="20"/>
                  <w:u w:val="none"/>
                  <w:lang w:eastAsia="en-GB"/>
                </w:rPr>
                <w:t>G5EEK9</w:t>
              </w:r>
            </w:hyperlink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:rsidR="007F4149" w:rsidRPr="00BE04AB" w:rsidRDefault="0091320E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hAnsi="Arial" w:cs="Arial"/>
                <w:color w:val="000000"/>
                <w:sz w:val="20"/>
                <w:szCs w:val="20"/>
              </w:rPr>
              <w:t>BN1106_s4862B000066</w:t>
            </w: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:rsidR="007F4149" w:rsidRPr="00BE04AB" w:rsidRDefault="0010360B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e-163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:rsidR="007F4149" w:rsidRPr="00BE04AB" w:rsidRDefault="0010360B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94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:rsidR="007F4149" w:rsidRPr="00BE04AB" w:rsidRDefault="0010360B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3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7F4149" w:rsidRPr="00BE04AB" w:rsidRDefault="0010360B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1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7F4149" w:rsidRPr="00BE04AB" w:rsidRDefault="0010360B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7F4149" w:rsidRPr="00BE04AB" w:rsidRDefault="00942E24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</w:t>
            </w:r>
          </w:p>
        </w:tc>
      </w:tr>
      <w:tr w:rsidR="00DF53BB" w:rsidRPr="00BE04AB" w:rsidTr="00A54C66">
        <w:trPr>
          <w:trHeight w:val="402"/>
        </w:trPr>
        <w:tc>
          <w:tcPr>
            <w:tcW w:w="2447" w:type="dxa"/>
            <w:noWrap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+-transporting ATPase</w:t>
            </w:r>
          </w:p>
        </w:tc>
        <w:tc>
          <w:tcPr>
            <w:tcW w:w="1738" w:type="dxa"/>
            <w:shd w:val="clear" w:color="auto" w:fill="FFFFFF" w:themeFill="background1"/>
            <w:noWrap/>
            <w:vAlign w:val="center"/>
          </w:tcPr>
          <w:p w:rsidR="007F4149" w:rsidRPr="00015BD1" w:rsidRDefault="00FF38B1" w:rsidP="00FF38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015BD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H2KTS1</w:t>
            </w:r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:rsidR="007F4149" w:rsidRPr="00BE04AB" w:rsidRDefault="0091320E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hAnsi="Arial" w:cs="Arial"/>
                <w:color w:val="000000"/>
                <w:sz w:val="20"/>
                <w:szCs w:val="20"/>
              </w:rPr>
              <w:t>BN1106_s18772B000008</w:t>
            </w: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:rsidR="007F4149" w:rsidRPr="00BE04AB" w:rsidRDefault="00B41178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2e-099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:rsidR="007F4149" w:rsidRPr="00BE04AB" w:rsidRDefault="00B41178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311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:rsidR="007F4149" w:rsidRPr="00BE04AB" w:rsidRDefault="00B41178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75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7F4149" w:rsidRPr="00BE04AB" w:rsidRDefault="00B41178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80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7F4149" w:rsidRPr="00BE04AB" w:rsidRDefault="00B41178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6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7F4149" w:rsidRPr="00BE04AB" w:rsidRDefault="00942E24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L</w:t>
            </w:r>
          </w:p>
        </w:tc>
      </w:tr>
      <w:tr w:rsidR="00DF53BB" w:rsidRPr="00BE04AB" w:rsidTr="00A54C66">
        <w:trPr>
          <w:trHeight w:val="402"/>
        </w:trPr>
        <w:tc>
          <w:tcPr>
            <w:tcW w:w="2447" w:type="dxa"/>
            <w:noWrap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Pase, H+ transporting, lysosomal accessory protein 1</w:t>
            </w:r>
          </w:p>
        </w:tc>
        <w:tc>
          <w:tcPr>
            <w:tcW w:w="1738" w:type="dxa"/>
            <w:shd w:val="clear" w:color="auto" w:fill="FFFFFF" w:themeFill="background1"/>
            <w:noWrap/>
            <w:vAlign w:val="center"/>
          </w:tcPr>
          <w:p w:rsidR="007F4149" w:rsidRPr="00BE04AB" w:rsidRDefault="00FF38B1" w:rsidP="00FF38B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015BD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1LMZ1</w:t>
            </w:r>
            <w:r w:rsidR="000B734C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 (</w:t>
            </w:r>
            <w:r w:rsidR="000B734C" w:rsidRPr="000B734C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P11279</w:t>
            </w:r>
            <w:r w:rsidR="000B734C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:rsidR="007F4149" w:rsidRPr="00BE04AB" w:rsidRDefault="0091320E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hAnsi="Arial" w:cs="Arial"/>
                <w:color w:val="000000"/>
                <w:sz w:val="20"/>
                <w:szCs w:val="20"/>
              </w:rPr>
              <w:t>BN1106_s3321B000106</w:t>
            </w: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:rsidR="007F4149" w:rsidRPr="00BE04AB" w:rsidRDefault="00B41178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2e-048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:rsidR="007F4149" w:rsidRPr="00BE04AB" w:rsidRDefault="00B41178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160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:rsidR="007F4149" w:rsidRPr="00BE04AB" w:rsidRDefault="00B41178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42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7F4149" w:rsidRPr="00BE04AB" w:rsidRDefault="00B41178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62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7F4149" w:rsidRPr="00BE04AB" w:rsidRDefault="00B41178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7F4149" w:rsidRPr="00BE04AB" w:rsidRDefault="00942E24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L</w:t>
            </w:r>
          </w:p>
        </w:tc>
      </w:tr>
      <w:tr w:rsidR="00DF53BB" w:rsidRPr="00BE04AB" w:rsidTr="00A54C66">
        <w:trPr>
          <w:trHeight w:val="402"/>
        </w:trPr>
        <w:tc>
          <w:tcPr>
            <w:tcW w:w="2447" w:type="dxa"/>
            <w:noWrap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acuolar</w:t>
            </w:r>
            <w:proofErr w:type="spellEnd"/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H</w:t>
            </w:r>
            <w:r w:rsidR="00A54C6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+</w:t>
            </w: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ATPase</w:t>
            </w:r>
          </w:p>
        </w:tc>
        <w:tc>
          <w:tcPr>
            <w:tcW w:w="1738" w:type="dxa"/>
            <w:shd w:val="clear" w:color="auto" w:fill="FFFFFF" w:themeFill="background1"/>
            <w:noWrap/>
            <w:vAlign w:val="center"/>
          </w:tcPr>
          <w:p w:rsidR="007F4149" w:rsidRPr="00015BD1" w:rsidRDefault="00FF38B1" w:rsidP="00FF38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015BD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1LDA3</w:t>
            </w:r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:rsidR="007F4149" w:rsidRPr="00BE04AB" w:rsidRDefault="0091320E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hAnsi="Arial" w:cs="Arial"/>
                <w:color w:val="000000"/>
                <w:sz w:val="20"/>
                <w:szCs w:val="20"/>
              </w:rPr>
              <w:t>BN1106_s2593B000233</w:t>
            </w: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:rsidR="007F4149" w:rsidRPr="00BE04AB" w:rsidRDefault="00B41178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8e-145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:rsidR="007F4149" w:rsidRPr="00BE04AB" w:rsidRDefault="00B41178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414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:rsidR="007F4149" w:rsidRPr="00BE04AB" w:rsidRDefault="00B41178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71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7F4149" w:rsidRPr="00BE04AB" w:rsidRDefault="00B41178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77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7F4149" w:rsidRPr="00BE04AB" w:rsidRDefault="00B41178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12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7F4149" w:rsidRPr="00BE04AB" w:rsidRDefault="00942E24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L</w:t>
            </w:r>
          </w:p>
        </w:tc>
      </w:tr>
      <w:tr w:rsidR="00203F46" w:rsidRPr="00BE04AB" w:rsidTr="00A54C66">
        <w:trPr>
          <w:trHeight w:val="402"/>
        </w:trPr>
        <w:tc>
          <w:tcPr>
            <w:tcW w:w="14492" w:type="dxa"/>
            <w:gridSpan w:val="9"/>
            <w:noWrap/>
            <w:vAlign w:val="center"/>
          </w:tcPr>
          <w:p w:rsidR="00055E48" w:rsidRPr="00BE04AB" w:rsidRDefault="00055E48" w:rsidP="0026442C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Cytoskeleton regulation</w:t>
            </w:r>
            <w:r w:rsidR="00203F46" w:rsidRPr="00BE04AB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, adhesion, membrane fusion and repair</w:t>
            </w:r>
          </w:p>
        </w:tc>
      </w:tr>
      <w:tr w:rsidR="00DF53BB" w:rsidRPr="00BE04AB" w:rsidTr="00A54C66">
        <w:trPr>
          <w:trHeight w:val="402"/>
        </w:trPr>
        <w:tc>
          <w:tcPr>
            <w:tcW w:w="2447" w:type="dxa"/>
            <w:noWrap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Calpain</w:t>
            </w:r>
            <w:proofErr w:type="spellEnd"/>
          </w:p>
        </w:tc>
        <w:tc>
          <w:tcPr>
            <w:tcW w:w="1738" w:type="dxa"/>
            <w:shd w:val="clear" w:color="auto" w:fill="FFFFFF" w:themeFill="background1"/>
            <w:noWrap/>
            <w:vAlign w:val="center"/>
          </w:tcPr>
          <w:p w:rsidR="007F4149" w:rsidRPr="00015BD1" w:rsidRDefault="000A3A84" w:rsidP="007513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hyperlink r:id="rId67" w:history="1">
              <w:r w:rsidR="007F4149" w:rsidRPr="00015BD1">
                <w:rPr>
                  <w:rStyle w:val="Hyperlink"/>
                  <w:rFonts w:ascii="Arial" w:eastAsia="Times New Roman" w:hAnsi="Arial" w:cs="Arial"/>
                  <w:b/>
                  <w:bCs/>
                  <w:color w:val="auto"/>
                  <w:sz w:val="20"/>
                  <w:szCs w:val="20"/>
                  <w:u w:val="none"/>
                  <w:lang w:eastAsia="en-GB"/>
                </w:rPr>
                <w:t>P27730</w:t>
              </w:r>
            </w:hyperlink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:rsidR="007F4149" w:rsidRPr="00BE04AB" w:rsidRDefault="0091320E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hAnsi="Arial" w:cs="Arial"/>
                <w:color w:val="000000"/>
                <w:sz w:val="20"/>
                <w:szCs w:val="20"/>
              </w:rPr>
              <w:t>BN1106_s204B000249</w:t>
            </w: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:rsidR="007F4149" w:rsidRPr="00BE04AB" w:rsidRDefault="00EB1803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0.0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:rsidR="007F4149" w:rsidRPr="00BE04AB" w:rsidRDefault="00EB1803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1058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:rsidR="007F4149" w:rsidRPr="00BE04AB" w:rsidRDefault="00EB1803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65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7F4149" w:rsidRPr="00BE04AB" w:rsidRDefault="00EB1803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80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7F4149" w:rsidRPr="00BE04AB" w:rsidRDefault="00EB1803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7F4149" w:rsidRPr="00BE04AB" w:rsidRDefault="007F4149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</w:tr>
      <w:tr w:rsidR="00DF53BB" w:rsidRPr="00BE04AB" w:rsidTr="00A54C66">
        <w:trPr>
          <w:trHeight w:val="402"/>
        </w:trPr>
        <w:tc>
          <w:tcPr>
            <w:tcW w:w="2447" w:type="dxa"/>
            <w:noWrap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Gelsolin</w:t>
            </w:r>
            <w:proofErr w:type="spellEnd"/>
          </w:p>
        </w:tc>
        <w:tc>
          <w:tcPr>
            <w:tcW w:w="1738" w:type="dxa"/>
            <w:shd w:val="clear" w:color="auto" w:fill="FFFFFF" w:themeFill="background1"/>
            <w:noWrap/>
            <w:vAlign w:val="center"/>
          </w:tcPr>
          <w:p w:rsidR="007F4149" w:rsidRPr="00BE04AB" w:rsidRDefault="000A3A84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hyperlink r:id="rId68" w:history="1">
              <w:r w:rsidR="007F4149" w:rsidRPr="009860FA">
                <w:rPr>
                  <w:rStyle w:val="Hyperlink"/>
                  <w:rFonts w:ascii="Arial" w:eastAsia="Times New Roman" w:hAnsi="Arial" w:cs="Arial"/>
                  <w:b/>
                  <w:bCs/>
                  <w:color w:val="auto"/>
                  <w:sz w:val="20"/>
                  <w:szCs w:val="20"/>
                  <w:u w:val="none"/>
                  <w:lang w:eastAsia="en-GB"/>
                </w:rPr>
                <w:t>C1LDA7</w:t>
              </w:r>
            </w:hyperlink>
            <w:r w:rsidR="00BA40D2">
              <w:rPr>
                <w:rStyle w:val="Hyperlink"/>
                <w:rFonts w:ascii="Arial" w:eastAsia="Times New Roman" w:hAnsi="Arial" w:cs="Arial"/>
                <w:bCs/>
                <w:color w:val="auto"/>
                <w:sz w:val="20"/>
                <w:szCs w:val="20"/>
                <w:u w:val="none"/>
                <w:lang w:eastAsia="en-GB"/>
              </w:rPr>
              <w:t xml:space="preserve"> (</w:t>
            </w:r>
            <w:r w:rsidR="00BA40D2" w:rsidRPr="00BA40D2">
              <w:rPr>
                <w:rStyle w:val="Hyperlink"/>
                <w:rFonts w:ascii="Arial" w:eastAsia="Times New Roman" w:hAnsi="Arial" w:cs="Arial"/>
                <w:bCs/>
                <w:color w:val="auto"/>
                <w:sz w:val="20"/>
                <w:szCs w:val="20"/>
                <w:u w:val="none"/>
                <w:lang w:eastAsia="en-GB"/>
              </w:rPr>
              <w:t>P06396</w:t>
            </w:r>
            <w:r w:rsidR="00BA40D2">
              <w:rPr>
                <w:rStyle w:val="Hyperlink"/>
                <w:rFonts w:ascii="Arial" w:eastAsia="Times New Roman" w:hAnsi="Arial" w:cs="Arial"/>
                <w:bCs/>
                <w:color w:val="auto"/>
                <w:sz w:val="20"/>
                <w:szCs w:val="20"/>
                <w:u w:val="none"/>
                <w:lang w:eastAsia="en-GB"/>
              </w:rPr>
              <w:t>)</w:t>
            </w:r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:rsidR="007F4149" w:rsidRPr="00BE04AB" w:rsidRDefault="0091320E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hAnsi="Arial" w:cs="Arial"/>
                <w:color w:val="000000"/>
                <w:sz w:val="20"/>
                <w:szCs w:val="20"/>
              </w:rPr>
              <w:t>BN1106_s2349B000191</w:t>
            </w: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:rsidR="00EB1803" w:rsidRPr="00BE04AB" w:rsidRDefault="00EB1803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2e-147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:rsidR="00EB1803" w:rsidRPr="00BE04AB" w:rsidRDefault="00EB1803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427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:rsidR="00EB1803" w:rsidRPr="00BE04AB" w:rsidRDefault="00B42FCF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62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EB1803" w:rsidRPr="00BE04AB" w:rsidRDefault="00EB1803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77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EB1803" w:rsidRPr="00BE04AB" w:rsidRDefault="00EB1803" w:rsidP="0075134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7F4149" w:rsidRPr="00BE04AB" w:rsidRDefault="00942E24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/M</w:t>
            </w:r>
          </w:p>
        </w:tc>
      </w:tr>
      <w:tr w:rsidR="00D41799" w:rsidRPr="00BE04AB" w:rsidTr="00A54C66">
        <w:trPr>
          <w:trHeight w:val="402"/>
        </w:trPr>
        <w:tc>
          <w:tcPr>
            <w:tcW w:w="2447" w:type="dxa"/>
            <w:noWrap/>
            <w:vAlign w:val="center"/>
          </w:tcPr>
          <w:p w:rsidR="00D41799" w:rsidRPr="00BE04AB" w:rsidRDefault="00D41799" w:rsidP="00C540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yosin light chain kinase</w:t>
            </w:r>
          </w:p>
        </w:tc>
        <w:tc>
          <w:tcPr>
            <w:tcW w:w="1738" w:type="dxa"/>
            <w:shd w:val="clear" w:color="auto" w:fill="FFFFFF" w:themeFill="background1"/>
            <w:noWrap/>
            <w:vAlign w:val="center"/>
          </w:tcPr>
          <w:p w:rsidR="00D41799" w:rsidRPr="00BE04AB" w:rsidRDefault="000A3A84" w:rsidP="00F3433F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hyperlink r:id="rId69" w:history="1">
              <w:r w:rsidR="00D41799" w:rsidRPr="009860FA">
                <w:rPr>
                  <w:rStyle w:val="Hyperlink"/>
                  <w:rFonts w:ascii="Arial" w:eastAsia="Times New Roman" w:hAnsi="Arial" w:cs="Arial"/>
                  <w:b/>
                  <w:bCs/>
                  <w:color w:val="auto"/>
                  <w:sz w:val="20"/>
                  <w:szCs w:val="20"/>
                  <w:u w:val="none"/>
                  <w:lang w:eastAsia="en-GB"/>
                </w:rPr>
                <w:t>H2KUH9</w:t>
              </w:r>
            </w:hyperlink>
            <w:r w:rsidR="00BA40D2" w:rsidRPr="009860FA">
              <w:rPr>
                <w:rStyle w:val="Hyperlink"/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none"/>
                <w:lang w:eastAsia="en-GB"/>
              </w:rPr>
              <w:t xml:space="preserve"> </w:t>
            </w:r>
            <w:r w:rsidR="00BA40D2">
              <w:rPr>
                <w:rStyle w:val="Hyperlink"/>
                <w:rFonts w:ascii="Arial" w:eastAsia="Times New Roman" w:hAnsi="Arial" w:cs="Arial"/>
                <w:bCs/>
                <w:color w:val="auto"/>
                <w:sz w:val="20"/>
                <w:szCs w:val="20"/>
                <w:u w:val="none"/>
                <w:lang w:eastAsia="en-GB"/>
              </w:rPr>
              <w:t>(</w:t>
            </w:r>
            <w:r w:rsidR="00BA40D2" w:rsidRPr="00BA40D2">
              <w:rPr>
                <w:rStyle w:val="Hyperlink"/>
                <w:rFonts w:ascii="Arial" w:eastAsia="Times New Roman" w:hAnsi="Arial" w:cs="Arial"/>
                <w:bCs/>
                <w:color w:val="auto"/>
                <w:sz w:val="20"/>
                <w:szCs w:val="20"/>
                <w:u w:val="none"/>
                <w:lang w:eastAsia="en-GB"/>
              </w:rPr>
              <w:t>Q32MK0</w:t>
            </w:r>
            <w:r w:rsidR="00BA40D2">
              <w:rPr>
                <w:rStyle w:val="Hyperlink"/>
                <w:rFonts w:ascii="Arial" w:eastAsia="Times New Roman" w:hAnsi="Arial" w:cs="Arial"/>
                <w:bCs/>
                <w:color w:val="auto"/>
                <w:sz w:val="20"/>
                <w:szCs w:val="20"/>
                <w:u w:val="none"/>
                <w:lang w:eastAsia="en-GB"/>
              </w:rPr>
              <w:t>)</w:t>
            </w:r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:rsidR="00D41799" w:rsidRPr="00BE04AB" w:rsidRDefault="00D41799" w:rsidP="00F343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hAnsi="Arial" w:cs="Arial"/>
                <w:color w:val="000000"/>
                <w:sz w:val="20"/>
                <w:szCs w:val="20"/>
              </w:rPr>
              <w:t>BN1106_s398B000242</w:t>
            </w: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:rsidR="00D41799" w:rsidRPr="00BE04AB" w:rsidRDefault="00D41799" w:rsidP="00F343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0.0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:rsidR="00D41799" w:rsidRPr="00BE04AB" w:rsidRDefault="00D41799" w:rsidP="00F343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575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:rsidR="00D41799" w:rsidRPr="00BE04AB" w:rsidRDefault="00D41799" w:rsidP="00F343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82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D41799" w:rsidRPr="00BE04AB" w:rsidRDefault="00D41799" w:rsidP="00F343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90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D41799" w:rsidRPr="00BE04AB" w:rsidRDefault="00D41799" w:rsidP="00F343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D41799" w:rsidRPr="00BE04AB" w:rsidRDefault="00D41799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</w:tr>
      <w:tr w:rsidR="00D41799" w:rsidRPr="00BE04AB" w:rsidTr="00A54C66">
        <w:trPr>
          <w:trHeight w:val="402"/>
        </w:trPr>
        <w:tc>
          <w:tcPr>
            <w:tcW w:w="2447" w:type="dxa"/>
            <w:noWrap/>
            <w:vAlign w:val="center"/>
          </w:tcPr>
          <w:p w:rsidR="00D41799" w:rsidRPr="00BE04AB" w:rsidRDefault="00D41799" w:rsidP="00F34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RK, Extracellular signal-regulated kinase</w:t>
            </w:r>
          </w:p>
        </w:tc>
        <w:tc>
          <w:tcPr>
            <w:tcW w:w="1738" w:type="dxa"/>
            <w:shd w:val="clear" w:color="auto" w:fill="FFFFFF" w:themeFill="background1"/>
            <w:noWrap/>
            <w:vAlign w:val="center"/>
          </w:tcPr>
          <w:p w:rsidR="00D41799" w:rsidRPr="00BE04AB" w:rsidRDefault="000A3A84" w:rsidP="00F3433F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hyperlink r:id="rId70" w:history="1">
              <w:r w:rsidR="00D41799" w:rsidRPr="009860FA">
                <w:rPr>
                  <w:rStyle w:val="Hyperlink"/>
                  <w:rFonts w:ascii="Arial" w:eastAsia="Times New Roman" w:hAnsi="Arial" w:cs="Arial"/>
                  <w:b/>
                  <w:bCs/>
                  <w:color w:val="auto"/>
                  <w:sz w:val="20"/>
                  <w:szCs w:val="20"/>
                  <w:u w:val="none"/>
                  <w:lang w:eastAsia="en-GB"/>
                </w:rPr>
                <w:t>H2KSY3</w:t>
              </w:r>
            </w:hyperlink>
            <w:r w:rsidR="00BA40D2" w:rsidRPr="009860FA">
              <w:rPr>
                <w:rStyle w:val="Hyperlink"/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none"/>
                <w:lang w:eastAsia="en-GB"/>
              </w:rPr>
              <w:t xml:space="preserve"> </w:t>
            </w:r>
            <w:r w:rsidR="00BA40D2">
              <w:rPr>
                <w:rStyle w:val="Hyperlink"/>
                <w:rFonts w:ascii="Arial" w:eastAsia="Times New Roman" w:hAnsi="Arial" w:cs="Arial"/>
                <w:bCs/>
                <w:color w:val="auto"/>
                <w:sz w:val="20"/>
                <w:szCs w:val="20"/>
                <w:u w:val="none"/>
                <w:lang w:eastAsia="en-GB"/>
              </w:rPr>
              <w:t>(</w:t>
            </w:r>
            <w:r w:rsidR="00BA40D2" w:rsidRPr="00BA40D2">
              <w:rPr>
                <w:rStyle w:val="Hyperlink"/>
                <w:rFonts w:ascii="Arial" w:eastAsia="Times New Roman" w:hAnsi="Arial" w:cs="Arial"/>
                <w:bCs/>
                <w:color w:val="auto"/>
                <w:sz w:val="20"/>
                <w:szCs w:val="20"/>
                <w:u w:val="none"/>
                <w:lang w:eastAsia="en-GB"/>
              </w:rPr>
              <w:t>P27361</w:t>
            </w:r>
            <w:r w:rsidR="00BA40D2">
              <w:rPr>
                <w:rStyle w:val="Hyperlink"/>
                <w:rFonts w:ascii="Arial" w:eastAsia="Times New Roman" w:hAnsi="Arial" w:cs="Arial"/>
                <w:bCs/>
                <w:color w:val="auto"/>
                <w:sz w:val="20"/>
                <w:szCs w:val="20"/>
                <w:u w:val="none"/>
                <w:lang w:eastAsia="en-GB"/>
              </w:rPr>
              <w:t>)</w:t>
            </w:r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:rsidR="00D41799" w:rsidRPr="00BE04AB" w:rsidRDefault="00D41799" w:rsidP="00F343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US" w:eastAsia="es-ES"/>
              </w:rPr>
            </w:pPr>
            <w:r w:rsidRPr="00BE04AB">
              <w:rPr>
                <w:rFonts w:ascii="Arial" w:hAnsi="Arial" w:cs="Arial"/>
                <w:color w:val="000000"/>
                <w:sz w:val="20"/>
                <w:szCs w:val="20"/>
              </w:rPr>
              <w:t>BN1106_s2009B000121</w:t>
            </w: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:rsidR="00D41799" w:rsidRPr="00BE04AB" w:rsidRDefault="00D41799" w:rsidP="00F343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1e-069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:rsidR="00D41799" w:rsidRPr="00BE04AB" w:rsidRDefault="00D41799" w:rsidP="00F343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236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:rsidR="00D41799" w:rsidRPr="00BE04AB" w:rsidRDefault="00D41799" w:rsidP="00F343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42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D41799" w:rsidRPr="00BE04AB" w:rsidRDefault="00D41799" w:rsidP="00F343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60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D41799" w:rsidRPr="00BE04AB" w:rsidRDefault="00D41799" w:rsidP="00F343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6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D41799" w:rsidRPr="00BE04AB" w:rsidRDefault="00D41799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</w:tr>
      <w:tr w:rsidR="00D41799" w:rsidRPr="00BE04AB" w:rsidTr="00A54C66">
        <w:trPr>
          <w:trHeight w:val="402"/>
        </w:trPr>
        <w:tc>
          <w:tcPr>
            <w:tcW w:w="2447" w:type="dxa"/>
            <w:noWrap/>
            <w:vAlign w:val="center"/>
          </w:tcPr>
          <w:p w:rsidR="00D41799" w:rsidRPr="00BE04AB" w:rsidRDefault="00D41799" w:rsidP="00F34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nnexin</w:t>
            </w:r>
            <w:proofErr w:type="spellEnd"/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B22</w:t>
            </w:r>
          </w:p>
        </w:tc>
        <w:tc>
          <w:tcPr>
            <w:tcW w:w="1738" w:type="dxa"/>
            <w:shd w:val="clear" w:color="auto" w:fill="FFFFFF" w:themeFill="background1"/>
            <w:noWrap/>
            <w:vAlign w:val="center"/>
          </w:tcPr>
          <w:p w:rsidR="00D41799" w:rsidRPr="009860FA" w:rsidRDefault="000A3A84" w:rsidP="00F3433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hyperlink r:id="rId71" w:history="1">
              <w:r w:rsidR="00D41799" w:rsidRPr="009860FA">
                <w:rPr>
                  <w:rStyle w:val="Hyperlink"/>
                  <w:rFonts w:ascii="Arial" w:eastAsia="Times New Roman" w:hAnsi="Arial" w:cs="Arial"/>
                  <w:b/>
                  <w:bCs/>
                  <w:color w:val="auto"/>
                  <w:sz w:val="20"/>
                  <w:szCs w:val="20"/>
                  <w:u w:val="none"/>
                  <w:lang w:eastAsia="en-GB"/>
                </w:rPr>
                <w:t>C4QH88</w:t>
              </w:r>
            </w:hyperlink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:rsidR="00D41799" w:rsidRPr="00BE04AB" w:rsidRDefault="00D41799" w:rsidP="00F343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hAnsi="Arial" w:cs="Arial"/>
                <w:color w:val="000000"/>
                <w:sz w:val="20"/>
                <w:szCs w:val="20"/>
              </w:rPr>
              <w:t>BN1106_s819B000365</w:t>
            </w: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:rsidR="00D41799" w:rsidRPr="00BE04AB" w:rsidRDefault="00D41799" w:rsidP="00F343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1e-126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:rsidR="00D41799" w:rsidRPr="00BE04AB" w:rsidRDefault="00D41799" w:rsidP="00F343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369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:rsidR="00D41799" w:rsidRPr="00BE04AB" w:rsidRDefault="00D41799" w:rsidP="00F343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65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D41799" w:rsidRPr="00BE04AB" w:rsidRDefault="00D41799" w:rsidP="00F343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82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D41799" w:rsidRPr="00BE04AB" w:rsidRDefault="00D41799" w:rsidP="00F343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3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D41799" w:rsidRPr="00BE04AB" w:rsidRDefault="00942E24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/M</w:t>
            </w:r>
          </w:p>
        </w:tc>
      </w:tr>
      <w:tr w:rsidR="00D41799" w:rsidRPr="00BE04AB" w:rsidTr="00A54C66">
        <w:trPr>
          <w:trHeight w:val="402"/>
        </w:trPr>
        <w:tc>
          <w:tcPr>
            <w:tcW w:w="2447" w:type="dxa"/>
            <w:noWrap/>
            <w:vAlign w:val="center"/>
          </w:tcPr>
          <w:p w:rsidR="00D41799" w:rsidRPr="00BE04AB" w:rsidRDefault="00D41799" w:rsidP="00F34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lastRenderedPageBreak/>
              <w:t>Annexin</w:t>
            </w:r>
            <w:proofErr w:type="spellEnd"/>
          </w:p>
        </w:tc>
        <w:tc>
          <w:tcPr>
            <w:tcW w:w="1738" w:type="dxa"/>
            <w:shd w:val="clear" w:color="auto" w:fill="FFFFFF" w:themeFill="background1"/>
            <w:noWrap/>
            <w:vAlign w:val="center"/>
          </w:tcPr>
          <w:p w:rsidR="00D41799" w:rsidRPr="009860FA" w:rsidRDefault="00D41799" w:rsidP="00F3433F">
            <w:pPr>
              <w:spacing w:after="0" w:line="240" w:lineRule="auto"/>
              <w:rPr>
                <w:rStyle w:val="Hyperlink"/>
                <w:rFonts w:ascii="Arial" w:hAnsi="Arial" w:cs="Arial"/>
                <w:b/>
                <w:color w:val="auto"/>
                <w:sz w:val="20"/>
                <w:szCs w:val="20"/>
                <w:u w:val="none"/>
              </w:rPr>
            </w:pPr>
            <w:r w:rsidRPr="009860FA">
              <w:rPr>
                <w:rStyle w:val="Hyperlink"/>
                <w:rFonts w:ascii="Arial" w:hAnsi="Arial" w:cs="Arial"/>
                <w:b/>
                <w:color w:val="auto"/>
                <w:sz w:val="20"/>
                <w:szCs w:val="20"/>
                <w:u w:val="none"/>
              </w:rPr>
              <w:t>G7Y5I1</w:t>
            </w:r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:rsidR="00D41799" w:rsidRPr="00BE04AB" w:rsidRDefault="00D41799" w:rsidP="00F343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hAnsi="Arial" w:cs="Arial"/>
                <w:color w:val="000000"/>
                <w:sz w:val="20"/>
                <w:szCs w:val="20"/>
              </w:rPr>
              <w:t>BN1106_s945B000218</w:t>
            </w: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:rsidR="00D41799" w:rsidRPr="00BE04AB" w:rsidRDefault="00D41799" w:rsidP="00F343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3e-155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:rsidR="00D41799" w:rsidRPr="00BE04AB" w:rsidRDefault="00D41799" w:rsidP="00F343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465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:rsidR="00D41799" w:rsidRPr="00BE04AB" w:rsidRDefault="00D41799" w:rsidP="00F343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54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D41799" w:rsidRPr="00BE04AB" w:rsidRDefault="00D41799" w:rsidP="00F343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63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D41799" w:rsidRPr="00BE04AB" w:rsidRDefault="00D41799" w:rsidP="00F343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14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D41799" w:rsidRPr="00BE04AB" w:rsidRDefault="00942E24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/M</w:t>
            </w:r>
          </w:p>
        </w:tc>
      </w:tr>
      <w:tr w:rsidR="00D41799" w:rsidRPr="00BE04AB" w:rsidTr="00A54C66">
        <w:trPr>
          <w:trHeight w:val="239"/>
        </w:trPr>
        <w:tc>
          <w:tcPr>
            <w:tcW w:w="2447" w:type="dxa"/>
            <w:noWrap/>
            <w:vAlign w:val="center"/>
          </w:tcPr>
          <w:p w:rsidR="00D41799" w:rsidRPr="00BE04AB" w:rsidRDefault="00D41799" w:rsidP="00F34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nnexin</w:t>
            </w:r>
            <w:proofErr w:type="spellEnd"/>
          </w:p>
        </w:tc>
        <w:tc>
          <w:tcPr>
            <w:tcW w:w="1738" w:type="dxa"/>
            <w:shd w:val="clear" w:color="auto" w:fill="FFFFFF" w:themeFill="background1"/>
            <w:noWrap/>
            <w:vAlign w:val="center"/>
          </w:tcPr>
          <w:p w:rsidR="00D41799" w:rsidRPr="009860FA" w:rsidRDefault="00D41799" w:rsidP="00F3433F">
            <w:pPr>
              <w:spacing w:after="0" w:line="240" w:lineRule="auto"/>
              <w:rPr>
                <w:rStyle w:val="Hyperlink"/>
                <w:rFonts w:ascii="Arial" w:hAnsi="Arial" w:cs="Arial"/>
                <w:b/>
                <w:color w:val="auto"/>
                <w:sz w:val="20"/>
                <w:szCs w:val="20"/>
                <w:u w:val="none"/>
              </w:rPr>
            </w:pPr>
            <w:r w:rsidRPr="009860FA">
              <w:rPr>
                <w:rStyle w:val="Hyperlink"/>
                <w:rFonts w:ascii="Arial" w:hAnsi="Arial" w:cs="Arial"/>
                <w:b/>
                <w:color w:val="auto"/>
                <w:sz w:val="20"/>
                <w:szCs w:val="20"/>
                <w:u w:val="none"/>
              </w:rPr>
              <w:t>H2KP46</w:t>
            </w:r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:rsidR="00D41799" w:rsidRPr="00BE04AB" w:rsidRDefault="00D41799" w:rsidP="00F343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hAnsi="Arial" w:cs="Arial"/>
                <w:color w:val="000000"/>
                <w:sz w:val="20"/>
                <w:szCs w:val="20"/>
              </w:rPr>
              <w:t>BN1106_s3266B000046</w:t>
            </w: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:rsidR="00D41799" w:rsidRPr="00BE04AB" w:rsidRDefault="00D41799" w:rsidP="00F343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2e-176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:rsidR="00D41799" w:rsidRPr="00BE04AB" w:rsidRDefault="00D41799" w:rsidP="00F343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510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:rsidR="00D41799" w:rsidRPr="00BE04AB" w:rsidRDefault="00D41799" w:rsidP="00F343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54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D41799" w:rsidRPr="00BE04AB" w:rsidRDefault="00D41799" w:rsidP="00F343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67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D41799" w:rsidRPr="00BE04AB" w:rsidRDefault="00D41799" w:rsidP="00F343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12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D41799" w:rsidRPr="00BE04AB" w:rsidRDefault="00942E24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L</w:t>
            </w:r>
          </w:p>
        </w:tc>
      </w:tr>
      <w:tr w:rsidR="00203F46" w:rsidRPr="00BE04AB" w:rsidTr="00A54C66">
        <w:trPr>
          <w:trHeight w:val="402"/>
        </w:trPr>
        <w:tc>
          <w:tcPr>
            <w:tcW w:w="2447" w:type="dxa"/>
            <w:noWrap/>
            <w:vAlign w:val="center"/>
          </w:tcPr>
          <w:p w:rsidR="00203F46" w:rsidRPr="00BE04AB" w:rsidRDefault="00203F46" w:rsidP="00573C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Thrombospondin</w:t>
            </w:r>
            <w:proofErr w:type="spellEnd"/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2 </w:t>
            </w:r>
          </w:p>
        </w:tc>
        <w:tc>
          <w:tcPr>
            <w:tcW w:w="1738" w:type="dxa"/>
            <w:shd w:val="clear" w:color="auto" w:fill="FFFFFF" w:themeFill="background1"/>
            <w:noWrap/>
            <w:vAlign w:val="center"/>
          </w:tcPr>
          <w:p w:rsidR="00203F46" w:rsidRPr="00BE04AB" w:rsidRDefault="000A3A84" w:rsidP="00573C25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hyperlink r:id="rId72" w:history="1">
              <w:r w:rsidR="00203F46" w:rsidRPr="009860FA">
                <w:rPr>
                  <w:rStyle w:val="Hyperlink"/>
                  <w:rFonts w:ascii="Arial" w:eastAsia="Times New Roman" w:hAnsi="Arial" w:cs="Arial"/>
                  <w:b/>
                  <w:bCs/>
                  <w:color w:val="auto"/>
                  <w:sz w:val="20"/>
                  <w:szCs w:val="20"/>
                  <w:u w:val="none"/>
                  <w:lang w:eastAsia="en-GB"/>
                </w:rPr>
                <w:t>H2KTG5</w:t>
              </w:r>
            </w:hyperlink>
            <w:r w:rsidR="00BA40D2">
              <w:rPr>
                <w:rStyle w:val="Hyperlink"/>
                <w:rFonts w:ascii="Arial" w:eastAsia="Times New Roman" w:hAnsi="Arial" w:cs="Arial"/>
                <w:bCs/>
                <w:color w:val="auto"/>
                <w:sz w:val="20"/>
                <w:szCs w:val="20"/>
                <w:u w:val="none"/>
                <w:lang w:eastAsia="en-GB"/>
              </w:rPr>
              <w:t xml:space="preserve"> (</w:t>
            </w:r>
            <w:r w:rsidR="00BA40D2" w:rsidRPr="00BA40D2">
              <w:rPr>
                <w:rStyle w:val="Hyperlink"/>
                <w:rFonts w:ascii="Arial" w:eastAsia="Times New Roman" w:hAnsi="Arial" w:cs="Arial"/>
                <w:bCs/>
                <w:color w:val="auto"/>
                <w:sz w:val="20"/>
                <w:szCs w:val="20"/>
                <w:u w:val="none"/>
                <w:lang w:eastAsia="en-GB"/>
              </w:rPr>
              <w:t>P35442</w:t>
            </w:r>
            <w:r w:rsidR="00BA40D2">
              <w:rPr>
                <w:rStyle w:val="Hyperlink"/>
                <w:rFonts w:ascii="Arial" w:eastAsia="Times New Roman" w:hAnsi="Arial" w:cs="Arial"/>
                <w:bCs/>
                <w:color w:val="auto"/>
                <w:sz w:val="20"/>
                <w:szCs w:val="20"/>
                <w:u w:val="none"/>
                <w:lang w:eastAsia="en-GB"/>
              </w:rPr>
              <w:t>)</w:t>
            </w:r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:rsidR="00203F46" w:rsidRPr="00BE04AB" w:rsidRDefault="00203F46" w:rsidP="00573C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hAnsi="Arial" w:cs="Arial"/>
                <w:color w:val="000000"/>
                <w:sz w:val="20"/>
                <w:szCs w:val="20"/>
              </w:rPr>
              <w:t>BN1106_s3238B000040</w:t>
            </w: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:rsidR="00203F46" w:rsidRPr="00BE04AB" w:rsidRDefault="00203F46" w:rsidP="00573C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2e-152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:rsidR="00203F46" w:rsidRPr="00BE04AB" w:rsidRDefault="00203F46" w:rsidP="00573C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460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:rsidR="00203F46" w:rsidRPr="00BE04AB" w:rsidRDefault="00203F46" w:rsidP="00573C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53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203F46" w:rsidRPr="00BE04AB" w:rsidRDefault="00203F46" w:rsidP="00573C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71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203F46" w:rsidRPr="00BE04AB" w:rsidRDefault="00203F46" w:rsidP="00573C2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203F46" w:rsidRPr="00BE04AB" w:rsidRDefault="00203F46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</w:tr>
      <w:tr w:rsidR="00D41799" w:rsidRPr="00BE04AB" w:rsidTr="00A54C66">
        <w:trPr>
          <w:trHeight w:val="402"/>
        </w:trPr>
        <w:tc>
          <w:tcPr>
            <w:tcW w:w="2447" w:type="dxa"/>
            <w:shd w:val="clear" w:color="auto" w:fill="auto"/>
            <w:noWrap/>
            <w:vAlign w:val="center"/>
          </w:tcPr>
          <w:p w:rsidR="00D41799" w:rsidRPr="00BE04AB" w:rsidRDefault="00D41799" w:rsidP="00F34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Vesicle-fusing</w:t>
            </w:r>
            <w:proofErr w:type="spellEnd"/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TPase</w:t>
            </w:r>
            <w:proofErr w:type="spellEnd"/>
          </w:p>
        </w:tc>
        <w:tc>
          <w:tcPr>
            <w:tcW w:w="1738" w:type="dxa"/>
            <w:shd w:val="clear" w:color="auto" w:fill="auto"/>
            <w:noWrap/>
            <w:vAlign w:val="center"/>
          </w:tcPr>
          <w:p w:rsidR="00D41799" w:rsidRPr="009860FA" w:rsidRDefault="000A3A84" w:rsidP="00F3433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hyperlink r:id="rId73" w:history="1">
              <w:r w:rsidR="00D41799" w:rsidRPr="009860FA">
                <w:rPr>
                  <w:rStyle w:val="Hyperlink"/>
                  <w:rFonts w:ascii="Arial" w:eastAsia="Times New Roman" w:hAnsi="Arial" w:cs="Arial"/>
                  <w:b/>
                  <w:bCs/>
                  <w:color w:val="auto"/>
                  <w:sz w:val="20"/>
                  <w:szCs w:val="20"/>
                  <w:u w:val="none"/>
                  <w:lang w:eastAsia="en-GB"/>
                </w:rPr>
                <w:t>G7Y509</w:t>
              </w:r>
            </w:hyperlink>
          </w:p>
        </w:tc>
        <w:tc>
          <w:tcPr>
            <w:tcW w:w="2507" w:type="dxa"/>
            <w:shd w:val="clear" w:color="auto" w:fill="auto"/>
            <w:vAlign w:val="center"/>
          </w:tcPr>
          <w:p w:rsidR="00D41799" w:rsidRPr="00BE04AB" w:rsidRDefault="00D41799" w:rsidP="00F343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US" w:eastAsia="es-ES"/>
              </w:rPr>
            </w:pPr>
            <w:r w:rsidRPr="00BE04AB">
              <w:rPr>
                <w:rFonts w:ascii="Arial" w:hAnsi="Arial" w:cs="Arial"/>
                <w:color w:val="000000"/>
                <w:sz w:val="20"/>
                <w:szCs w:val="20"/>
              </w:rPr>
              <w:t>BN1106_s908B000155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D41799" w:rsidRPr="00BE04AB" w:rsidRDefault="00D41799" w:rsidP="00F343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0.0</w:t>
            </w:r>
          </w:p>
        </w:tc>
        <w:tc>
          <w:tcPr>
            <w:tcW w:w="1263" w:type="dxa"/>
            <w:shd w:val="clear" w:color="auto" w:fill="auto"/>
            <w:vAlign w:val="center"/>
          </w:tcPr>
          <w:p w:rsidR="00D41799" w:rsidRPr="00BE04AB" w:rsidRDefault="00D41799" w:rsidP="00F343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1236</w:t>
            </w:r>
          </w:p>
        </w:tc>
        <w:tc>
          <w:tcPr>
            <w:tcW w:w="1588" w:type="dxa"/>
            <w:shd w:val="clear" w:color="auto" w:fill="auto"/>
            <w:vAlign w:val="center"/>
          </w:tcPr>
          <w:p w:rsidR="00D41799" w:rsidRPr="00BE04AB" w:rsidRDefault="00D41799" w:rsidP="00F343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85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D41799" w:rsidRPr="00BE04AB" w:rsidRDefault="00D41799" w:rsidP="00F343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93</w:t>
            </w:r>
          </w:p>
        </w:tc>
        <w:tc>
          <w:tcPr>
            <w:tcW w:w="1007" w:type="dxa"/>
            <w:shd w:val="clear" w:color="auto" w:fill="auto"/>
            <w:vAlign w:val="center"/>
          </w:tcPr>
          <w:p w:rsidR="00D41799" w:rsidRPr="00BE04AB" w:rsidRDefault="00D41799" w:rsidP="00F343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D41799" w:rsidRPr="00BE04AB" w:rsidRDefault="00D41799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</w:tr>
      <w:tr w:rsidR="00D41799" w:rsidRPr="00BE04AB" w:rsidTr="00A54C66">
        <w:trPr>
          <w:trHeight w:val="402"/>
        </w:trPr>
        <w:tc>
          <w:tcPr>
            <w:tcW w:w="2447" w:type="dxa"/>
            <w:noWrap/>
            <w:vAlign w:val="center"/>
          </w:tcPr>
          <w:p w:rsidR="00D41799" w:rsidRPr="00BE04AB" w:rsidRDefault="00D41799" w:rsidP="00F34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Myoferlin</w:t>
            </w:r>
            <w:proofErr w:type="spellEnd"/>
          </w:p>
        </w:tc>
        <w:tc>
          <w:tcPr>
            <w:tcW w:w="1738" w:type="dxa"/>
            <w:shd w:val="clear" w:color="auto" w:fill="FFFFFF" w:themeFill="background1"/>
            <w:noWrap/>
            <w:vAlign w:val="center"/>
          </w:tcPr>
          <w:p w:rsidR="00D41799" w:rsidRPr="00BE04AB" w:rsidRDefault="000A3A84" w:rsidP="00F3433F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hyperlink r:id="rId74" w:history="1">
              <w:r w:rsidR="00D41799" w:rsidRPr="009860FA">
                <w:rPr>
                  <w:rStyle w:val="Hyperlink"/>
                  <w:rFonts w:ascii="Arial" w:eastAsia="Times New Roman" w:hAnsi="Arial" w:cs="Arial"/>
                  <w:b/>
                  <w:bCs/>
                  <w:color w:val="auto"/>
                  <w:sz w:val="20"/>
                  <w:szCs w:val="20"/>
                  <w:u w:val="none"/>
                  <w:lang w:eastAsia="en-GB"/>
                </w:rPr>
                <w:t>G7YHB9</w:t>
              </w:r>
            </w:hyperlink>
            <w:r w:rsidR="00BA40D2">
              <w:rPr>
                <w:rStyle w:val="Hyperlink"/>
                <w:rFonts w:ascii="Arial" w:eastAsia="Times New Roman" w:hAnsi="Arial" w:cs="Arial"/>
                <w:bCs/>
                <w:color w:val="auto"/>
                <w:sz w:val="20"/>
                <w:szCs w:val="20"/>
                <w:u w:val="none"/>
                <w:lang w:eastAsia="en-GB"/>
              </w:rPr>
              <w:t xml:space="preserve"> (</w:t>
            </w:r>
            <w:r w:rsidR="00BA40D2" w:rsidRPr="00BA40D2">
              <w:rPr>
                <w:rStyle w:val="Hyperlink"/>
                <w:rFonts w:ascii="Arial" w:eastAsia="Times New Roman" w:hAnsi="Arial" w:cs="Arial"/>
                <w:bCs/>
                <w:color w:val="auto"/>
                <w:sz w:val="20"/>
                <w:szCs w:val="20"/>
                <w:u w:val="none"/>
                <w:lang w:eastAsia="en-GB"/>
              </w:rPr>
              <w:t>Q9NZM1</w:t>
            </w:r>
            <w:r w:rsidR="00BA40D2">
              <w:rPr>
                <w:rStyle w:val="Hyperlink"/>
                <w:rFonts w:ascii="Arial" w:eastAsia="Times New Roman" w:hAnsi="Arial" w:cs="Arial"/>
                <w:bCs/>
                <w:color w:val="auto"/>
                <w:sz w:val="20"/>
                <w:szCs w:val="20"/>
                <w:u w:val="none"/>
                <w:lang w:eastAsia="en-GB"/>
              </w:rPr>
              <w:t>)</w:t>
            </w:r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:rsidR="00D41799" w:rsidRPr="00BE04AB" w:rsidRDefault="00D41799" w:rsidP="00F343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hAnsi="Arial" w:cs="Arial"/>
                <w:color w:val="000000"/>
                <w:sz w:val="20"/>
                <w:szCs w:val="20"/>
              </w:rPr>
              <w:t>BN1106_s3585B000136</w:t>
            </w: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:rsidR="00D41799" w:rsidRPr="00BE04AB" w:rsidRDefault="00D41799" w:rsidP="00F343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0.0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:rsidR="00D41799" w:rsidRPr="00BE04AB" w:rsidRDefault="00D41799" w:rsidP="00F343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1013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:rsidR="00D41799" w:rsidRPr="00BE04AB" w:rsidRDefault="00D41799" w:rsidP="00F343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64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D41799" w:rsidRPr="00BE04AB" w:rsidRDefault="00D41799" w:rsidP="00F343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77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D41799" w:rsidRPr="00BE04AB" w:rsidRDefault="00D41799" w:rsidP="00F343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D41799" w:rsidRPr="00BE04AB" w:rsidRDefault="00942E24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/M</w:t>
            </w:r>
          </w:p>
        </w:tc>
      </w:tr>
      <w:tr w:rsidR="00D41799" w:rsidRPr="00BE04AB" w:rsidTr="00A54C66">
        <w:trPr>
          <w:trHeight w:val="402"/>
        </w:trPr>
        <w:tc>
          <w:tcPr>
            <w:tcW w:w="2447" w:type="dxa"/>
            <w:noWrap/>
            <w:vAlign w:val="center"/>
          </w:tcPr>
          <w:p w:rsidR="00D41799" w:rsidRPr="00BE04AB" w:rsidRDefault="00D41799" w:rsidP="00F343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BE04AB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Otoferlin</w:t>
            </w:r>
            <w:proofErr w:type="spellEnd"/>
          </w:p>
        </w:tc>
        <w:tc>
          <w:tcPr>
            <w:tcW w:w="1738" w:type="dxa"/>
            <w:shd w:val="clear" w:color="auto" w:fill="FFFFFF" w:themeFill="background1"/>
            <w:noWrap/>
            <w:vAlign w:val="center"/>
          </w:tcPr>
          <w:p w:rsidR="00D41799" w:rsidRPr="00BE04AB" w:rsidRDefault="000A3A84" w:rsidP="00F3433F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hyperlink r:id="rId75" w:history="1">
              <w:r w:rsidR="00D41799" w:rsidRPr="009860FA">
                <w:rPr>
                  <w:rStyle w:val="Hyperlink"/>
                  <w:rFonts w:ascii="Arial" w:eastAsia="Times New Roman" w:hAnsi="Arial" w:cs="Arial"/>
                  <w:b/>
                  <w:bCs/>
                  <w:color w:val="auto"/>
                  <w:sz w:val="20"/>
                  <w:szCs w:val="20"/>
                  <w:u w:val="none"/>
                  <w:lang w:eastAsia="en-GB"/>
                </w:rPr>
                <w:t>G7YR21</w:t>
              </w:r>
            </w:hyperlink>
            <w:r w:rsidR="00BA40D2">
              <w:rPr>
                <w:rStyle w:val="Hyperlink"/>
                <w:rFonts w:ascii="Arial" w:eastAsia="Times New Roman" w:hAnsi="Arial" w:cs="Arial"/>
                <w:bCs/>
                <w:color w:val="auto"/>
                <w:sz w:val="20"/>
                <w:szCs w:val="20"/>
                <w:u w:val="none"/>
                <w:lang w:eastAsia="en-GB"/>
              </w:rPr>
              <w:t xml:space="preserve"> (</w:t>
            </w:r>
            <w:r w:rsidR="00BA40D2" w:rsidRPr="00BA40D2">
              <w:rPr>
                <w:rStyle w:val="Hyperlink"/>
                <w:rFonts w:ascii="Arial" w:eastAsia="Times New Roman" w:hAnsi="Arial" w:cs="Arial"/>
                <w:bCs/>
                <w:color w:val="auto"/>
                <w:sz w:val="20"/>
                <w:szCs w:val="20"/>
                <w:u w:val="none"/>
                <w:lang w:eastAsia="en-GB"/>
              </w:rPr>
              <w:t>Q9HC10</w:t>
            </w:r>
            <w:r w:rsidR="00BA40D2">
              <w:rPr>
                <w:rStyle w:val="Hyperlink"/>
                <w:rFonts w:ascii="Arial" w:eastAsia="Times New Roman" w:hAnsi="Arial" w:cs="Arial"/>
                <w:bCs/>
                <w:color w:val="auto"/>
                <w:sz w:val="20"/>
                <w:szCs w:val="20"/>
                <w:u w:val="none"/>
                <w:lang w:eastAsia="en-GB"/>
              </w:rPr>
              <w:t>)</w:t>
            </w:r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:rsidR="00D41799" w:rsidRPr="00BE04AB" w:rsidRDefault="00D41799" w:rsidP="00F343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US" w:eastAsia="es-ES"/>
              </w:rPr>
            </w:pPr>
            <w:r w:rsidRPr="00BE04AB">
              <w:rPr>
                <w:rFonts w:ascii="Arial" w:hAnsi="Arial" w:cs="Arial"/>
                <w:color w:val="000000"/>
                <w:sz w:val="20"/>
                <w:szCs w:val="20"/>
              </w:rPr>
              <w:t>BN1106_s3261B000048</w:t>
            </w: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:rsidR="00D41799" w:rsidRPr="00BE04AB" w:rsidRDefault="00D41799" w:rsidP="00F343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</w:t>
            </w: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:rsidR="00D41799" w:rsidRPr="00BE04AB" w:rsidRDefault="00D41799" w:rsidP="00F343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509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:rsidR="00D41799" w:rsidRPr="00BE04AB" w:rsidRDefault="00D41799" w:rsidP="00F343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7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D41799" w:rsidRPr="00BE04AB" w:rsidRDefault="00D41799" w:rsidP="00F343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3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D41799" w:rsidRPr="00BE04AB" w:rsidRDefault="00D41799" w:rsidP="00F343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BE04AB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D41799" w:rsidRPr="00BE04AB" w:rsidRDefault="00942E24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/M</w:t>
            </w:r>
          </w:p>
        </w:tc>
      </w:tr>
      <w:tr w:rsidR="00DF53BB" w:rsidRPr="00BE04AB" w:rsidTr="00A54C66">
        <w:trPr>
          <w:trHeight w:val="402"/>
        </w:trPr>
        <w:tc>
          <w:tcPr>
            <w:tcW w:w="2447" w:type="dxa"/>
            <w:noWrap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38" w:type="dxa"/>
            <w:shd w:val="clear" w:color="auto" w:fill="FFFFFF" w:themeFill="background1"/>
            <w:noWrap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507" w:type="dxa"/>
            <w:shd w:val="clear" w:color="auto" w:fill="FFFFFF" w:themeFill="background1"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326" w:type="dxa"/>
            <w:shd w:val="clear" w:color="auto" w:fill="FFFFFF" w:themeFill="background1"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3" w:type="dxa"/>
            <w:shd w:val="clear" w:color="auto" w:fill="FFFFFF" w:themeFill="background1"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:rsidR="007F4149" w:rsidRPr="00BE04AB" w:rsidRDefault="007F4149" w:rsidP="0075134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shd w:val="clear" w:color="auto" w:fill="FFFFFF" w:themeFill="background1"/>
            <w:vAlign w:val="center"/>
          </w:tcPr>
          <w:p w:rsidR="007F4149" w:rsidRPr="00BE04AB" w:rsidRDefault="007F4149" w:rsidP="0026442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</w:tbl>
    <w:p w:rsidR="00D10B18" w:rsidRPr="00BE04AB" w:rsidRDefault="00D10B18" w:rsidP="00C5405C">
      <w:pPr>
        <w:rPr>
          <w:rFonts w:ascii="Arial" w:hAnsi="Arial" w:cs="Arial"/>
          <w:sz w:val="20"/>
          <w:szCs w:val="20"/>
        </w:rPr>
      </w:pPr>
    </w:p>
    <w:sectPr w:rsidR="00D10B18" w:rsidRPr="00BE04AB" w:rsidSect="007F414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8AE5D1B"/>
    <w:multiLevelType w:val="hybridMultilevel"/>
    <w:tmpl w:val="5C50ED4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4149"/>
    <w:rsid w:val="00014A05"/>
    <w:rsid w:val="00015BD1"/>
    <w:rsid w:val="00051D92"/>
    <w:rsid w:val="00055E48"/>
    <w:rsid w:val="000747E1"/>
    <w:rsid w:val="000926BF"/>
    <w:rsid w:val="0009490C"/>
    <w:rsid w:val="000A3A84"/>
    <w:rsid w:val="000B0D64"/>
    <w:rsid w:val="000B734C"/>
    <w:rsid w:val="000C0AEA"/>
    <w:rsid w:val="000C16A0"/>
    <w:rsid w:val="000E7708"/>
    <w:rsid w:val="0010360B"/>
    <w:rsid w:val="00117064"/>
    <w:rsid w:val="001225AC"/>
    <w:rsid w:val="00127906"/>
    <w:rsid w:val="00134E8B"/>
    <w:rsid w:val="00135F20"/>
    <w:rsid w:val="00137BC8"/>
    <w:rsid w:val="00175A22"/>
    <w:rsid w:val="0019643E"/>
    <w:rsid w:val="001A0CD6"/>
    <w:rsid w:val="001E2977"/>
    <w:rsid w:val="001F3719"/>
    <w:rsid w:val="00201921"/>
    <w:rsid w:val="00203F46"/>
    <w:rsid w:val="002259CF"/>
    <w:rsid w:val="002275BF"/>
    <w:rsid w:val="00234273"/>
    <w:rsid w:val="00235666"/>
    <w:rsid w:val="00240A51"/>
    <w:rsid w:val="00241AA5"/>
    <w:rsid w:val="0026442C"/>
    <w:rsid w:val="002F6612"/>
    <w:rsid w:val="00303C57"/>
    <w:rsid w:val="00304714"/>
    <w:rsid w:val="00304EDC"/>
    <w:rsid w:val="003163FE"/>
    <w:rsid w:val="003A7DC4"/>
    <w:rsid w:val="003B7E0A"/>
    <w:rsid w:val="003C3726"/>
    <w:rsid w:val="003E1253"/>
    <w:rsid w:val="003E25BA"/>
    <w:rsid w:val="003E4F84"/>
    <w:rsid w:val="003F155E"/>
    <w:rsid w:val="00412F10"/>
    <w:rsid w:val="0042150B"/>
    <w:rsid w:val="00426D42"/>
    <w:rsid w:val="00455495"/>
    <w:rsid w:val="00465DA4"/>
    <w:rsid w:val="00497DB4"/>
    <w:rsid w:val="004B15A2"/>
    <w:rsid w:val="004C0A83"/>
    <w:rsid w:val="004D115F"/>
    <w:rsid w:val="004D3FAC"/>
    <w:rsid w:val="004E29DF"/>
    <w:rsid w:val="00507F51"/>
    <w:rsid w:val="00525210"/>
    <w:rsid w:val="00526573"/>
    <w:rsid w:val="005375FA"/>
    <w:rsid w:val="00573C25"/>
    <w:rsid w:val="00574978"/>
    <w:rsid w:val="00581381"/>
    <w:rsid w:val="00585A90"/>
    <w:rsid w:val="005A3A03"/>
    <w:rsid w:val="00607F94"/>
    <w:rsid w:val="006742A6"/>
    <w:rsid w:val="00697C02"/>
    <w:rsid w:val="006A3B28"/>
    <w:rsid w:val="006C493D"/>
    <w:rsid w:val="006D1936"/>
    <w:rsid w:val="006E34FB"/>
    <w:rsid w:val="006E4B5B"/>
    <w:rsid w:val="007170D4"/>
    <w:rsid w:val="00722827"/>
    <w:rsid w:val="00727C26"/>
    <w:rsid w:val="00745EAB"/>
    <w:rsid w:val="00747FF8"/>
    <w:rsid w:val="0075134B"/>
    <w:rsid w:val="007574F8"/>
    <w:rsid w:val="0077233A"/>
    <w:rsid w:val="007771AA"/>
    <w:rsid w:val="007B4E25"/>
    <w:rsid w:val="007B7872"/>
    <w:rsid w:val="007E241F"/>
    <w:rsid w:val="007E7DD9"/>
    <w:rsid w:val="007F1F66"/>
    <w:rsid w:val="007F4149"/>
    <w:rsid w:val="0081277C"/>
    <w:rsid w:val="00816D04"/>
    <w:rsid w:val="008370B5"/>
    <w:rsid w:val="0085500F"/>
    <w:rsid w:val="00855968"/>
    <w:rsid w:val="00890AF1"/>
    <w:rsid w:val="00891157"/>
    <w:rsid w:val="008A1BE7"/>
    <w:rsid w:val="00901285"/>
    <w:rsid w:val="00911EDF"/>
    <w:rsid w:val="0091320E"/>
    <w:rsid w:val="00921F50"/>
    <w:rsid w:val="0092265B"/>
    <w:rsid w:val="00931ADF"/>
    <w:rsid w:val="009331B8"/>
    <w:rsid w:val="00942E24"/>
    <w:rsid w:val="009849FE"/>
    <w:rsid w:val="009860FA"/>
    <w:rsid w:val="00986C30"/>
    <w:rsid w:val="009B7AF3"/>
    <w:rsid w:val="009E54EB"/>
    <w:rsid w:val="009E5D19"/>
    <w:rsid w:val="009E6608"/>
    <w:rsid w:val="009F52D2"/>
    <w:rsid w:val="00A0727D"/>
    <w:rsid w:val="00A31BE4"/>
    <w:rsid w:val="00A33816"/>
    <w:rsid w:val="00A44979"/>
    <w:rsid w:val="00A46B2C"/>
    <w:rsid w:val="00A54C66"/>
    <w:rsid w:val="00A66D39"/>
    <w:rsid w:val="00AA391D"/>
    <w:rsid w:val="00AB0722"/>
    <w:rsid w:val="00AC257D"/>
    <w:rsid w:val="00AD5CBB"/>
    <w:rsid w:val="00AF0793"/>
    <w:rsid w:val="00AF69BB"/>
    <w:rsid w:val="00B11E91"/>
    <w:rsid w:val="00B246EE"/>
    <w:rsid w:val="00B35A2A"/>
    <w:rsid w:val="00B41178"/>
    <w:rsid w:val="00B42FCF"/>
    <w:rsid w:val="00B464FD"/>
    <w:rsid w:val="00B53686"/>
    <w:rsid w:val="00B56D3E"/>
    <w:rsid w:val="00B80983"/>
    <w:rsid w:val="00BA40D2"/>
    <w:rsid w:val="00BB31DB"/>
    <w:rsid w:val="00BB3B43"/>
    <w:rsid w:val="00BC0555"/>
    <w:rsid w:val="00BE04AB"/>
    <w:rsid w:val="00BE6068"/>
    <w:rsid w:val="00C071B0"/>
    <w:rsid w:val="00C3059F"/>
    <w:rsid w:val="00C34C60"/>
    <w:rsid w:val="00C50A9B"/>
    <w:rsid w:val="00C52E8F"/>
    <w:rsid w:val="00C5405C"/>
    <w:rsid w:val="00C63361"/>
    <w:rsid w:val="00C90F0F"/>
    <w:rsid w:val="00C92404"/>
    <w:rsid w:val="00C9345A"/>
    <w:rsid w:val="00CA21F0"/>
    <w:rsid w:val="00CB3B80"/>
    <w:rsid w:val="00CF4F8D"/>
    <w:rsid w:val="00D0321C"/>
    <w:rsid w:val="00D10AAE"/>
    <w:rsid w:val="00D10B18"/>
    <w:rsid w:val="00D25ED6"/>
    <w:rsid w:val="00D41799"/>
    <w:rsid w:val="00D50886"/>
    <w:rsid w:val="00D720C4"/>
    <w:rsid w:val="00DA1B5E"/>
    <w:rsid w:val="00DB1CC0"/>
    <w:rsid w:val="00DC4FD1"/>
    <w:rsid w:val="00DD2832"/>
    <w:rsid w:val="00DF53BB"/>
    <w:rsid w:val="00DF5817"/>
    <w:rsid w:val="00E07ED2"/>
    <w:rsid w:val="00E34FE6"/>
    <w:rsid w:val="00E5401C"/>
    <w:rsid w:val="00E62A65"/>
    <w:rsid w:val="00E6352D"/>
    <w:rsid w:val="00EB1803"/>
    <w:rsid w:val="00F0047C"/>
    <w:rsid w:val="00F3433F"/>
    <w:rsid w:val="00F671C5"/>
    <w:rsid w:val="00F7500D"/>
    <w:rsid w:val="00F81519"/>
    <w:rsid w:val="00F96992"/>
    <w:rsid w:val="00FB30E2"/>
    <w:rsid w:val="00FB6CCF"/>
    <w:rsid w:val="00FC0FCB"/>
    <w:rsid w:val="00FD39D2"/>
    <w:rsid w:val="00FF3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FB296D5-DD27-476E-AB73-9D7F33C60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0AEA"/>
  </w:style>
  <w:style w:type="paragraph" w:styleId="Heading2">
    <w:name w:val="heading 2"/>
    <w:basedOn w:val="Normal"/>
    <w:link w:val="Heading2Char"/>
    <w:uiPriority w:val="9"/>
    <w:qFormat/>
    <w:rsid w:val="007771A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F414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41AA5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E4B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4B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4B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4B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4B5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4B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4B5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46B2C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C9345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7771AA"/>
    <w:rPr>
      <w:rFonts w:ascii="Times New Roman" w:eastAsia="Times New Roman" w:hAnsi="Times New Roman" w:cs="Times New Roman"/>
      <w:b/>
      <w:bCs/>
      <w:sz w:val="36"/>
      <w:szCs w:val="3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065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1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74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1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3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8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8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5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34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2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www.uniprot.org/uniprot/H2KNH6" TargetMode="External"/><Relationship Id="rId21" Type="http://schemas.openxmlformats.org/officeDocument/2006/relationships/hyperlink" Target="http://www.uniprot.org/uniprot/Q9HD42" TargetMode="External"/><Relationship Id="rId42" Type="http://schemas.openxmlformats.org/officeDocument/2006/relationships/hyperlink" Target="http://www.uniprot.org/uniprot/G7YL60" TargetMode="External"/><Relationship Id="rId47" Type="http://schemas.openxmlformats.org/officeDocument/2006/relationships/hyperlink" Target="http://www.uniprot.org/uniprot/G7Y810" TargetMode="External"/><Relationship Id="rId63" Type="http://schemas.openxmlformats.org/officeDocument/2006/relationships/hyperlink" Target="http://www.uniprot.org/uniprot/H2KRN3" TargetMode="External"/><Relationship Id="rId68" Type="http://schemas.openxmlformats.org/officeDocument/2006/relationships/hyperlink" Target="http://www.uniprot.org/uniprot/C1LDA7" TargetMode="External"/><Relationship Id="rId16" Type="http://schemas.openxmlformats.org/officeDocument/2006/relationships/hyperlink" Target="http://www.uniprot.org/uniprot/G7YMJ9" TargetMode="External"/><Relationship Id="rId11" Type="http://schemas.openxmlformats.org/officeDocument/2006/relationships/hyperlink" Target="http://www.uniprot.org/uniprot/H2KR27" TargetMode="External"/><Relationship Id="rId24" Type="http://schemas.openxmlformats.org/officeDocument/2006/relationships/hyperlink" Target="http://www.uniprot.org/uniprot/H2KR36" TargetMode="External"/><Relationship Id="rId32" Type="http://schemas.openxmlformats.org/officeDocument/2006/relationships/hyperlink" Target="http://www.uniprot.org/uniprot/C1LJ82" TargetMode="External"/><Relationship Id="rId37" Type="http://schemas.openxmlformats.org/officeDocument/2006/relationships/hyperlink" Target="http://www.uniprot.org/uniprot/G7YB49" TargetMode="External"/><Relationship Id="rId40" Type="http://schemas.openxmlformats.org/officeDocument/2006/relationships/hyperlink" Target="http://www.uniprot.org/uniprot/H2KUI4" TargetMode="External"/><Relationship Id="rId45" Type="http://schemas.openxmlformats.org/officeDocument/2006/relationships/hyperlink" Target="http://www.uniprot.org/uniprot/H2KVE5" TargetMode="External"/><Relationship Id="rId53" Type="http://schemas.openxmlformats.org/officeDocument/2006/relationships/hyperlink" Target="http://www.uniprot.org/uniprot/H2KT13" TargetMode="External"/><Relationship Id="rId58" Type="http://schemas.openxmlformats.org/officeDocument/2006/relationships/hyperlink" Target="http://www.uniprot.org/uniprot/C1L612" TargetMode="External"/><Relationship Id="rId66" Type="http://schemas.openxmlformats.org/officeDocument/2006/relationships/hyperlink" Target="http://www.uniprot.org/uniprot/G5EEK9" TargetMode="External"/><Relationship Id="rId74" Type="http://schemas.openxmlformats.org/officeDocument/2006/relationships/hyperlink" Target="http://www.uniprot.org/uniprot/G7YHB9" TargetMode="External"/><Relationship Id="rId5" Type="http://schemas.openxmlformats.org/officeDocument/2006/relationships/hyperlink" Target="http://www.uniprot.org/uniprot/H2KVA9" TargetMode="External"/><Relationship Id="rId61" Type="http://schemas.openxmlformats.org/officeDocument/2006/relationships/hyperlink" Target="http://www.uniprot.org/uniprot/G7YP44" TargetMode="External"/><Relationship Id="rId19" Type="http://schemas.openxmlformats.org/officeDocument/2006/relationships/hyperlink" Target="http://www.uniprot.org/uniprot/H2KVP6" TargetMode="External"/><Relationship Id="rId14" Type="http://schemas.openxmlformats.org/officeDocument/2006/relationships/hyperlink" Target="http://www.uniprot.org/uniprot/H2KUN0" TargetMode="External"/><Relationship Id="rId22" Type="http://schemas.openxmlformats.org/officeDocument/2006/relationships/hyperlink" Target="http://www.uniprot.org/uniprot/Q7LBR1" TargetMode="External"/><Relationship Id="rId27" Type="http://schemas.openxmlformats.org/officeDocument/2006/relationships/hyperlink" Target="http://www.uniprot.org/uniprot/G7YEG1" TargetMode="External"/><Relationship Id="rId30" Type="http://schemas.openxmlformats.org/officeDocument/2006/relationships/hyperlink" Target="http://www.uniprot.org/uniprot/O60906" TargetMode="External"/><Relationship Id="rId35" Type="http://schemas.openxmlformats.org/officeDocument/2006/relationships/hyperlink" Target="http://www.uniprot.org/uniprot/C1LLP3" TargetMode="External"/><Relationship Id="rId43" Type="http://schemas.openxmlformats.org/officeDocument/2006/relationships/hyperlink" Target="http://www.uniprot.org/uniprot/G7YVH1" TargetMode="External"/><Relationship Id="rId48" Type="http://schemas.openxmlformats.org/officeDocument/2006/relationships/hyperlink" Target="http://www.uniprot.org/uniprot/G7YAH0" TargetMode="External"/><Relationship Id="rId56" Type="http://schemas.openxmlformats.org/officeDocument/2006/relationships/hyperlink" Target="http://www.uniprot.org/uniprot/H2KNW4" TargetMode="External"/><Relationship Id="rId64" Type="http://schemas.openxmlformats.org/officeDocument/2006/relationships/hyperlink" Target="http://www.uniprot.org/uniprot/G7YB99" TargetMode="External"/><Relationship Id="rId69" Type="http://schemas.openxmlformats.org/officeDocument/2006/relationships/hyperlink" Target="http://www.uniprot.org/uniprot/H2KUH9" TargetMode="External"/><Relationship Id="rId77" Type="http://schemas.openxmlformats.org/officeDocument/2006/relationships/theme" Target="theme/theme1.xml"/><Relationship Id="rId8" Type="http://schemas.openxmlformats.org/officeDocument/2006/relationships/hyperlink" Target="http://www.uniprot.org/uniprot/H2KP02" TargetMode="External"/><Relationship Id="rId51" Type="http://schemas.openxmlformats.org/officeDocument/2006/relationships/hyperlink" Target="http://www.uniprot.org/uniprot/P07900" TargetMode="External"/><Relationship Id="rId72" Type="http://schemas.openxmlformats.org/officeDocument/2006/relationships/hyperlink" Target="http://www.uniprot.org/uniprot/H2KTG5" TargetMode="External"/><Relationship Id="rId3" Type="http://schemas.openxmlformats.org/officeDocument/2006/relationships/settings" Target="settings.xml"/><Relationship Id="rId12" Type="http://schemas.openxmlformats.org/officeDocument/2006/relationships/hyperlink" Target="http://www.uniprot.org/uniprot/G7Y7B2" TargetMode="External"/><Relationship Id="rId17" Type="http://schemas.openxmlformats.org/officeDocument/2006/relationships/hyperlink" Target="http://www.uniprot.org/uniprot/H2KSF3" TargetMode="External"/><Relationship Id="rId25" Type="http://schemas.openxmlformats.org/officeDocument/2006/relationships/hyperlink" Target="http://www.uniprot.org/uniprot/G7YED6" TargetMode="External"/><Relationship Id="rId33" Type="http://schemas.openxmlformats.org/officeDocument/2006/relationships/hyperlink" Target="http://www.uniprot.org/uniprot/G7YNY2" TargetMode="External"/><Relationship Id="rId38" Type="http://schemas.openxmlformats.org/officeDocument/2006/relationships/hyperlink" Target="http://www.uniprot.org/uniprot/G7YFR4" TargetMode="External"/><Relationship Id="rId46" Type="http://schemas.openxmlformats.org/officeDocument/2006/relationships/hyperlink" Target="http://www.uniprot.org/uniprot/G7YQ13" TargetMode="External"/><Relationship Id="rId59" Type="http://schemas.openxmlformats.org/officeDocument/2006/relationships/hyperlink" Target="http://www.uniprot.org/uniprot/Q86ET1" TargetMode="External"/><Relationship Id="rId67" Type="http://schemas.openxmlformats.org/officeDocument/2006/relationships/hyperlink" Target="http://www.uniprot.org/uniprot/P27730" TargetMode="External"/><Relationship Id="rId20" Type="http://schemas.openxmlformats.org/officeDocument/2006/relationships/hyperlink" Target="http://www.uniprot.org/uniprot/G7YQI3" TargetMode="External"/><Relationship Id="rId41" Type="http://schemas.openxmlformats.org/officeDocument/2006/relationships/hyperlink" Target="http://www.uniprot.org/uniprot/G7YAS3" TargetMode="External"/><Relationship Id="rId54" Type="http://schemas.openxmlformats.org/officeDocument/2006/relationships/hyperlink" Target="http://www.uniprot.org/uniprot/C3VEV0" TargetMode="External"/><Relationship Id="rId62" Type="http://schemas.openxmlformats.org/officeDocument/2006/relationships/hyperlink" Target="http://www.uniprot.org/uniprot/H2KTY8" TargetMode="External"/><Relationship Id="rId70" Type="http://schemas.openxmlformats.org/officeDocument/2006/relationships/hyperlink" Target="http://www.uniprot.org/uniprot/H2KSY3" TargetMode="External"/><Relationship Id="rId75" Type="http://schemas.openxmlformats.org/officeDocument/2006/relationships/hyperlink" Target="http://www.uniprot.org/uniprot/G7YR21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www.uniprot.org/uniprot/H2KPP3" TargetMode="External"/><Relationship Id="rId15" Type="http://schemas.openxmlformats.org/officeDocument/2006/relationships/hyperlink" Target="http://www.uniprot.org/uniprot/G7YBN0" TargetMode="External"/><Relationship Id="rId23" Type="http://schemas.openxmlformats.org/officeDocument/2006/relationships/hyperlink" Target="http://www.uniprot.org/uniprot/G7YUN3" TargetMode="External"/><Relationship Id="rId28" Type="http://schemas.openxmlformats.org/officeDocument/2006/relationships/hyperlink" Target="http://www.uniprot.org/uniprot/G7Y6Z7" TargetMode="External"/><Relationship Id="rId36" Type="http://schemas.openxmlformats.org/officeDocument/2006/relationships/hyperlink" Target="http://www.uniprot.org/uniprot/C7TZR5" TargetMode="External"/><Relationship Id="rId49" Type="http://schemas.openxmlformats.org/officeDocument/2006/relationships/hyperlink" Target="http://www.uniprot.org/uniprot/P11049" TargetMode="External"/><Relationship Id="rId57" Type="http://schemas.openxmlformats.org/officeDocument/2006/relationships/hyperlink" Target="http://www.uniprot.org/uniprot/G7Y8S9" TargetMode="External"/><Relationship Id="rId10" Type="http://schemas.openxmlformats.org/officeDocument/2006/relationships/hyperlink" Target="http://www.uniprot.org/uniprot/G7YTY4" TargetMode="External"/><Relationship Id="rId31" Type="http://schemas.openxmlformats.org/officeDocument/2006/relationships/hyperlink" Target="http://www.uniprot.org/uniprot/H2KQF2" TargetMode="External"/><Relationship Id="rId44" Type="http://schemas.openxmlformats.org/officeDocument/2006/relationships/hyperlink" Target="http://www.uniprot.org/uniprot/G7YRI5" TargetMode="External"/><Relationship Id="rId52" Type="http://schemas.openxmlformats.org/officeDocument/2006/relationships/hyperlink" Target="http://www.uniprot.org/uniprot/H2KNZ3" TargetMode="External"/><Relationship Id="rId60" Type="http://schemas.openxmlformats.org/officeDocument/2006/relationships/hyperlink" Target="http://www.uniprot.org/uniprot/P62330" TargetMode="External"/><Relationship Id="rId65" Type="http://schemas.openxmlformats.org/officeDocument/2006/relationships/hyperlink" Target="http://www.uniprot.org/uniprot/H2KPW7" TargetMode="External"/><Relationship Id="rId73" Type="http://schemas.openxmlformats.org/officeDocument/2006/relationships/hyperlink" Target="http://www.uniprot.org/uniprot/G7Y509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uniprot.org/uniprot/Q5DGV7" TargetMode="External"/><Relationship Id="rId13" Type="http://schemas.openxmlformats.org/officeDocument/2006/relationships/hyperlink" Target="http://www.uniprot.org/uniprot/G7YNR9" TargetMode="External"/><Relationship Id="rId18" Type="http://schemas.openxmlformats.org/officeDocument/2006/relationships/hyperlink" Target="http://www.uniprot.org/uniprot/H2KVS7" TargetMode="External"/><Relationship Id="rId39" Type="http://schemas.openxmlformats.org/officeDocument/2006/relationships/hyperlink" Target="http://www.uniprot.org/uniprot/P08183" TargetMode="External"/><Relationship Id="rId34" Type="http://schemas.openxmlformats.org/officeDocument/2006/relationships/hyperlink" Target="http://www.uniprot.org/uniprot/G7YM87" TargetMode="External"/><Relationship Id="rId50" Type="http://schemas.openxmlformats.org/officeDocument/2006/relationships/hyperlink" Target="http://www.uniprot.org/uniprot/B1NI98" TargetMode="External"/><Relationship Id="rId55" Type="http://schemas.openxmlformats.org/officeDocument/2006/relationships/hyperlink" Target="http://www.uniprot.org/uniprot/G7YDD8" TargetMode="External"/><Relationship Id="rId76" Type="http://schemas.openxmlformats.org/officeDocument/2006/relationships/fontTable" Target="fontTable.xml"/><Relationship Id="rId7" Type="http://schemas.openxmlformats.org/officeDocument/2006/relationships/hyperlink" Target="http://www.uniprot.org/uniprot/G7Y9K6" TargetMode="External"/><Relationship Id="rId71" Type="http://schemas.openxmlformats.org/officeDocument/2006/relationships/hyperlink" Target="http://www.uniprot.org/uniprot/C4QH88" TargetMode="External"/><Relationship Id="rId2" Type="http://schemas.openxmlformats.org/officeDocument/2006/relationships/styles" Target="styles.xml"/><Relationship Id="rId29" Type="http://schemas.openxmlformats.org/officeDocument/2006/relationships/hyperlink" Target="http://www.uniprot.org/uniprot/Q9973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9</TotalTime>
  <Pages>7</Pages>
  <Words>1728</Words>
  <Characters>9850</Characters>
  <Application>Microsoft Office Word</Application>
  <DocSecurity>0</DocSecurity>
  <Lines>82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5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uardo de la Torre Escudero</dc:creator>
  <cp:lastModifiedBy>Mark Robinson</cp:lastModifiedBy>
  <cp:revision>19</cp:revision>
  <dcterms:created xsi:type="dcterms:W3CDTF">2015-09-10T12:17:00Z</dcterms:created>
  <dcterms:modified xsi:type="dcterms:W3CDTF">2015-09-25T08:49:00Z</dcterms:modified>
</cp:coreProperties>
</file>